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0EDD0" w14:textId="5098580F" w:rsidR="006A16C1" w:rsidRPr="006E6D32" w:rsidRDefault="006A16C1" w:rsidP="006A16C1">
      <w:pPr>
        <w:rPr>
          <w:rFonts w:ascii="Calibri" w:hAnsi="Calibri" w:cs="Calibri"/>
          <w:b/>
          <w:bCs/>
        </w:rPr>
      </w:pPr>
      <w:r w:rsidRPr="006E6D32">
        <w:rPr>
          <w:rFonts w:ascii="Calibri" w:hAnsi="Calibri" w:cs="Calibri"/>
          <w:b/>
          <w:bCs/>
        </w:rPr>
        <w:t>SUPPLEMENTAL INFORMATION</w:t>
      </w:r>
    </w:p>
    <w:p w14:paraId="2A2003BB" w14:textId="77777777" w:rsidR="006A16C1" w:rsidRPr="006E6D32" w:rsidRDefault="006A16C1" w:rsidP="006A16C1">
      <w:pPr>
        <w:rPr>
          <w:rFonts w:ascii="Calibri" w:hAnsi="Calibri" w:cs="Calibri"/>
          <w:b/>
          <w:bCs/>
        </w:rPr>
      </w:pPr>
    </w:p>
    <w:p w14:paraId="776C4CAB" w14:textId="1B95A41E" w:rsidR="006A16C1" w:rsidRPr="00E209A0" w:rsidRDefault="00E209A0" w:rsidP="006A16C1">
      <w:pPr>
        <w:rPr>
          <w:rFonts w:ascii="Calibri" w:hAnsi="Calibri" w:cs="Calibri"/>
          <w:b/>
          <w:bCs/>
        </w:rPr>
      </w:pPr>
      <w:r w:rsidRPr="00E209A0">
        <w:rPr>
          <w:rFonts w:ascii="Calibri" w:hAnsi="Calibri" w:cs="Calibri"/>
          <w:b/>
          <w:bCs/>
        </w:rPr>
        <w:t>Elamipretide Improves ADP Sensitivity in Aged Mitochondria by Increasing Uptake through the Adenine Nucleotide Translocator (ANT)</w:t>
      </w:r>
    </w:p>
    <w:p w14:paraId="56C5D38F" w14:textId="77777777" w:rsidR="00E209A0" w:rsidRPr="006E6D32" w:rsidRDefault="00E209A0" w:rsidP="006A16C1">
      <w:pPr>
        <w:rPr>
          <w:rFonts w:ascii="Calibri" w:hAnsi="Calibri" w:cs="Calibri"/>
          <w:b/>
          <w:bCs/>
        </w:rPr>
      </w:pPr>
    </w:p>
    <w:p w14:paraId="10C63BBA" w14:textId="5CA15629" w:rsidR="006A16C1" w:rsidRPr="006E6D32" w:rsidRDefault="006A16C1" w:rsidP="006A16C1">
      <w:pPr>
        <w:jc w:val="both"/>
        <w:rPr>
          <w:rFonts w:ascii="Calibri" w:hAnsi="Calibri" w:cs="Calibri"/>
          <w:vertAlign w:val="superscript"/>
        </w:rPr>
      </w:pPr>
      <w:r w:rsidRPr="006E6D32">
        <w:rPr>
          <w:rFonts w:ascii="Calibri" w:hAnsi="Calibri" w:cs="Calibri"/>
        </w:rPr>
        <w:t xml:space="preserve">Gavin Pharaoh, Varun </w:t>
      </w:r>
      <w:proofErr w:type="spellStart"/>
      <w:r w:rsidRPr="006E6D32">
        <w:rPr>
          <w:rFonts w:ascii="Calibri" w:hAnsi="Calibri" w:cs="Calibri"/>
        </w:rPr>
        <w:t>Kamat</w:t>
      </w:r>
      <w:proofErr w:type="spellEnd"/>
      <w:r w:rsidRPr="006E6D32">
        <w:rPr>
          <w:rFonts w:ascii="Calibri" w:hAnsi="Calibri" w:cs="Calibri"/>
        </w:rPr>
        <w:t xml:space="preserve">, </w:t>
      </w:r>
      <w:proofErr w:type="spellStart"/>
      <w:r w:rsidRPr="006E6D32">
        <w:rPr>
          <w:rFonts w:ascii="Calibri" w:hAnsi="Calibri" w:cs="Calibri"/>
        </w:rPr>
        <w:t>Sricharan</w:t>
      </w:r>
      <w:proofErr w:type="spellEnd"/>
      <w:r w:rsidRPr="006E6D32">
        <w:rPr>
          <w:rFonts w:ascii="Calibri" w:hAnsi="Calibri" w:cs="Calibri"/>
        </w:rPr>
        <w:t xml:space="preserve"> Kannan, </w:t>
      </w:r>
      <w:r w:rsidR="00A62DB3" w:rsidRPr="009220D0">
        <w:rPr>
          <w:rFonts w:ascii="Calibri" w:hAnsi="Calibri" w:cs="Calibri"/>
        </w:rPr>
        <w:t xml:space="preserve">Rudolph S. </w:t>
      </w:r>
      <w:proofErr w:type="spellStart"/>
      <w:r w:rsidR="00A62DB3" w:rsidRPr="009220D0">
        <w:rPr>
          <w:rFonts w:ascii="Calibri" w:hAnsi="Calibri" w:cs="Calibri"/>
        </w:rPr>
        <w:t>Stuppard</w:t>
      </w:r>
      <w:proofErr w:type="spellEnd"/>
      <w:r w:rsidR="00A62DB3">
        <w:rPr>
          <w:rFonts w:ascii="Calibri" w:hAnsi="Calibri" w:cs="Calibri"/>
        </w:rPr>
        <w:t xml:space="preserve">, </w:t>
      </w:r>
      <w:r w:rsidR="00A62DB3" w:rsidRPr="00AA367B">
        <w:rPr>
          <w:rFonts w:ascii="Calibri" w:hAnsi="Calibri" w:cs="Calibri"/>
        </w:rPr>
        <w:t>Jeremy Whitso</w:t>
      </w:r>
      <w:r w:rsidR="00A62DB3">
        <w:rPr>
          <w:rFonts w:ascii="Calibri" w:hAnsi="Calibri" w:cs="Calibri"/>
        </w:rPr>
        <w:t xml:space="preserve">n, Miguel Martin-Perez, </w:t>
      </w:r>
      <w:r w:rsidRPr="006E6D32">
        <w:rPr>
          <w:rFonts w:ascii="Calibri" w:hAnsi="Calibri" w:cs="Calibri"/>
        </w:rPr>
        <w:t xml:space="preserve">Wei-Jun Qian, Michael </w:t>
      </w:r>
      <w:r w:rsidR="00A62DB3">
        <w:rPr>
          <w:rFonts w:ascii="Calibri" w:hAnsi="Calibri" w:cs="Calibri"/>
        </w:rPr>
        <w:t xml:space="preserve">J. </w:t>
      </w:r>
      <w:proofErr w:type="spellStart"/>
      <w:r w:rsidRPr="006E6D32">
        <w:rPr>
          <w:rFonts w:ascii="Calibri" w:hAnsi="Calibri" w:cs="Calibri"/>
        </w:rPr>
        <w:t>MacCoss</w:t>
      </w:r>
      <w:proofErr w:type="spellEnd"/>
      <w:r w:rsidRPr="006E6D32">
        <w:rPr>
          <w:rFonts w:ascii="Calibri" w:hAnsi="Calibri" w:cs="Calibri"/>
        </w:rPr>
        <w:t xml:space="preserve">, </w:t>
      </w:r>
      <w:proofErr w:type="spellStart"/>
      <w:r w:rsidRPr="006E6D32">
        <w:rPr>
          <w:rFonts w:ascii="Calibri" w:hAnsi="Calibri" w:cs="Calibri"/>
        </w:rPr>
        <w:t>Judit</w:t>
      </w:r>
      <w:proofErr w:type="spellEnd"/>
      <w:r w:rsidRPr="006E6D32">
        <w:rPr>
          <w:rFonts w:ascii="Calibri" w:hAnsi="Calibri" w:cs="Calibri"/>
        </w:rPr>
        <w:t xml:space="preserve"> </w:t>
      </w:r>
      <w:proofErr w:type="spellStart"/>
      <w:r w:rsidRPr="006E6D32">
        <w:rPr>
          <w:rFonts w:ascii="Calibri" w:hAnsi="Calibri" w:cs="Calibri"/>
        </w:rPr>
        <w:t>Villen</w:t>
      </w:r>
      <w:proofErr w:type="spellEnd"/>
      <w:r w:rsidRPr="006E6D32">
        <w:rPr>
          <w:rFonts w:ascii="Calibri" w:hAnsi="Calibri" w:cs="Calibri"/>
        </w:rPr>
        <w:t>, Matt</w:t>
      </w:r>
      <w:r w:rsidR="00A62DB3">
        <w:rPr>
          <w:rFonts w:ascii="Calibri" w:hAnsi="Calibri" w:cs="Calibri"/>
        </w:rPr>
        <w:t>hew D.</w:t>
      </w:r>
      <w:r w:rsidRPr="006E6D32">
        <w:rPr>
          <w:rFonts w:ascii="Calibri" w:hAnsi="Calibri" w:cs="Calibri"/>
        </w:rPr>
        <w:t xml:space="preserve"> Campbell, Ian </w:t>
      </w:r>
      <w:r w:rsidR="00A62DB3">
        <w:rPr>
          <w:rFonts w:ascii="Calibri" w:hAnsi="Calibri" w:cs="Calibri"/>
        </w:rPr>
        <w:t xml:space="preserve">R. </w:t>
      </w:r>
      <w:r w:rsidRPr="006E6D32">
        <w:rPr>
          <w:rFonts w:ascii="Calibri" w:hAnsi="Calibri" w:cs="Calibri"/>
        </w:rPr>
        <w:t xml:space="preserve">Sweet, David </w:t>
      </w:r>
      <w:r w:rsidR="00A62DB3">
        <w:rPr>
          <w:rFonts w:ascii="Calibri" w:hAnsi="Calibri" w:cs="Calibri"/>
        </w:rPr>
        <w:t xml:space="preserve">J. </w:t>
      </w:r>
      <w:r w:rsidRPr="006E6D32">
        <w:rPr>
          <w:rFonts w:ascii="Calibri" w:hAnsi="Calibri" w:cs="Calibri"/>
        </w:rPr>
        <w:t>Marcinek</w:t>
      </w:r>
    </w:p>
    <w:p w14:paraId="1FEE0EF0" w14:textId="77777777" w:rsidR="006A16C1" w:rsidRPr="006E6D32" w:rsidRDefault="006A16C1" w:rsidP="006A16C1">
      <w:pPr>
        <w:rPr>
          <w:rFonts w:ascii="Calibri" w:hAnsi="Calibri" w:cs="Calibri"/>
          <w:b/>
          <w:bCs/>
        </w:rPr>
      </w:pPr>
    </w:p>
    <w:p w14:paraId="0ABFC1CA" w14:textId="77777777" w:rsidR="006A16C1" w:rsidRPr="006E6D32" w:rsidRDefault="006A16C1" w:rsidP="006A16C1">
      <w:pPr>
        <w:rPr>
          <w:rFonts w:ascii="Calibri" w:hAnsi="Calibri" w:cs="Calibri"/>
          <w:b/>
          <w:bCs/>
        </w:rPr>
      </w:pPr>
    </w:p>
    <w:p w14:paraId="797A297D" w14:textId="77777777" w:rsidR="006A16C1" w:rsidRPr="006E6D32" w:rsidRDefault="006A16C1" w:rsidP="006A16C1">
      <w:pPr>
        <w:rPr>
          <w:rFonts w:ascii="Calibri" w:hAnsi="Calibri" w:cs="Calibri"/>
          <w:b/>
          <w:bCs/>
        </w:rPr>
      </w:pPr>
    </w:p>
    <w:p w14:paraId="5E9688B5" w14:textId="77777777" w:rsidR="006A16C1" w:rsidRPr="006E6D32" w:rsidRDefault="006A16C1" w:rsidP="006A16C1">
      <w:pPr>
        <w:rPr>
          <w:rFonts w:ascii="Calibri" w:hAnsi="Calibri" w:cs="Calibri"/>
          <w:b/>
          <w:bCs/>
        </w:rPr>
      </w:pPr>
    </w:p>
    <w:p w14:paraId="7DE815FB" w14:textId="40DE9F40" w:rsidR="006A16C1" w:rsidRDefault="006A16C1" w:rsidP="006A16C1">
      <w:pPr>
        <w:rPr>
          <w:rFonts w:ascii="Calibri" w:hAnsi="Calibri" w:cs="Calibri"/>
          <w:b/>
          <w:bCs/>
        </w:rPr>
      </w:pPr>
    </w:p>
    <w:p w14:paraId="37903B48" w14:textId="77777777" w:rsidR="00A62DB3" w:rsidRPr="006E6D32" w:rsidRDefault="00A62DB3" w:rsidP="006A16C1">
      <w:pPr>
        <w:rPr>
          <w:rFonts w:ascii="Calibri" w:hAnsi="Calibri" w:cs="Calibri"/>
          <w:b/>
          <w:bCs/>
        </w:rPr>
      </w:pPr>
    </w:p>
    <w:p w14:paraId="4BA03B2A" w14:textId="77777777" w:rsidR="006A16C1" w:rsidRPr="006E6D32" w:rsidRDefault="006A16C1" w:rsidP="006A16C1">
      <w:pPr>
        <w:rPr>
          <w:rFonts w:ascii="Calibri" w:hAnsi="Calibri" w:cs="Calibri"/>
          <w:b/>
          <w:bCs/>
        </w:rPr>
      </w:pPr>
    </w:p>
    <w:p w14:paraId="5D0A9332" w14:textId="77777777" w:rsidR="006A16C1" w:rsidRPr="006E6D32" w:rsidRDefault="006A16C1" w:rsidP="006A16C1">
      <w:pPr>
        <w:rPr>
          <w:rFonts w:ascii="Calibri" w:hAnsi="Calibri" w:cs="Calibri"/>
          <w:b/>
          <w:bCs/>
        </w:rPr>
      </w:pPr>
    </w:p>
    <w:p w14:paraId="79BDD64D" w14:textId="77777777" w:rsidR="006A16C1" w:rsidRPr="006E6D32" w:rsidRDefault="006A16C1" w:rsidP="006A16C1">
      <w:pPr>
        <w:rPr>
          <w:rFonts w:ascii="Calibri" w:hAnsi="Calibri" w:cs="Calibri"/>
          <w:b/>
          <w:bCs/>
        </w:rPr>
      </w:pPr>
    </w:p>
    <w:p w14:paraId="02D352D2" w14:textId="77777777" w:rsidR="006A16C1" w:rsidRPr="006E6D32" w:rsidRDefault="006A16C1" w:rsidP="006A16C1">
      <w:pPr>
        <w:rPr>
          <w:rFonts w:ascii="Calibri" w:hAnsi="Calibri" w:cs="Calibri"/>
          <w:b/>
          <w:bCs/>
        </w:rPr>
      </w:pPr>
    </w:p>
    <w:p w14:paraId="001CE5BC" w14:textId="77777777" w:rsidR="006A16C1" w:rsidRPr="006E6D32" w:rsidRDefault="006A16C1" w:rsidP="006A16C1">
      <w:pPr>
        <w:rPr>
          <w:rFonts w:ascii="Calibri" w:hAnsi="Calibri" w:cs="Calibri"/>
          <w:b/>
          <w:bCs/>
        </w:rPr>
      </w:pPr>
    </w:p>
    <w:p w14:paraId="6FA60D8D" w14:textId="77777777" w:rsidR="006A16C1" w:rsidRPr="006E6D32" w:rsidRDefault="006A16C1" w:rsidP="006A16C1">
      <w:pPr>
        <w:rPr>
          <w:rFonts w:ascii="Calibri" w:hAnsi="Calibri" w:cs="Calibri"/>
          <w:b/>
          <w:bCs/>
        </w:rPr>
      </w:pPr>
    </w:p>
    <w:p w14:paraId="5062CA29" w14:textId="77777777" w:rsidR="006A16C1" w:rsidRPr="006E6D32" w:rsidRDefault="006A16C1" w:rsidP="006A16C1">
      <w:pPr>
        <w:rPr>
          <w:rFonts w:ascii="Calibri" w:hAnsi="Calibri" w:cs="Calibri"/>
          <w:b/>
          <w:bCs/>
        </w:rPr>
      </w:pPr>
    </w:p>
    <w:p w14:paraId="78F25EC8" w14:textId="77777777" w:rsidR="006A16C1" w:rsidRPr="006E6D32" w:rsidRDefault="006A16C1" w:rsidP="006A16C1">
      <w:pPr>
        <w:rPr>
          <w:rFonts w:ascii="Calibri" w:hAnsi="Calibri" w:cs="Calibri"/>
          <w:b/>
          <w:bCs/>
        </w:rPr>
      </w:pPr>
    </w:p>
    <w:p w14:paraId="052B2156" w14:textId="77777777" w:rsidR="006A16C1" w:rsidRPr="006E6D32" w:rsidRDefault="006A16C1" w:rsidP="006A16C1">
      <w:pPr>
        <w:rPr>
          <w:rFonts w:ascii="Calibri" w:hAnsi="Calibri" w:cs="Calibri"/>
          <w:b/>
          <w:bCs/>
        </w:rPr>
      </w:pPr>
    </w:p>
    <w:p w14:paraId="62AA8B53" w14:textId="77777777" w:rsidR="006A16C1" w:rsidRPr="006E6D32" w:rsidRDefault="006A16C1" w:rsidP="006A16C1">
      <w:pPr>
        <w:rPr>
          <w:rFonts w:ascii="Calibri" w:hAnsi="Calibri" w:cs="Calibri"/>
          <w:b/>
          <w:bCs/>
        </w:rPr>
      </w:pPr>
    </w:p>
    <w:p w14:paraId="43AFDA00" w14:textId="77777777" w:rsidR="006A16C1" w:rsidRPr="006E6D32" w:rsidRDefault="006A16C1" w:rsidP="006A16C1">
      <w:pPr>
        <w:rPr>
          <w:rFonts w:ascii="Calibri" w:hAnsi="Calibri" w:cs="Calibri"/>
          <w:b/>
          <w:bCs/>
        </w:rPr>
      </w:pPr>
    </w:p>
    <w:p w14:paraId="4C4B0C96" w14:textId="77777777" w:rsidR="006A16C1" w:rsidRPr="006E6D32" w:rsidRDefault="006A16C1" w:rsidP="006A16C1">
      <w:pPr>
        <w:rPr>
          <w:rFonts w:ascii="Calibri" w:hAnsi="Calibri" w:cs="Calibri"/>
          <w:b/>
          <w:bCs/>
        </w:rPr>
      </w:pPr>
    </w:p>
    <w:p w14:paraId="762EC77B" w14:textId="77777777" w:rsidR="006A16C1" w:rsidRPr="006E6D32" w:rsidRDefault="006A16C1" w:rsidP="006A16C1">
      <w:pPr>
        <w:rPr>
          <w:rFonts w:ascii="Calibri" w:hAnsi="Calibri" w:cs="Calibri"/>
          <w:b/>
          <w:bCs/>
        </w:rPr>
      </w:pPr>
    </w:p>
    <w:p w14:paraId="7BA7B696" w14:textId="77777777" w:rsidR="006A16C1" w:rsidRPr="006E6D32" w:rsidRDefault="006A16C1" w:rsidP="006A16C1">
      <w:pPr>
        <w:rPr>
          <w:rFonts w:ascii="Calibri" w:hAnsi="Calibri" w:cs="Calibri"/>
          <w:b/>
          <w:bCs/>
        </w:rPr>
      </w:pPr>
    </w:p>
    <w:p w14:paraId="6C1490E6" w14:textId="77777777" w:rsidR="006A16C1" w:rsidRPr="006E6D32" w:rsidRDefault="006A16C1" w:rsidP="006A16C1">
      <w:pPr>
        <w:rPr>
          <w:rFonts w:ascii="Calibri" w:hAnsi="Calibri" w:cs="Calibri"/>
          <w:b/>
          <w:bCs/>
        </w:rPr>
      </w:pPr>
    </w:p>
    <w:p w14:paraId="75FDB841" w14:textId="06E11051" w:rsidR="006A16C1" w:rsidRPr="006E6D32" w:rsidRDefault="006A16C1" w:rsidP="006A16C1">
      <w:pPr>
        <w:rPr>
          <w:rFonts w:ascii="Calibri" w:hAnsi="Calibri" w:cs="Calibri"/>
          <w:b/>
          <w:bCs/>
        </w:rPr>
      </w:pPr>
    </w:p>
    <w:p w14:paraId="033BA183" w14:textId="77777777" w:rsidR="006A16C1" w:rsidRPr="006E6D32" w:rsidRDefault="006A16C1" w:rsidP="006A16C1">
      <w:pPr>
        <w:rPr>
          <w:rFonts w:ascii="Calibri" w:hAnsi="Calibri" w:cs="Calibri"/>
          <w:b/>
          <w:bCs/>
        </w:rPr>
      </w:pPr>
    </w:p>
    <w:p w14:paraId="219285B5" w14:textId="77777777" w:rsidR="006A16C1" w:rsidRPr="006E6D32" w:rsidRDefault="006A16C1" w:rsidP="006A16C1">
      <w:pPr>
        <w:rPr>
          <w:rFonts w:ascii="Calibri" w:hAnsi="Calibri" w:cs="Calibri"/>
          <w:b/>
          <w:bCs/>
        </w:rPr>
      </w:pPr>
    </w:p>
    <w:p w14:paraId="0D204068" w14:textId="77777777" w:rsidR="006A16C1" w:rsidRPr="006E6D32" w:rsidRDefault="006A16C1" w:rsidP="006A16C1">
      <w:pPr>
        <w:rPr>
          <w:rFonts w:ascii="Calibri" w:hAnsi="Calibri" w:cs="Calibri"/>
          <w:b/>
          <w:bCs/>
        </w:rPr>
      </w:pPr>
    </w:p>
    <w:p w14:paraId="29538C7B" w14:textId="77777777" w:rsidR="006A16C1" w:rsidRPr="006E6D32" w:rsidRDefault="006A16C1" w:rsidP="006A16C1">
      <w:pPr>
        <w:rPr>
          <w:rFonts w:ascii="Calibri" w:hAnsi="Calibri" w:cs="Calibri"/>
          <w:b/>
          <w:bCs/>
        </w:rPr>
      </w:pPr>
    </w:p>
    <w:p w14:paraId="05411517" w14:textId="77777777" w:rsidR="006A16C1" w:rsidRPr="006E6D32" w:rsidRDefault="006A16C1" w:rsidP="006A16C1">
      <w:pPr>
        <w:rPr>
          <w:rFonts w:ascii="Calibri" w:hAnsi="Calibri" w:cs="Calibri"/>
          <w:b/>
          <w:bCs/>
        </w:rPr>
      </w:pPr>
    </w:p>
    <w:p w14:paraId="2CD2D4FF" w14:textId="77777777" w:rsidR="006A16C1" w:rsidRPr="006E6D32" w:rsidRDefault="006A16C1" w:rsidP="006A16C1">
      <w:pPr>
        <w:rPr>
          <w:rFonts w:ascii="Calibri" w:hAnsi="Calibri" w:cs="Calibri"/>
          <w:b/>
          <w:bCs/>
        </w:rPr>
      </w:pPr>
    </w:p>
    <w:p w14:paraId="2F41F29C" w14:textId="77777777" w:rsidR="006A16C1" w:rsidRPr="006E6D32" w:rsidRDefault="006A16C1" w:rsidP="006A16C1">
      <w:pPr>
        <w:rPr>
          <w:rFonts w:ascii="Calibri" w:hAnsi="Calibri" w:cs="Calibri"/>
          <w:b/>
          <w:bCs/>
        </w:rPr>
      </w:pPr>
    </w:p>
    <w:p w14:paraId="10051873" w14:textId="77777777" w:rsidR="006A16C1" w:rsidRPr="006E6D32" w:rsidRDefault="006A16C1" w:rsidP="006A16C1">
      <w:pPr>
        <w:rPr>
          <w:rFonts w:ascii="Calibri" w:hAnsi="Calibri" w:cs="Calibri"/>
          <w:b/>
          <w:bCs/>
        </w:rPr>
      </w:pPr>
    </w:p>
    <w:p w14:paraId="2E87BC16" w14:textId="77777777" w:rsidR="006A16C1" w:rsidRPr="006E6D32" w:rsidRDefault="006A16C1" w:rsidP="006A16C1">
      <w:pPr>
        <w:rPr>
          <w:rFonts w:ascii="Calibri" w:hAnsi="Calibri" w:cs="Calibri"/>
          <w:b/>
          <w:bCs/>
        </w:rPr>
      </w:pPr>
    </w:p>
    <w:p w14:paraId="28475656" w14:textId="77777777" w:rsidR="006A16C1" w:rsidRPr="006E6D32" w:rsidRDefault="006A16C1" w:rsidP="006A16C1">
      <w:pPr>
        <w:rPr>
          <w:rFonts w:ascii="Calibri" w:hAnsi="Calibri" w:cs="Calibri"/>
          <w:b/>
          <w:bCs/>
        </w:rPr>
      </w:pPr>
    </w:p>
    <w:p w14:paraId="53C7D983" w14:textId="77777777" w:rsidR="006A16C1" w:rsidRPr="006E6D32" w:rsidRDefault="006A16C1" w:rsidP="006A16C1">
      <w:pPr>
        <w:rPr>
          <w:rFonts w:ascii="Calibri" w:hAnsi="Calibri" w:cs="Calibri"/>
          <w:b/>
          <w:bCs/>
        </w:rPr>
      </w:pPr>
    </w:p>
    <w:p w14:paraId="34F0603D" w14:textId="77777777" w:rsidR="006A16C1" w:rsidRPr="006E6D32" w:rsidRDefault="006A16C1" w:rsidP="006A16C1">
      <w:pPr>
        <w:rPr>
          <w:rFonts w:ascii="Calibri" w:hAnsi="Calibri" w:cs="Calibri"/>
          <w:b/>
          <w:bCs/>
        </w:rPr>
      </w:pPr>
    </w:p>
    <w:p w14:paraId="04A8E259" w14:textId="77777777" w:rsidR="006A16C1" w:rsidRPr="006E6D32" w:rsidRDefault="006A16C1" w:rsidP="006A16C1">
      <w:pPr>
        <w:rPr>
          <w:rFonts w:ascii="Calibri" w:hAnsi="Calibri" w:cs="Calibri"/>
          <w:b/>
          <w:bCs/>
        </w:rPr>
      </w:pPr>
    </w:p>
    <w:p w14:paraId="5E00302B" w14:textId="77777777" w:rsidR="006A16C1" w:rsidRPr="006E6D32" w:rsidRDefault="006A16C1" w:rsidP="006A16C1">
      <w:pPr>
        <w:rPr>
          <w:rFonts w:ascii="Calibri" w:hAnsi="Calibri" w:cs="Calibri"/>
          <w:b/>
          <w:bCs/>
        </w:rPr>
      </w:pPr>
    </w:p>
    <w:p w14:paraId="4844D888" w14:textId="77777777" w:rsidR="006A16C1" w:rsidRPr="006E6D32" w:rsidRDefault="006A16C1" w:rsidP="006A16C1">
      <w:pPr>
        <w:rPr>
          <w:rFonts w:ascii="Calibri" w:hAnsi="Calibri" w:cs="Calibri"/>
          <w:b/>
          <w:bCs/>
        </w:rPr>
      </w:pPr>
      <w:r w:rsidRPr="006E6D32">
        <w:rPr>
          <w:rFonts w:ascii="Calibri" w:hAnsi="Calibri" w:cs="Calibri"/>
          <w:b/>
          <w:bCs/>
        </w:rPr>
        <w:lastRenderedPageBreak/>
        <w:t>SUPPLEMENTAL FIGURES</w:t>
      </w:r>
    </w:p>
    <w:p w14:paraId="568D4CA9" w14:textId="77777777" w:rsidR="006A16C1" w:rsidRPr="006E6D32" w:rsidRDefault="006A16C1" w:rsidP="006A16C1">
      <w:pPr>
        <w:jc w:val="both"/>
        <w:rPr>
          <w:rFonts w:ascii="Calibri" w:hAnsi="Calibri" w:cs="Calibri"/>
        </w:rPr>
      </w:pPr>
    </w:p>
    <w:p w14:paraId="05C2C737" w14:textId="11C6702E" w:rsidR="006A16C1" w:rsidRPr="006E6D32" w:rsidRDefault="006A16C1" w:rsidP="006A16C1">
      <w:pPr>
        <w:jc w:val="both"/>
        <w:rPr>
          <w:rFonts w:ascii="Calibri" w:hAnsi="Calibri" w:cs="Calibri"/>
        </w:rPr>
      </w:pPr>
      <w:r w:rsidRPr="003D6D0C">
        <w:rPr>
          <w:rFonts w:ascii="Calibri" w:hAnsi="Calibri" w:cs="Calibri"/>
          <w:b/>
          <w:bCs/>
        </w:rPr>
        <w:t>Figure S</w:t>
      </w:r>
      <w:r w:rsidR="00A24086">
        <w:rPr>
          <w:rFonts w:ascii="Calibri" w:hAnsi="Calibri" w:cs="Calibri"/>
          <w:b/>
          <w:bCs/>
        </w:rPr>
        <w:t>1</w:t>
      </w:r>
      <w:r w:rsidRPr="003D6D0C">
        <w:rPr>
          <w:rFonts w:ascii="Calibri" w:hAnsi="Calibri" w:cs="Calibri"/>
          <w:b/>
          <w:bCs/>
        </w:rPr>
        <w:t>. Comparisons of Multivariate Mitochondrial Data</w:t>
      </w:r>
      <w:r w:rsidRPr="006E6D32">
        <w:rPr>
          <w:rFonts w:ascii="Calibri" w:hAnsi="Calibri" w:cs="Calibri"/>
        </w:rPr>
        <w:t>.</w:t>
      </w:r>
    </w:p>
    <w:p w14:paraId="1C6137F7" w14:textId="77777777" w:rsidR="006A16C1" w:rsidRPr="006E6D32" w:rsidRDefault="006A16C1" w:rsidP="006A16C1">
      <w:pPr>
        <w:jc w:val="both"/>
        <w:rPr>
          <w:rFonts w:ascii="Calibri" w:hAnsi="Calibri" w:cs="Calibri"/>
        </w:rPr>
      </w:pPr>
      <w:r w:rsidRPr="006E6D32">
        <w:rPr>
          <w:rFonts w:ascii="Calibri" w:hAnsi="Calibri" w:cs="Calibri"/>
        </w:rPr>
        <w:t>A) Principal component analysis (PCA) using all available mitochondrial data from each sample.</w:t>
      </w:r>
    </w:p>
    <w:p w14:paraId="58ACADEF" w14:textId="77777777" w:rsidR="006A16C1" w:rsidRPr="006E6D32" w:rsidRDefault="006A16C1" w:rsidP="006A16C1">
      <w:pPr>
        <w:jc w:val="both"/>
        <w:rPr>
          <w:rFonts w:ascii="Calibri" w:hAnsi="Calibri" w:cs="Calibri"/>
        </w:rPr>
      </w:pPr>
      <w:r w:rsidRPr="006E6D32">
        <w:rPr>
          <w:rFonts w:ascii="Calibri" w:hAnsi="Calibri" w:cs="Calibri"/>
        </w:rPr>
        <w:t xml:space="preserve">B) Comparison of membrane potential and OCR for each sample during leak state after addition of succinate and succinate, glutamate, and malate before titration of ADP. </w:t>
      </w:r>
    </w:p>
    <w:p w14:paraId="7399944B" w14:textId="77777777" w:rsidR="006A16C1" w:rsidRPr="006E6D32" w:rsidRDefault="006A16C1" w:rsidP="006A16C1">
      <w:pPr>
        <w:jc w:val="both"/>
        <w:rPr>
          <w:rFonts w:ascii="Calibri" w:hAnsi="Calibri" w:cs="Calibri"/>
        </w:rPr>
      </w:pPr>
      <w:r w:rsidRPr="006E6D32">
        <w:rPr>
          <w:rFonts w:ascii="Calibri" w:hAnsi="Calibri" w:cs="Calibri"/>
        </w:rPr>
        <w:t>C) Comparison of OCR and ROS for each sample during leak state after addition of succinate and succinate, glutamate, and malate before titration of ADP.</w:t>
      </w:r>
    </w:p>
    <w:p w14:paraId="65DB05B8" w14:textId="77777777" w:rsidR="006A16C1" w:rsidRPr="006E6D32" w:rsidRDefault="006A16C1" w:rsidP="006A16C1">
      <w:pPr>
        <w:jc w:val="both"/>
        <w:rPr>
          <w:rFonts w:ascii="Calibri" w:hAnsi="Calibri" w:cs="Calibri"/>
        </w:rPr>
      </w:pPr>
      <w:r w:rsidRPr="006E6D32">
        <w:rPr>
          <w:rFonts w:ascii="Calibri" w:hAnsi="Calibri" w:cs="Calibri"/>
        </w:rPr>
        <w:t>D) Comparison of membrane potential and ROS for each sample during leak state after addition of succinate and succinate, glutamate, and malate before titration of ADP.</w:t>
      </w:r>
    </w:p>
    <w:p w14:paraId="1E774314" w14:textId="77777777" w:rsidR="006A16C1" w:rsidRPr="006E6D32" w:rsidRDefault="006A16C1" w:rsidP="006A16C1">
      <w:pPr>
        <w:jc w:val="both"/>
        <w:rPr>
          <w:rFonts w:ascii="Calibri" w:hAnsi="Calibri" w:cs="Calibri"/>
          <w:b/>
          <w:bCs/>
          <w:highlight w:val="cyan"/>
        </w:rPr>
      </w:pPr>
    </w:p>
    <w:p w14:paraId="60552AEF" w14:textId="611D55A4" w:rsidR="006A16C1" w:rsidRPr="006E6D32" w:rsidRDefault="006A16C1" w:rsidP="006A16C1">
      <w:pPr>
        <w:jc w:val="both"/>
        <w:rPr>
          <w:rFonts w:ascii="Calibri" w:hAnsi="Calibri" w:cs="Calibri"/>
          <w:b/>
          <w:bCs/>
        </w:rPr>
      </w:pPr>
      <w:r w:rsidRPr="003D6D0C">
        <w:rPr>
          <w:rFonts w:ascii="Calibri" w:hAnsi="Calibri" w:cs="Calibri"/>
          <w:b/>
          <w:bCs/>
        </w:rPr>
        <w:t>Figure S</w:t>
      </w:r>
      <w:r w:rsidR="00A24086">
        <w:rPr>
          <w:rFonts w:ascii="Calibri" w:hAnsi="Calibri" w:cs="Calibri"/>
          <w:b/>
          <w:bCs/>
        </w:rPr>
        <w:t>2</w:t>
      </w:r>
      <w:r w:rsidRPr="003D6D0C">
        <w:rPr>
          <w:rFonts w:ascii="Calibri" w:hAnsi="Calibri" w:cs="Calibri"/>
          <w:b/>
          <w:bCs/>
        </w:rPr>
        <w:t xml:space="preserve">. ADP Kinetic Sensitivity is Not Changed but OXPHOS Capacity is Reduced with Age in Isolated Female Muscle Mitochondria. </w:t>
      </w:r>
    </w:p>
    <w:p w14:paraId="3E5CF668" w14:textId="77777777" w:rsidR="006A16C1" w:rsidRPr="006E6D32" w:rsidRDefault="006A16C1" w:rsidP="006A16C1">
      <w:pPr>
        <w:jc w:val="both"/>
        <w:rPr>
          <w:rFonts w:ascii="Calibri" w:hAnsi="Calibri" w:cs="Calibri"/>
        </w:rPr>
      </w:pPr>
      <w:r w:rsidRPr="006E6D32">
        <w:rPr>
          <w:rFonts w:ascii="Calibri" w:hAnsi="Calibri" w:cs="Calibri"/>
        </w:rPr>
        <w:t>A) Normalized OCR response to ADP,</w:t>
      </w:r>
    </w:p>
    <w:p w14:paraId="0F65B69F" w14:textId="77777777" w:rsidR="006A16C1" w:rsidRPr="006E6D32" w:rsidRDefault="006A16C1" w:rsidP="006A16C1">
      <w:pPr>
        <w:jc w:val="both"/>
        <w:rPr>
          <w:rFonts w:ascii="Calibri" w:hAnsi="Calibri" w:cs="Calibri"/>
        </w:rPr>
      </w:pPr>
      <w:r w:rsidRPr="006E6D32">
        <w:rPr>
          <w:rFonts w:ascii="Calibri" w:hAnsi="Calibri" w:cs="Calibri"/>
        </w:rPr>
        <w:t>B) Calculated EC</w:t>
      </w:r>
      <w:r w:rsidRPr="006E6D32">
        <w:rPr>
          <w:rFonts w:ascii="Calibri" w:hAnsi="Calibri" w:cs="Calibri"/>
          <w:vertAlign w:val="subscript"/>
        </w:rPr>
        <w:t>50</w:t>
      </w:r>
      <w:r w:rsidRPr="006E6D32">
        <w:rPr>
          <w:rFonts w:ascii="Calibri" w:hAnsi="Calibri" w:cs="Calibri"/>
        </w:rPr>
        <w:t>,</w:t>
      </w:r>
    </w:p>
    <w:p w14:paraId="4C1BA623" w14:textId="77777777" w:rsidR="006A16C1" w:rsidRPr="006E6D32" w:rsidRDefault="006A16C1" w:rsidP="006A16C1">
      <w:pPr>
        <w:jc w:val="both"/>
        <w:rPr>
          <w:rFonts w:ascii="Calibri" w:hAnsi="Calibri" w:cs="Calibri"/>
        </w:rPr>
      </w:pPr>
      <w:r w:rsidRPr="006E6D32">
        <w:rPr>
          <w:rFonts w:ascii="Calibri" w:hAnsi="Calibri" w:cs="Calibri"/>
        </w:rPr>
        <w:t>C) Raw OCR response to ADP, and</w:t>
      </w:r>
    </w:p>
    <w:p w14:paraId="5BC16547" w14:textId="21F4870E" w:rsidR="006A16C1" w:rsidRPr="006E6D32" w:rsidRDefault="006A16C1" w:rsidP="006A16C1">
      <w:pPr>
        <w:jc w:val="both"/>
        <w:rPr>
          <w:rFonts w:ascii="Calibri" w:hAnsi="Calibri" w:cs="Calibri"/>
        </w:rPr>
      </w:pPr>
      <w:r w:rsidRPr="006E6D32">
        <w:rPr>
          <w:rFonts w:ascii="Calibri" w:hAnsi="Calibri" w:cs="Calibri"/>
        </w:rPr>
        <w:t xml:space="preserve">D) OXPHOS capacity from isolated gastrocnemius muscle mitochondria of 6 </w:t>
      </w:r>
      <w:proofErr w:type="spellStart"/>
      <w:r w:rsidRPr="006E6D32">
        <w:rPr>
          <w:rFonts w:ascii="Calibri" w:hAnsi="Calibri" w:cs="Calibri"/>
        </w:rPr>
        <w:t>mo</w:t>
      </w:r>
      <w:proofErr w:type="spellEnd"/>
      <w:r w:rsidRPr="006E6D32">
        <w:rPr>
          <w:rFonts w:ascii="Calibri" w:hAnsi="Calibri" w:cs="Calibri"/>
        </w:rPr>
        <w:t xml:space="preserve"> young (n=3) and 30 </w:t>
      </w:r>
      <w:proofErr w:type="spellStart"/>
      <w:r w:rsidRPr="006E6D32">
        <w:rPr>
          <w:rFonts w:ascii="Calibri" w:hAnsi="Calibri" w:cs="Calibri"/>
        </w:rPr>
        <w:t>mo</w:t>
      </w:r>
      <w:proofErr w:type="spellEnd"/>
      <w:r w:rsidRPr="006E6D32">
        <w:rPr>
          <w:rFonts w:ascii="Calibri" w:hAnsi="Calibri" w:cs="Calibri"/>
        </w:rPr>
        <w:t xml:space="preserve"> old (n=3) female mice.</w:t>
      </w:r>
    </w:p>
    <w:p w14:paraId="25574975" w14:textId="77777777" w:rsidR="006A16C1" w:rsidRPr="006E6D32" w:rsidRDefault="006A16C1" w:rsidP="006A16C1">
      <w:pPr>
        <w:jc w:val="both"/>
        <w:rPr>
          <w:rFonts w:ascii="Calibri" w:hAnsi="Calibri" w:cs="Calibri"/>
        </w:rPr>
      </w:pPr>
      <w:r w:rsidRPr="006E6D32">
        <w:rPr>
          <w:rFonts w:ascii="Calibri" w:hAnsi="Calibri" w:cs="Calibri"/>
        </w:rPr>
        <w:t>E) Normalized ROS production response to ADP,</w:t>
      </w:r>
    </w:p>
    <w:p w14:paraId="20A9E03A" w14:textId="77777777" w:rsidR="006A16C1" w:rsidRPr="006E6D32" w:rsidRDefault="006A16C1" w:rsidP="006A16C1">
      <w:pPr>
        <w:jc w:val="both"/>
        <w:rPr>
          <w:rFonts w:ascii="Calibri" w:hAnsi="Calibri" w:cs="Calibri"/>
        </w:rPr>
      </w:pPr>
      <w:r w:rsidRPr="006E6D32">
        <w:rPr>
          <w:rFonts w:ascii="Calibri" w:hAnsi="Calibri" w:cs="Calibri"/>
        </w:rPr>
        <w:t>F) Raw ROS production response to ADP, and</w:t>
      </w:r>
    </w:p>
    <w:p w14:paraId="300BD8EE" w14:textId="77777777" w:rsidR="006A16C1" w:rsidRPr="006E6D32" w:rsidRDefault="006A16C1" w:rsidP="006A16C1">
      <w:pPr>
        <w:jc w:val="both"/>
        <w:rPr>
          <w:rFonts w:ascii="Calibri" w:hAnsi="Calibri" w:cs="Calibri"/>
        </w:rPr>
      </w:pPr>
      <w:r w:rsidRPr="006E6D32">
        <w:rPr>
          <w:rFonts w:ascii="Calibri" w:hAnsi="Calibri" w:cs="Calibri"/>
        </w:rPr>
        <w:t xml:space="preserve">G) Maximum ROS production from isolated gastrocnemius muscle mitochondria of 6 </w:t>
      </w:r>
      <w:proofErr w:type="spellStart"/>
      <w:r w:rsidRPr="006E6D32">
        <w:rPr>
          <w:rFonts w:ascii="Calibri" w:hAnsi="Calibri" w:cs="Calibri"/>
        </w:rPr>
        <w:t>mo</w:t>
      </w:r>
      <w:proofErr w:type="spellEnd"/>
      <w:r w:rsidRPr="006E6D32">
        <w:rPr>
          <w:rFonts w:ascii="Calibri" w:hAnsi="Calibri" w:cs="Calibri"/>
        </w:rPr>
        <w:t xml:space="preserve"> young (n=3) and 30 </w:t>
      </w:r>
      <w:proofErr w:type="spellStart"/>
      <w:r w:rsidRPr="006E6D32">
        <w:rPr>
          <w:rFonts w:ascii="Calibri" w:hAnsi="Calibri" w:cs="Calibri"/>
        </w:rPr>
        <w:t>mo</w:t>
      </w:r>
      <w:proofErr w:type="spellEnd"/>
      <w:r w:rsidRPr="006E6D32">
        <w:rPr>
          <w:rFonts w:ascii="Calibri" w:hAnsi="Calibri" w:cs="Calibri"/>
        </w:rPr>
        <w:t xml:space="preserve"> old (n=3) female mice.</w:t>
      </w:r>
    </w:p>
    <w:p w14:paraId="518DDD5B" w14:textId="77777777" w:rsidR="006A16C1" w:rsidRPr="006E6D32" w:rsidRDefault="006A16C1" w:rsidP="006A16C1">
      <w:pPr>
        <w:jc w:val="both"/>
        <w:rPr>
          <w:rFonts w:ascii="Calibri" w:hAnsi="Calibri" w:cs="Calibri"/>
        </w:rPr>
      </w:pPr>
      <w:r w:rsidRPr="006E6D32">
        <w:rPr>
          <w:rFonts w:ascii="Calibri" w:hAnsi="Calibri" w:cs="Calibri"/>
        </w:rPr>
        <w:t>*p&lt;0.05 for post hoc tests or direct comparisons, main effect significant results are described in text and on graph. S/G/M (succinate, glutamate, malate respectively). Mean ± SD.</w:t>
      </w:r>
    </w:p>
    <w:p w14:paraId="4A71BD0E" w14:textId="77777777" w:rsidR="006A16C1" w:rsidRPr="006E6D32" w:rsidRDefault="006A16C1" w:rsidP="006A16C1">
      <w:pPr>
        <w:jc w:val="both"/>
        <w:rPr>
          <w:rFonts w:ascii="Calibri" w:hAnsi="Calibri" w:cs="Calibri"/>
        </w:rPr>
      </w:pPr>
    </w:p>
    <w:p w14:paraId="086EA97E" w14:textId="0C936BEA" w:rsidR="006A16C1" w:rsidRPr="006E6D32" w:rsidRDefault="006A16C1" w:rsidP="006A16C1">
      <w:pPr>
        <w:jc w:val="both"/>
        <w:rPr>
          <w:rFonts w:ascii="Calibri" w:hAnsi="Calibri" w:cs="Calibri"/>
          <w:b/>
          <w:bCs/>
        </w:rPr>
      </w:pPr>
      <w:r w:rsidRPr="003D6D0C">
        <w:rPr>
          <w:rFonts w:ascii="Calibri" w:hAnsi="Calibri" w:cs="Calibri"/>
          <w:b/>
          <w:bCs/>
        </w:rPr>
        <w:t>Figure S</w:t>
      </w:r>
      <w:r w:rsidR="00A24086">
        <w:rPr>
          <w:rFonts w:ascii="Calibri" w:hAnsi="Calibri" w:cs="Calibri"/>
          <w:b/>
          <w:bCs/>
        </w:rPr>
        <w:t>3</w:t>
      </w:r>
      <w:r w:rsidRPr="003D6D0C">
        <w:rPr>
          <w:rFonts w:ascii="Calibri" w:hAnsi="Calibri" w:cs="Calibri"/>
          <w:b/>
          <w:bCs/>
        </w:rPr>
        <w:t>. Acute ELAM Treatment Does Not Affect Young Muscle Mitochondria</w:t>
      </w:r>
      <w:r w:rsidRPr="006E6D32">
        <w:rPr>
          <w:rFonts w:ascii="Calibri" w:hAnsi="Calibri" w:cs="Calibri"/>
          <w:b/>
          <w:bCs/>
        </w:rPr>
        <w:t>.</w:t>
      </w:r>
    </w:p>
    <w:p w14:paraId="1868ED5D" w14:textId="77777777" w:rsidR="006A16C1" w:rsidRPr="006E6D32" w:rsidRDefault="006A16C1" w:rsidP="006A16C1">
      <w:pPr>
        <w:rPr>
          <w:rFonts w:ascii="Calibri" w:hAnsi="Calibri" w:cs="Calibri"/>
        </w:rPr>
      </w:pPr>
      <w:r w:rsidRPr="006E6D32">
        <w:rPr>
          <w:rFonts w:ascii="Calibri" w:hAnsi="Calibri" w:cs="Calibri"/>
        </w:rPr>
        <w:t>A) Normalized OCR response to ADP,</w:t>
      </w:r>
    </w:p>
    <w:p w14:paraId="0C66D12B" w14:textId="77777777" w:rsidR="006A16C1" w:rsidRPr="006E6D32" w:rsidRDefault="006A16C1" w:rsidP="006A16C1">
      <w:pPr>
        <w:rPr>
          <w:rFonts w:ascii="Calibri" w:hAnsi="Calibri" w:cs="Calibri"/>
        </w:rPr>
      </w:pPr>
      <w:r w:rsidRPr="006E6D32">
        <w:rPr>
          <w:rFonts w:ascii="Calibri" w:hAnsi="Calibri" w:cs="Calibri"/>
        </w:rPr>
        <w:t>B) Calculated EC</w:t>
      </w:r>
      <w:r w:rsidRPr="006E6D32">
        <w:rPr>
          <w:rFonts w:ascii="Calibri" w:hAnsi="Calibri" w:cs="Calibri"/>
          <w:vertAlign w:val="subscript"/>
        </w:rPr>
        <w:t>50</w:t>
      </w:r>
      <w:r w:rsidRPr="006E6D32">
        <w:rPr>
          <w:rFonts w:ascii="Calibri" w:hAnsi="Calibri" w:cs="Calibri"/>
        </w:rPr>
        <w:t>,</w:t>
      </w:r>
    </w:p>
    <w:p w14:paraId="5F7323EE" w14:textId="77777777" w:rsidR="006A16C1" w:rsidRPr="006E6D32" w:rsidRDefault="006A16C1" w:rsidP="006A16C1">
      <w:pPr>
        <w:rPr>
          <w:rFonts w:ascii="Calibri" w:hAnsi="Calibri" w:cs="Calibri"/>
        </w:rPr>
      </w:pPr>
      <w:r w:rsidRPr="006E6D32">
        <w:rPr>
          <w:rFonts w:ascii="Calibri" w:hAnsi="Calibri" w:cs="Calibri"/>
        </w:rPr>
        <w:t xml:space="preserve">C) Raw OCR response to ADP, </w:t>
      </w:r>
    </w:p>
    <w:p w14:paraId="5F363BF9" w14:textId="77777777" w:rsidR="006A16C1" w:rsidRPr="006E6D32" w:rsidRDefault="006A16C1" w:rsidP="006A16C1">
      <w:pPr>
        <w:rPr>
          <w:rFonts w:ascii="Calibri" w:hAnsi="Calibri" w:cs="Calibri"/>
        </w:rPr>
      </w:pPr>
      <w:r w:rsidRPr="006E6D32">
        <w:rPr>
          <w:rFonts w:ascii="Calibri" w:hAnsi="Calibri" w:cs="Calibri"/>
        </w:rPr>
        <w:t>D) OXPHOS capacity,</w:t>
      </w:r>
    </w:p>
    <w:p w14:paraId="3EA7A97B" w14:textId="77777777" w:rsidR="006A16C1" w:rsidRPr="006E6D32" w:rsidRDefault="006A16C1" w:rsidP="006A16C1">
      <w:pPr>
        <w:rPr>
          <w:rFonts w:ascii="Calibri" w:hAnsi="Calibri" w:cs="Calibri"/>
        </w:rPr>
      </w:pPr>
      <w:r w:rsidRPr="006E6D32">
        <w:rPr>
          <w:rFonts w:ascii="Calibri" w:hAnsi="Calibri" w:cs="Calibri"/>
        </w:rPr>
        <w:t>E) Normalized membrane potential response to ADP,</w:t>
      </w:r>
    </w:p>
    <w:p w14:paraId="411DAE59" w14:textId="77777777" w:rsidR="006A16C1" w:rsidRPr="006E6D32" w:rsidRDefault="006A16C1" w:rsidP="006A16C1">
      <w:pPr>
        <w:rPr>
          <w:rFonts w:ascii="Calibri" w:hAnsi="Calibri" w:cs="Calibri"/>
        </w:rPr>
      </w:pPr>
      <w:r w:rsidRPr="006E6D32">
        <w:rPr>
          <w:rFonts w:ascii="Calibri" w:hAnsi="Calibri" w:cs="Calibri"/>
        </w:rPr>
        <w:t xml:space="preserve">F) Raw membrane potential response to ADP, </w:t>
      </w:r>
    </w:p>
    <w:p w14:paraId="2AB65DEE" w14:textId="77777777" w:rsidR="006A16C1" w:rsidRPr="006E6D32" w:rsidRDefault="006A16C1" w:rsidP="006A16C1">
      <w:pPr>
        <w:rPr>
          <w:rFonts w:ascii="Calibri" w:hAnsi="Calibri" w:cs="Calibri"/>
          <w:b/>
          <w:bCs/>
        </w:rPr>
      </w:pPr>
      <w:r w:rsidRPr="006E6D32">
        <w:rPr>
          <w:rFonts w:ascii="Calibri" w:hAnsi="Calibri" w:cs="Calibri"/>
        </w:rPr>
        <w:t>G) Maximum membrane potential,</w:t>
      </w:r>
    </w:p>
    <w:p w14:paraId="313E45E2" w14:textId="77777777" w:rsidR="006A16C1" w:rsidRPr="006E6D32" w:rsidRDefault="006A16C1" w:rsidP="006A16C1">
      <w:pPr>
        <w:rPr>
          <w:rFonts w:ascii="Calibri" w:hAnsi="Calibri" w:cs="Calibri"/>
        </w:rPr>
      </w:pPr>
      <w:r w:rsidRPr="006E6D32">
        <w:rPr>
          <w:rFonts w:ascii="Calibri" w:hAnsi="Calibri" w:cs="Calibri"/>
        </w:rPr>
        <w:t xml:space="preserve">H) Normalized ROS production response to ADP, </w:t>
      </w:r>
    </w:p>
    <w:p w14:paraId="3D0BC173" w14:textId="77777777" w:rsidR="006A16C1" w:rsidRPr="006E6D32" w:rsidRDefault="006A16C1" w:rsidP="006A16C1">
      <w:pPr>
        <w:rPr>
          <w:rFonts w:ascii="Calibri" w:hAnsi="Calibri" w:cs="Calibri"/>
        </w:rPr>
      </w:pPr>
      <w:r w:rsidRPr="006E6D32">
        <w:rPr>
          <w:rFonts w:ascii="Calibri" w:hAnsi="Calibri" w:cs="Calibri"/>
        </w:rPr>
        <w:t>I) Raw ROS production response to ADP, and</w:t>
      </w:r>
    </w:p>
    <w:p w14:paraId="07092429" w14:textId="77777777" w:rsidR="006A16C1" w:rsidRPr="006E6D32" w:rsidRDefault="006A16C1" w:rsidP="006A16C1">
      <w:pPr>
        <w:rPr>
          <w:rFonts w:ascii="Calibri" w:hAnsi="Calibri" w:cs="Calibri"/>
        </w:rPr>
      </w:pPr>
      <w:r w:rsidRPr="006E6D32">
        <w:rPr>
          <w:rFonts w:ascii="Calibri" w:hAnsi="Calibri" w:cs="Calibri"/>
        </w:rPr>
        <w:t xml:space="preserve">J) Maximum ROS production from isolated muscle mitochondria of 5-8 </w:t>
      </w:r>
      <w:proofErr w:type="spellStart"/>
      <w:r w:rsidRPr="006E6D32">
        <w:rPr>
          <w:rFonts w:ascii="Calibri" w:hAnsi="Calibri" w:cs="Calibri"/>
        </w:rPr>
        <w:t>mo</w:t>
      </w:r>
      <w:proofErr w:type="spellEnd"/>
      <w:r w:rsidRPr="006E6D32">
        <w:rPr>
          <w:rFonts w:ascii="Calibri" w:hAnsi="Calibri" w:cs="Calibri"/>
        </w:rPr>
        <w:t xml:space="preserve"> young (n=8) male mice with or without acute ELAM treatment.</w:t>
      </w:r>
    </w:p>
    <w:p w14:paraId="04BCE209" w14:textId="0DBDE69B" w:rsidR="006A16C1" w:rsidRPr="006E6D32" w:rsidRDefault="006A16C1" w:rsidP="006A16C1">
      <w:pPr>
        <w:jc w:val="both"/>
        <w:rPr>
          <w:rFonts w:ascii="Calibri" w:hAnsi="Calibri" w:cs="Calibri"/>
        </w:rPr>
      </w:pPr>
      <w:r w:rsidRPr="006E6D32">
        <w:rPr>
          <w:rFonts w:ascii="Calibri" w:hAnsi="Calibri" w:cs="Calibri"/>
        </w:rPr>
        <w:t xml:space="preserve">K) Isolated mitochondria (n=3–5 per condition) from young skeletal muscle with vehicle or acute ELAM treatment were incubated with a dose of </w:t>
      </w:r>
      <w:r w:rsidR="00C06B58" w:rsidRPr="00E93E9C">
        <w:rPr>
          <w:rFonts w:ascii="Calibri" w:eastAsia="Times New Roman" w:hAnsi="Calibri" w:cs="Calibri"/>
        </w:rPr>
        <w:t>[</w:t>
      </w:r>
      <w:r w:rsidR="00C06B58" w:rsidRPr="00E93E9C">
        <w:rPr>
          <w:rFonts w:ascii="Calibri" w:eastAsia="Times New Roman" w:hAnsi="Calibri" w:cs="Calibri"/>
          <w:vertAlign w:val="superscript"/>
        </w:rPr>
        <w:t>3</w:t>
      </w:r>
      <w:r w:rsidR="00C06B58" w:rsidRPr="00E93E9C">
        <w:rPr>
          <w:rFonts w:ascii="Calibri" w:eastAsia="Times New Roman" w:hAnsi="Calibri" w:cs="Calibri"/>
        </w:rPr>
        <w:t xml:space="preserve">H]ADP </w:t>
      </w:r>
      <w:r w:rsidRPr="006E6D32">
        <w:rPr>
          <w:rFonts w:ascii="Calibri" w:hAnsi="Calibri" w:cs="Calibri"/>
        </w:rPr>
        <w:t xml:space="preserve">and increasing concentrations of ADP. The fraction of </w:t>
      </w:r>
      <w:r w:rsidR="00C06B58" w:rsidRPr="00E93E9C">
        <w:rPr>
          <w:rFonts w:ascii="Calibri" w:eastAsia="Times New Roman" w:hAnsi="Calibri" w:cs="Calibri"/>
        </w:rPr>
        <w:t>[</w:t>
      </w:r>
      <w:r w:rsidR="00C06B58" w:rsidRPr="00E93E9C">
        <w:rPr>
          <w:rFonts w:ascii="Calibri" w:eastAsia="Times New Roman" w:hAnsi="Calibri" w:cs="Calibri"/>
          <w:vertAlign w:val="superscript"/>
        </w:rPr>
        <w:t>3</w:t>
      </w:r>
      <w:r w:rsidR="00C06B58" w:rsidRPr="00E93E9C">
        <w:rPr>
          <w:rFonts w:ascii="Calibri" w:eastAsia="Times New Roman" w:hAnsi="Calibri" w:cs="Calibri"/>
        </w:rPr>
        <w:t xml:space="preserve">H]ADP </w:t>
      </w:r>
      <w:r w:rsidRPr="006E6D32">
        <w:rPr>
          <w:rFonts w:ascii="Calibri" w:hAnsi="Calibri" w:cs="Calibri"/>
        </w:rPr>
        <w:t>dose was measured and used to estimate total ADP uptake under each ADP concentration and normalized to young control.</w:t>
      </w:r>
    </w:p>
    <w:p w14:paraId="5D381C07" w14:textId="63BADAC6" w:rsidR="006A16C1" w:rsidRPr="006E6D32" w:rsidRDefault="006A16C1" w:rsidP="006A16C1">
      <w:pPr>
        <w:jc w:val="both"/>
        <w:rPr>
          <w:rFonts w:ascii="Calibri" w:hAnsi="Calibri" w:cs="Calibri"/>
        </w:rPr>
      </w:pPr>
      <w:r w:rsidRPr="006E6D32">
        <w:rPr>
          <w:rFonts w:ascii="Calibri" w:hAnsi="Calibri" w:cs="Calibri"/>
        </w:rPr>
        <w:t xml:space="preserve">L) Isolated mitochondria (n=3–5 per condition) from young skeletal muscle with vehicle or acute ELAM treatment were incubated with a dose of </w:t>
      </w:r>
      <w:r w:rsidR="00C06B58" w:rsidRPr="00E93E9C">
        <w:rPr>
          <w:rFonts w:ascii="Calibri" w:eastAsia="Times New Roman" w:hAnsi="Calibri" w:cs="Calibri"/>
        </w:rPr>
        <w:t>[</w:t>
      </w:r>
      <w:r w:rsidR="00C06B58" w:rsidRPr="00E93E9C">
        <w:rPr>
          <w:rFonts w:ascii="Calibri" w:eastAsia="Times New Roman" w:hAnsi="Calibri" w:cs="Calibri"/>
          <w:vertAlign w:val="superscript"/>
        </w:rPr>
        <w:t>3</w:t>
      </w:r>
      <w:r w:rsidR="00C06B58" w:rsidRPr="00E93E9C">
        <w:rPr>
          <w:rFonts w:ascii="Calibri" w:eastAsia="Times New Roman" w:hAnsi="Calibri" w:cs="Calibri"/>
        </w:rPr>
        <w:t xml:space="preserve">H]ADP </w:t>
      </w:r>
      <w:r w:rsidRPr="006E6D32">
        <w:rPr>
          <w:rFonts w:ascii="Calibri" w:hAnsi="Calibri" w:cs="Calibri"/>
        </w:rPr>
        <w:t xml:space="preserve">with or without 5 µM </w:t>
      </w:r>
      <w:proofErr w:type="spellStart"/>
      <w:r w:rsidRPr="006E6D32">
        <w:rPr>
          <w:rFonts w:ascii="Calibri" w:hAnsi="Calibri" w:cs="Calibri"/>
        </w:rPr>
        <w:t>carboxyatractyloside</w:t>
      </w:r>
      <w:proofErr w:type="spellEnd"/>
      <w:r w:rsidRPr="006E6D32">
        <w:rPr>
          <w:rFonts w:ascii="Calibri" w:hAnsi="Calibri" w:cs="Calibri"/>
        </w:rPr>
        <w:t xml:space="preserve"> (CAT) to inhibit ANT and calculate ANT-specific uptake of </w:t>
      </w:r>
      <w:r w:rsidR="00C06B58" w:rsidRPr="00E93E9C">
        <w:rPr>
          <w:rFonts w:ascii="Calibri" w:eastAsia="Times New Roman" w:hAnsi="Calibri" w:cs="Calibri"/>
        </w:rPr>
        <w:t>[</w:t>
      </w:r>
      <w:r w:rsidR="00C06B58" w:rsidRPr="00E93E9C">
        <w:rPr>
          <w:rFonts w:ascii="Calibri" w:eastAsia="Times New Roman" w:hAnsi="Calibri" w:cs="Calibri"/>
          <w:vertAlign w:val="superscript"/>
        </w:rPr>
        <w:t>3</w:t>
      </w:r>
      <w:r w:rsidR="00C06B58" w:rsidRPr="00E93E9C">
        <w:rPr>
          <w:rFonts w:ascii="Calibri" w:eastAsia="Times New Roman" w:hAnsi="Calibri" w:cs="Calibri"/>
        </w:rPr>
        <w:t>H]ADP</w:t>
      </w:r>
      <w:r w:rsidRPr="006E6D32">
        <w:rPr>
          <w:rFonts w:ascii="Calibri" w:hAnsi="Calibri" w:cs="Calibri"/>
        </w:rPr>
        <w:t xml:space="preserve">. </w:t>
      </w:r>
    </w:p>
    <w:p w14:paraId="4C98318D" w14:textId="77777777" w:rsidR="006A16C1" w:rsidRPr="006E6D32" w:rsidRDefault="006A16C1" w:rsidP="006A16C1">
      <w:pPr>
        <w:jc w:val="both"/>
        <w:rPr>
          <w:rFonts w:ascii="Calibri" w:hAnsi="Calibri" w:cs="Calibri"/>
        </w:rPr>
      </w:pPr>
      <w:r w:rsidRPr="006E6D32">
        <w:rPr>
          <w:rFonts w:ascii="Calibri" w:hAnsi="Calibri" w:cs="Calibri"/>
        </w:rPr>
        <w:lastRenderedPageBreak/>
        <w:t>M) ATP production was measured in isolated mitochondria from young skeletal muscle with vehicle or acute ELAM treatment across a range of ADP concentrations and normalized to ATP production without ADP.</w:t>
      </w:r>
    </w:p>
    <w:p w14:paraId="05B1D57A" w14:textId="77777777" w:rsidR="006A16C1" w:rsidRPr="006E6D32" w:rsidRDefault="006A16C1" w:rsidP="006A16C1">
      <w:pPr>
        <w:jc w:val="both"/>
        <w:rPr>
          <w:rFonts w:ascii="Calibri" w:hAnsi="Calibri" w:cs="Calibri"/>
        </w:rPr>
      </w:pPr>
      <w:r w:rsidRPr="006E6D32">
        <w:rPr>
          <w:rFonts w:ascii="Calibri" w:hAnsi="Calibri" w:cs="Calibri"/>
        </w:rPr>
        <w:t>Mean ± SD.</w:t>
      </w:r>
    </w:p>
    <w:p w14:paraId="12576857" w14:textId="77777777" w:rsidR="006A16C1" w:rsidRPr="006E6D32" w:rsidRDefault="006A16C1" w:rsidP="006A16C1">
      <w:pPr>
        <w:jc w:val="both"/>
        <w:rPr>
          <w:rFonts w:ascii="Calibri" w:hAnsi="Calibri" w:cs="Calibri"/>
          <w:highlight w:val="cyan"/>
        </w:rPr>
      </w:pPr>
    </w:p>
    <w:p w14:paraId="3E4A7BDE" w14:textId="6B851D1B" w:rsidR="006A16C1" w:rsidRPr="00A20F2E" w:rsidRDefault="006A16C1" w:rsidP="006A16C1">
      <w:pPr>
        <w:jc w:val="both"/>
        <w:rPr>
          <w:rFonts w:ascii="Calibri" w:hAnsi="Calibri" w:cs="Calibri"/>
          <w:b/>
          <w:bCs/>
        </w:rPr>
      </w:pPr>
      <w:r w:rsidRPr="003D6D0C">
        <w:rPr>
          <w:rFonts w:ascii="Calibri" w:hAnsi="Calibri" w:cs="Calibri"/>
          <w:b/>
          <w:bCs/>
        </w:rPr>
        <w:t>Figure S</w:t>
      </w:r>
      <w:r w:rsidR="00A24086">
        <w:rPr>
          <w:rFonts w:ascii="Calibri" w:hAnsi="Calibri" w:cs="Calibri"/>
          <w:b/>
          <w:bCs/>
        </w:rPr>
        <w:t>4</w:t>
      </w:r>
      <w:r w:rsidRPr="003D6D0C">
        <w:rPr>
          <w:rFonts w:ascii="Calibri" w:hAnsi="Calibri" w:cs="Calibri"/>
          <w:b/>
          <w:bCs/>
        </w:rPr>
        <w:t>. ELAM Improves ADP Sensitivity for Oxygen Consumption Rate in Aged Isolated Mitochondria Across all Buffer Conditions.</w:t>
      </w:r>
    </w:p>
    <w:p w14:paraId="4A7EB835" w14:textId="77777777" w:rsidR="006A16C1" w:rsidRPr="006E6D32" w:rsidRDefault="006A16C1" w:rsidP="006A16C1">
      <w:pPr>
        <w:jc w:val="both"/>
        <w:rPr>
          <w:rFonts w:ascii="Calibri" w:hAnsi="Calibri" w:cs="Calibri"/>
        </w:rPr>
      </w:pPr>
      <w:r w:rsidRPr="006E6D32">
        <w:rPr>
          <w:rFonts w:ascii="Calibri" w:hAnsi="Calibri" w:cs="Calibri"/>
        </w:rPr>
        <w:t>A) OCR response curve to ADP, and</w:t>
      </w:r>
    </w:p>
    <w:p w14:paraId="7A6DAACF" w14:textId="77777777" w:rsidR="006A16C1" w:rsidRPr="006E6D32" w:rsidRDefault="006A16C1" w:rsidP="006A16C1">
      <w:pPr>
        <w:jc w:val="both"/>
        <w:rPr>
          <w:rFonts w:ascii="Calibri" w:hAnsi="Calibri" w:cs="Calibri"/>
        </w:rPr>
      </w:pPr>
      <w:r w:rsidRPr="006E6D32">
        <w:rPr>
          <w:rFonts w:ascii="Calibri" w:hAnsi="Calibri" w:cs="Calibri"/>
        </w:rPr>
        <w:t>B) Calculated EC</w:t>
      </w:r>
      <w:r w:rsidRPr="006E6D32">
        <w:rPr>
          <w:rFonts w:ascii="Calibri" w:hAnsi="Calibri" w:cs="Calibri"/>
          <w:vertAlign w:val="subscript"/>
        </w:rPr>
        <w:t>50</w:t>
      </w:r>
      <w:r w:rsidRPr="006E6D32">
        <w:rPr>
          <w:rFonts w:ascii="Calibri" w:hAnsi="Calibri" w:cs="Calibri"/>
        </w:rPr>
        <w:t xml:space="preserve"> in isolated muscle mitochondria with only 10 µM exogenous cytochrome c (no hexokinase clamp) from isolated muscle mitochondria of 5-8 </w:t>
      </w:r>
      <w:proofErr w:type="spellStart"/>
      <w:r w:rsidRPr="006E6D32">
        <w:rPr>
          <w:rFonts w:ascii="Calibri" w:hAnsi="Calibri" w:cs="Calibri"/>
        </w:rPr>
        <w:t>mo</w:t>
      </w:r>
      <w:proofErr w:type="spellEnd"/>
      <w:r w:rsidRPr="006E6D32">
        <w:rPr>
          <w:rFonts w:ascii="Calibri" w:hAnsi="Calibri" w:cs="Calibri"/>
        </w:rPr>
        <w:t xml:space="preserve"> young (n=4) and 26-28 </w:t>
      </w:r>
      <w:proofErr w:type="spellStart"/>
      <w:r w:rsidRPr="006E6D32">
        <w:rPr>
          <w:rFonts w:ascii="Calibri" w:hAnsi="Calibri" w:cs="Calibri"/>
        </w:rPr>
        <w:t>mo</w:t>
      </w:r>
      <w:proofErr w:type="spellEnd"/>
      <w:r w:rsidRPr="006E6D32">
        <w:rPr>
          <w:rFonts w:ascii="Calibri" w:hAnsi="Calibri" w:cs="Calibri"/>
        </w:rPr>
        <w:t xml:space="preserve"> old (n=4) male mice.</w:t>
      </w:r>
    </w:p>
    <w:p w14:paraId="5C3EB412" w14:textId="77777777" w:rsidR="006A16C1" w:rsidRPr="006E6D32" w:rsidRDefault="006A16C1" w:rsidP="006A16C1">
      <w:pPr>
        <w:jc w:val="both"/>
        <w:rPr>
          <w:rFonts w:ascii="Calibri" w:hAnsi="Calibri" w:cs="Calibri"/>
        </w:rPr>
      </w:pPr>
      <w:r w:rsidRPr="006E6D32">
        <w:rPr>
          <w:rFonts w:ascii="Calibri" w:hAnsi="Calibri" w:cs="Calibri"/>
        </w:rPr>
        <w:t>C) OCR response curve to ADP, and</w:t>
      </w:r>
    </w:p>
    <w:p w14:paraId="6C8EED87" w14:textId="77777777" w:rsidR="006A16C1" w:rsidRPr="006E6D32" w:rsidRDefault="006A16C1" w:rsidP="006A16C1">
      <w:pPr>
        <w:jc w:val="both"/>
        <w:rPr>
          <w:rFonts w:ascii="Calibri" w:hAnsi="Calibri" w:cs="Calibri"/>
        </w:rPr>
      </w:pPr>
      <w:r w:rsidRPr="006E6D32">
        <w:rPr>
          <w:rFonts w:ascii="Calibri" w:hAnsi="Calibri" w:cs="Calibri"/>
        </w:rPr>
        <w:t>D) Calculated EC</w:t>
      </w:r>
      <w:r w:rsidRPr="006E6D32">
        <w:rPr>
          <w:rFonts w:ascii="Calibri" w:hAnsi="Calibri" w:cs="Calibri"/>
          <w:vertAlign w:val="subscript"/>
        </w:rPr>
        <w:t>50</w:t>
      </w:r>
      <w:r w:rsidRPr="006E6D32">
        <w:rPr>
          <w:rFonts w:ascii="Calibri" w:hAnsi="Calibri" w:cs="Calibri"/>
        </w:rPr>
        <w:t xml:space="preserve"> in isolated muscle mitochondria with only 10 µM exogenous cytochrome c (no hexokinase clamp) from isolated muscle mitochondria of 26-28 </w:t>
      </w:r>
      <w:proofErr w:type="spellStart"/>
      <w:r w:rsidRPr="006E6D32">
        <w:rPr>
          <w:rFonts w:ascii="Calibri" w:hAnsi="Calibri" w:cs="Calibri"/>
        </w:rPr>
        <w:t>mo</w:t>
      </w:r>
      <w:proofErr w:type="spellEnd"/>
      <w:r w:rsidRPr="006E6D32">
        <w:rPr>
          <w:rFonts w:ascii="Calibri" w:hAnsi="Calibri" w:cs="Calibri"/>
        </w:rPr>
        <w:t xml:space="preserve"> old (n=4) male mice with or without acute ELAM treatment and 26-28 </w:t>
      </w:r>
      <w:proofErr w:type="spellStart"/>
      <w:r w:rsidRPr="006E6D32">
        <w:rPr>
          <w:rFonts w:ascii="Calibri" w:hAnsi="Calibri" w:cs="Calibri"/>
        </w:rPr>
        <w:t>mo</w:t>
      </w:r>
      <w:proofErr w:type="spellEnd"/>
      <w:r w:rsidRPr="006E6D32">
        <w:rPr>
          <w:rFonts w:ascii="Calibri" w:hAnsi="Calibri" w:cs="Calibri"/>
        </w:rPr>
        <w:t xml:space="preserve"> old (n=6) male mice with chronic ELAM treatment.</w:t>
      </w:r>
    </w:p>
    <w:p w14:paraId="423B4FD3" w14:textId="77777777" w:rsidR="006A16C1" w:rsidRPr="006E6D32" w:rsidRDefault="006A16C1" w:rsidP="006A16C1">
      <w:pPr>
        <w:jc w:val="both"/>
        <w:rPr>
          <w:rFonts w:ascii="Calibri" w:hAnsi="Calibri" w:cs="Calibri"/>
        </w:rPr>
      </w:pPr>
      <w:r w:rsidRPr="006E6D32">
        <w:rPr>
          <w:rFonts w:ascii="Calibri" w:hAnsi="Calibri" w:cs="Calibri"/>
        </w:rPr>
        <w:t>E) OCR response curve to ADP, and</w:t>
      </w:r>
    </w:p>
    <w:p w14:paraId="78722E30" w14:textId="77777777" w:rsidR="006A16C1" w:rsidRPr="006E6D32" w:rsidRDefault="006A16C1" w:rsidP="006A16C1">
      <w:pPr>
        <w:jc w:val="both"/>
        <w:rPr>
          <w:rFonts w:ascii="Calibri" w:hAnsi="Calibri" w:cs="Calibri"/>
        </w:rPr>
      </w:pPr>
      <w:r w:rsidRPr="006E6D32">
        <w:rPr>
          <w:rFonts w:ascii="Calibri" w:hAnsi="Calibri" w:cs="Calibri"/>
        </w:rPr>
        <w:t>F) Calculated EC</w:t>
      </w:r>
      <w:r w:rsidRPr="006E6D32">
        <w:rPr>
          <w:rFonts w:ascii="Calibri" w:hAnsi="Calibri" w:cs="Calibri"/>
          <w:vertAlign w:val="subscript"/>
        </w:rPr>
        <w:t>50</w:t>
      </w:r>
      <w:r w:rsidRPr="006E6D32">
        <w:rPr>
          <w:rFonts w:ascii="Calibri" w:hAnsi="Calibri" w:cs="Calibri"/>
        </w:rPr>
        <w:t xml:space="preserve"> in isolated muscle mitochondria with only hexokinase clamp (no exogenous cytochrome c) from isolated muscle mitochondria of 5-8 </w:t>
      </w:r>
      <w:proofErr w:type="spellStart"/>
      <w:r w:rsidRPr="006E6D32">
        <w:rPr>
          <w:rFonts w:ascii="Calibri" w:hAnsi="Calibri" w:cs="Calibri"/>
        </w:rPr>
        <w:t>mo</w:t>
      </w:r>
      <w:proofErr w:type="spellEnd"/>
      <w:r w:rsidRPr="006E6D32">
        <w:rPr>
          <w:rFonts w:ascii="Calibri" w:hAnsi="Calibri" w:cs="Calibri"/>
        </w:rPr>
        <w:t xml:space="preserve"> young (n=4) and 26-28 </w:t>
      </w:r>
      <w:proofErr w:type="spellStart"/>
      <w:r w:rsidRPr="006E6D32">
        <w:rPr>
          <w:rFonts w:ascii="Calibri" w:hAnsi="Calibri" w:cs="Calibri"/>
        </w:rPr>
        <w:t>mo</w:t>
      </w:r>
      <w:proofErr w:type="spellEnd"/>
      <w:r w:rsidRPr="006E6D32">
        <w:rPr>
          <w:rFonts w:ascii="Calibri" w:hAnsi="Calibri" w:cs="Calibri"/>
        </w:rPr>
        <w:t xml:space="preserve"> old (n=4) male mice.</w:t>
      </w:r>
    </w:p>
    <w:p w14:paraId="4F62CDCA" w14:textId="77777777" w:rsidR="006A16C1" w:rsidRPr="006E6D32" w:rsidRDefault="006A16C1" w:rsidP="006A16C1">
      <w:pPr>
        <w:jc w:val="both"/>
        <w:rPr>
          <w:rFonts w:ascii="Calibri" w:hAnsi="Calibri" w:cs="Calibri"/>
        </w:rPr>
      </w:pPr>
      <w:r w:rsidRPr="006E6D32">
        <w:rPr>
          <w:rFonts w:ascii="Calibri" w:hAnsi="Calibri" w:cs="Calibri"/>
        </w:rPr>
        <w:t>G) OCR response curve to ADP, and</w:t>
      </w:r>
    </w:p>
    <w:p w14:paraId="1C7D9D05" w14:textId="77777777" w:rsidR="006A16C1" w:rsidRPr="006E6D32" w:rsidRDefault="006A16C1" w:rsidP="006A16C1">
      <w:pPr>
        <w:jc w:val="both"/>
        <w:rPr>
          <w:rFonts w:ascii="Calibri" w:hAnsi="Calibri" w:cs="Calibri"/>
        </w:rPr>
      </w:pPr>
      <w:r w:rsidRPr="006E6D32">
        <w:rPr>
          <w:rFonts w:ascii="Calibri" w:hAnsi="Calibri" w:cs="Calibri"/>
        </w:rPr>
        <w:t>H) Calculated EC</w:t>
      </w:r>
      <w:r w:rsidRPr="006E6D32">
        <w:rPr>
          <w:rFonts w:ascii="Calibri" w:hAnsi="Calibri" w:cs="Calibri"/>
          <w:vertAlign w:val="subscript"/>
        </w:rPr>
        <w:t>50</w:t>
      </w:r>
      <w:r w:rsidRPr="006E6D32">
        <w:rPr>
          <w:rFonts w:ascii="Calibri" w:hAnsi="Calibri" w:cs="Calibri"/>
        </w:rPr>
        <w:t xml:space="preserve"> in isolated muscle mitochondria with only hexokinase clamp (no exogenous cytochrome c) from isolated muscle mitochondria of 26-28 </w:t>
      </w:r>
      <w:proofErr w:type="spellStart"/>
      <w:r w:rsidRPr="006E6D32">
        <w:rPr>
          <w:rFonts w:ascii="Calibri" w:hAnsi="Calibri" w:cs="Calibri"/>
        </w:rPr>
        <w:t>mo</w:t>
      </w:r>
      <w:proofErr w:type="spellEnd"/>
      <w:r w:rsidRPr="006E6D32">
        <w:rPr>
          <w:rFonts w:ascii="Calibri" w:hAnsi="Calibri" w:cs="Calibri"/>
        </w:rPr>
        <w:t xml:space="preserve"> old (n=4) male mice with or without acute ELAM treatment and 26-28 </w:t>
      </w:r>
      <w:proofErr w:type="spellStart"/>
      <w:r w:rsidRPr="006E6D32">
        <w:rPr>
          <w:rFonts w:ascii="Calibri" w:hAnsi="Calibri" w:cs="Calibri"/>
        </w:rPr>
        <w:t>mo</w:t>
      </w:r>
      <w:proofErr w:type="spellEnd"/>
      <w:r w:rsidRPr="006E6D32">
        <w:rPr>
          <w:rFonts w:ascii="Calibri" w:hAnsi="Calibri" w:cs="Calibri"/>
        </w:rPr>
        <w:t xml:space="preserve"> old (n=6) male mice with chronic ELAM treatment.</w:t>
      </w:r>
    </w:p>
    <w:p w14:paraId="19FD8C1B" w14:textId="3537963B" w:rsidR="006A16C1" w:rsidRPr="006E6D32" w:rsidRDefault="006A16C1" w:rsidP="006A16C1">
      <w:pPr>
        <w:jc w:val="both"/>
        <w:rPr>
          <w:rFonts w:ascii="Calibri" w:hAnsi="Calibri" w:cs="Calibri"/>
        </w:rPr>
      </w:pPr>
      <w:r w:rsidRPr="006E6D32">
        <w:rPr>
          <w:rFonts w:ascii="Calibri" w:hAnsi="Calibri" w:cs="Calibri"/>
        </w:rPr>
        <w:t xml:space="preserve">Significance determined by one-way ANOVA with Tukey’s </w:t>
      </w:r>
      <w:proofErr w:type="spellStart"/>
      <w:r w:rsidRPr="006E6D32">
        <w:rPr>
          <w:rFonts w:ascii="Calibri" w:hAnsi="Calibri" w:cs="Calibri"/>
        </w:rPr>
        <w:t>posthoc</w:t>
      </w:r>
      <w:proofErr w:type="spellEnd"/>
      <w:r w:rsidRPr="006E6D32">
        <w:rPr>
          <w:rFonts w:ascii="Calibri" w:hAnsi="Calibri" w:cs="Calibri"/>
        </w:rPr>
        <w:t xml:space="preserve"> test, *p&lt;0.0</w:t>
      </w:r>
      <w:r w:rsidR="00BC086B">
        <w:rPr>
          <w:rFonts w:ascii="Calibri" w:hAnsi="Calibri" w:cs="Calibri"/>
        </w:rPr>
        <w:t>5</w:t>
      </w:r>
      <w:r w:rsidRPr="006E6D32">
        <w:rPr>
          <w:rFonts w:ascii="Calibri" w:hAnsi="Calibri" w:cs="Calibri"/>
        </w:rPr>
        <w:t xml:space="preserve">. Mean ± SD. </w:t>
      </w:r>
    </w:p>
    <w:p w14:paraId="2EF49FA2" w14:textId="77777777" w:rsidR="006A16C1" w:rsidRPr="006E6D32" w:rsidRDefault="006A16C1" w:rsidP="006A16C1">
      <w:pPr>
        <w:jc w:val="both"/>
        <w:rPr>
          <w:rFonts w:ascii="Calibri" w:hAnsi="Calibri" w:cs="Calibri"/>
          <w:highlight w:val="cyan"/>
        </w:rPr>
      </w:pPr>
    </w:p>
    <w:p w14:paraId="799CC9B0" w14:textId="4E56AB08" w:rsidR="006A16C1" w:rsidRPr="006E6D32" w:rsidRDefault="006A16C1" w:rsidP="006A16C1">
      <w:pPr>
        <w:jc w:val="both"/>
        <w:rPr>
          <w:rFonts w:ascii="Calibri" w:hAnsi="Calibri" w:cs="Calibri"/>
          <w:b/>
          <w:bCs/>
        </w:rPr>
      </w:pPr>
      <w:r w:rsidRPr="003D6D0C">
        <w:rPr>
          <w:rFonts w:ascii="Calibri" w:hAnsi="Calibri" w:cs="Calibri"/>
          <w:b/>
          <w:bCs/>
        </w:rPr>
        <w:t>Figure S</w:t>
      </w:r>
      <w:r w:rsidR="00A24086">
        <w:rPr>
          <w:rFonts w:ascii="Calibri" w:hAnsi="Calibri" w:cs="Calibri"/>
          <w:b/>
          <w:bCs/>
        </w:rPr>
        <w:t>5</w:t>
      </w:r>
      <w:r w:rsidRPr="003D6D0C">
        <w:rPr>
          <w:rFonts w:ascii="Calibri" w:hAnsi="Calibri" w:cs="Calibri"/>
          <w:b/>
          <w:bCs/>
        </w:rPr>
        <w:t xml:space="preserve">. ELAM Effects on ADP Sensitivity are </w:t>
      </w:r>
      <w:r w:rsidRPr="006E6D32">
        <w:rPr>
          <w:rFonts w:ascii="Calibri" w:hAnsi="Calibri" w:cs="Calibri"/>
          <w:b/>
          <w:bCs/>
        </w:rPr>
        <w:t>Replicated in Aged Muscle Fibers.</w:t>
      </w:r>
    </w:p>
    <w:p w14:paraId="0EF25BDA" w14:textId="77777777" w:rsidR="006A16C1" w:rsidRPr="006E6D32" w:rsidRDefault="006A16C1" w:rsidP="006A16C1">
      <w:pPr>
        <w:rPr>
          <w:rFonts w:ascii="Calibri" w:hAnsi="Calibri" w:cs="Calibri"/>
        </w:rPr>
      </w:pPr>
      <w:r w:rsidRPr="006E6D32">
        <w:rPr>
          <w:rFonts w:ascii="Calibri" w:hAnsi="Calibri" w:cs="Calibri"/>
        </w:rPr>
        <w:t>A) Normalized OCR response to ADP,</w:t>
      </w:r>
    </w:p>
    <w:p w14:paraId="02BA77DE" w14:textId="77777777" w:rsidR="006A16C1" w:rsidRPr="006E6D32" w:rsidRDefault="006A16C1" w:rsidP="006A16C1">
      <w:pPr>
        <w:rPr>
          <w:rFonts w:ascii="Calibri" w:hAnsi="Calibri" w:cs="Calibri"/>
        </w:rPr>
      </w:pPr>
      <w:r w:rsidRPr="006E6D32">
        <w:rPr>
          <w:rFonts w:ascii="Calibri" w:hAnsi="Calibri" w:cs="Calibri"/>
        </w:rPr>
        <w:t>B) Calculated EC</w:t>
      </w:r>
      <w:r w:rsidRPr="006E6D32">
        <w:rPr>
          <w:rFonts w:ascii="Calibri" w:hAnsi="Calibri" w:cs="Calibri"/>
          <w:vertAlign w:val="subscript"/>
        </w:rPr>
        <w:t>50</w:t>
      </w:r>
      <w:r w:rsidRPr="006E6D32">
        <w:rPr>
          <w:rFonts w:ascii="Calibri" w:hAnsi="Calibri" w:cs="Calibri"/>
        </w:rPr>
        <w:t>,</w:t>
      </w:r>
    </w:p>
    <w:p w14:paraId="46951F91" w14:textId="77777777" w:rsidR="006A16C1" w:rsidRPr="006E6D32" w:rsidRDefault="006A16C1" w:rsidP="006A16C1">
      <w:pPr>
        <w:rPr>
          <w:rFonts w:ascii="Calibri" w:hAnsi="Calibri" w:cs="Calibri"/>
        </w:rPr>
      </w:pPr>
      <w:r w:rsidRPr="006E6D32">
        <w:rPr>
          <w:rFonts w:ascii="Calibri" w:hAnsi="Calibri" w:cs="Calibri"/>
        </w:rPr>
        <w:t xml:space="preserve">C) Raw OCR response to ADP, </w:t>
      </w:r>
    </w:p>
    <w:p w14:paraId="61E8E60D" w14:textId="77777777" w:rsidR="006A16C1" w:rsidRPr="006E6D32" w:rsidRDefault="006A16C1" w:rsidP="006A16C1">
      <w:pPr>
        <w:rPr>
          <w:rFonts w:ascii="Calibri" w:hAnsi="Calibri" w:cs="Calibri"/>
        </w:rPr>
      </w:pPr>
      <w:r w:rsidRPr="006E6D32">
        <w:rPr>
          <w:rFonts w:ascii="Calibri" w:hAnsi="Calibri" w:cs="Calibri"/>
        </w:rPr>
        <w:t>D) OXPHOS coupling,</w:t>
      </w:r>
    </w:p>
    <w:p w14:paraId="3ECE728A" w14:textId="77777777" w:rsidR="006A16C1" w:rsidRPr="006E6D32" w:rsidRDefault="006A16C1" w:rsidP="006A16C1">
      <w:pPr>
        <w:rPr>
          <w:rFonts w:ascii="Calibri" w:hAnsi="Calibri" w:cs="Calibri"/>
        </w:rPr>
      </w:pPr>
      <w:r w:rsidRPr="006E6D32">
        <w:rPr>
          <w:rFonts w:ascii="Calibri" w:hAnsi="Calibri" w:cs="Calibri"/>
        </w:rPr>
        <w:t xml:space="preserve">E) Normalized ROS production response to ADP, </w:t>
      </w:r>
    </w:p>
    <w:p w14:paraId="110CEE9A" w14:textId="77777777" w:rsidR="006A16C1" w:rsidRPr="006E6D32" w:rsidRDefault="006A16C1" w:rsidP="006A16C1">
      <w:pPr>
        <w:rPr>
          <w:rFonts w:ascii="Calibri" w:hAnsi="Calibri" w:cs="Calibri"/>
        </w:rPr>
      </w:pPr>
      <w:r w:rsidRPr="006E6D32">
        <w:rPr>
          <w:rFonts w:ascii="Calibri" w:hAnsi="Calibri" w:cs="Calibri"/>
        </w:rPr>
        <w:t xml:space="preserve">F) Raw ROS production response to ADP, and </w:t>
      </w:r>
    </w:p>
    <w:p w14:paraId="382A54F3" w14:textId="77777777" w:rsidR="006A16C1" w:rsidRPr="006E6D32" w:rsidRDefault="006A16C1" w:rsidP="006A16C1">
      <w:pPr>
        <w:rPr>
          <w:rFonts w:ascii="Calibri" w:hAnsi="Calibri" w:cs="Calibri"/>
        </w:rPr>
      </w:pPr>
      <w:r w:rsidRPr="006E6D32">
        <w:rPr>
          <w:rFonts w:ascii="Calibri" w:hAnsi="Calibri" w:cs="Calibri"/>
        </w:rPr>
        <w:t xml:space="preserve">G) Maximum ROS production from isolated muscle mitochondria of 26-28 </w:t>
      </w:r>
      <w:proofErr w:type="spellStart"/>
      <w:r w:rsidRPr="006E6D32">
        <w:rPr>
          <w:rFonts w:ascii="Calibri" w:hAnsi="Calibri" w:cs="Calibri"/>
        </w:rPr>
        <w:t>mo</w:t>
      </w:r>
      <w:proofErr w:type="spellEnd"/>
      <w:r w:rsidRPr="006E6D32">
        <w:rPr>
          <w:rFonts w:ascii="Calibri" w:hAnsi="Calibri" w:cs="Calibri"/>
        </w:rPr>
        <w:t xml:space="preserve"> old (n=5) male mice without acute ELAM treatment and 26-28 </w:t>
      </w:r>
      <w:proofErr w:type="spellStart"/>
      <w:r w:rsidRPr="006E6D32">
        <w:rPr>
          <w:rFonts w:ascii="Calibri" w:hAnsi="Calibri" w:cs="Calibri"/>
        </w:rPr>
        <w:t>mo</w:t>
      </w:r>
      <w:proofErr w:type="spellEnd"/>
      <w:r w:rsidRPr="006E6D32">
        <w:rPr>
          <w:rFonts w:ascii="Calibri" w:hAnsi="Calibri" w:cs="Calibri"/>
        </w:rPr>
        <w:t xml:space="preserve"> old (n=4) male mice with chronic ELAM treatment.</w:t>
      </w:r>
    </w:p>
    <w:p w14:paraId="4B09C14C" w14:textId="308B34D2" w:rsidR="006A16C1" w:rsidRPr="006E6D32" w:rsidRDefault="006A16C1" w:rsidP="006A16C1">
      <w:pPr>
        <w:rPr>
          <w:rFonts w:ascii="Calibri" w:hAnsi="Calibri" w:cs="Calibri"/>
          <w:b/>
          <w:bCs/>
        </w:rPr>
      </w:pPr>
      <w:r w:rsidRPr="006E6D32">
        <w:rPr>
          <w:rFonts w:ascii="Calibri" w:hAnsi="Calibri" w:cs="Calibri"/>
        </w:rPr>
        <w:t>*p&lt;0.05</w:t>
      </w:r>
      <w:r w:rsidR="00BC086B">
        <w:rPr>
          <w:rFonts w:ascii="Calibri" w:hAnsi="Calibri" w:cs="Calibri"/>
        </w:rPr>
        <w:t xml:space="preserve"> </w:t>
      </w:r>
      <w:r w:rsidRPr="006E6D32">
        <w:rPr>
          <w:rFonts w:ascii="Calibri" w:hAnsi="Calibri" w:cs="Calibri"/>
        </w:rPr>
        <w:t>for post hoc tests or direct comparisons, main effect significant results are described in text and on graph. S/P/G/M (succinate, pyruvate, glutamate, malate respectively). Mean ± SD.</w:t>
      </w:r>
    </w:p>
    <w:p w14:paraId="2A9B2E61" w14:textId="7AA6F809" w:rsidR="006A16C1" w:rsidRDefault="006A16C1" w:rsidP="006A16C1">
      <w:pPr>
        <w:jc w:val="both"/>
        <w:rPr>
          <w:rFonts w:ascii="Calibri" w:hAnsi="Calibri" w:cs="Calibri"/>
          <w:b/>
          <w:bCs/>
        </w:rPr>
      </w:pPr>
    </w:p>
    <w:p w14:paraId="1F1A5483" w14:textId="189C0CF5" w:rsidR="004E6106" w:rsidRPr="003D6D0C" w:rsidRDefault="004E6106" w:rsidP="004E6106">
      <w:pPr>
        <w:jc w:val="both"/>
        <w:rPr>
          <w:rFonts w:ascii="Calibri" w:hAnsi="Calibri" w:cs="Calibri"/>
        </w:rPr>
      </w:pPr>
      <w:r w:rsidRPr="003D6D0C">
        <w:rPr>
          <w:rFonts w:ascii="Calibri" w:hAnsi="Calibri" w:cs="Calibri"/>
          <w:b/>
          <w:bCs/>
        </w:rPr>
        <w:t>Figure S</w:t>
      </w:r>
      <w:r w:rsidR="00A24086">
        <w:rPr>
          <w:rFonts w:ascii="Calibri" w:hAnsi="Calibri" w:cs="Calibri"/>
          <w:b/>
          <w:bCs/>
        </w:rPr>
        <w:t>6</w:t>
      </w:r>
      <w:r w:rsidRPr="003D6D0C">
        <w:rPr>
          <w:rFonts w:ascii="Calibri" w:hAnsi="Calibri" w:cs="Calibri"/>
          <w:b/>
          <w:bCs/>
        </w:rPr>
        <w:t xml:space="preserve">. </w:t>
      </w:r>
      <w:r w:rsidR="00DC362C">
        <w:rPr>
          <w:rFonts w:ascii="Calibri" w:hAnsi="Calibri" w:cs="Calibri"/>
          <w:b/>
          <w:bCs/>
        </w:rPr>
        <w:t>Proportion of Total [</w:t>
      </w:r>
      <w:r w:rsidR="00DC362C" w:rsidRPr="00A104A4">
        <w:rPr>
          <w:rFonts w:ascii="Calibri" w:hAnsi="Calibri" w:cs="Calibri"/>
          <w:b/>
          <w:bCs/>
          <w:vertAlign w:val="superscript"/>
        </w:rPr>
        <w:t>3</w:t>
      </w:r>
      <w:r w:rsidR="00DC362C">
        <w:rPr>
          <w:rFonts w:ascii="Calibri" w:hAnsi="Calibri" w:cs="Calibri"/>
          <w:b/>
          <w:bCs/>
        </w:rPr>
        <w:t xml:space="preserve">H]ADP Uptake with and without </w:t>
      </w:r>
      <w:proofErr w:type="spellStart"/>
      <w:r w:rsidR="00DC362C">
        <w:rPr>
          <w:rFonts w:ascii="Calibri" w:hAnsi="Calibri" w:cs="Calibri"/>
          <w:b/>
          <w:bCs/>
        </w:rPr>
        <w:t>Carboxyatractyloside</w:t>
      </w:r>
      <w:proofErr w:type="spellEnd"/>
      <w:r w:rsidR="00DC362C">
        <w:rPr>
          <w:rFonts w:ascii="Calibri" w:hAnsi="Calibri" w:cs="Calibri"/>
          <w:b/>
          <w:bCs/>
        </w:rPr>
        <w:t xml:space="preserve"> (CAT). </w:t>
      </w:r>
    </w:p>
    <w:p w14:paraId="3C5F53A9" w14:textId="43E2D479" w:rsidR="0098635D" w:rsidRPr="006E6D32" w:rsidRDefault="0098635D" w:rsidP="0098635D">
      <w:pPr>
        <w:jc w:val="both"/>
        <w:rPr>
          <w:rFonts w:ascii="Calibri" w:hAnsi="Calibri" w:cs="Calibri"/>
        </w:rPr>
      </w:pPr>
      <w:r w:rsidRPr="006E6D32">
        <w:rPr>
          <w:rFonts w:ascii="Calibri" w:hAnsi="Calibri" w:cs="Calibri"/>
        </w:rPr>
        <w:t>Isolated mitochondria (n=</w:t>
      </w:r>
      <w:r>
        <w:rPr>
          <w:rFonts w:ascii="Calibri" w:hAnsi="Calibri" w:cs="Calibri"/>
        </w:rPr>
        <w:t>4</w:t>
      </w:r>
      <w:r w:rsidRPr="006E6D32">
        <w:rPr>
          <w:rFonts w:ascii="Calibri" w:hAnsi="Calibri" w:cs="Calibri"/>
        </w:rPr>
        <w:t xml:space="preserve"> per condition) from </w:t>
      </w:r>
      <w:r>
        <w:rPr>
          <w:rFonts w:ascii="Calibri" w:hAnsi="Calibri" w:cs="Calibri"/>
        </w:rPr>
        <w:t xml:space="preserve">young, young acute ELAM-treated, </w:t>
      </w:r>
      <w:r w:rsidRPr="006E6D32">
        <w:rPr>
          <w:rFonts w:ascii="Calibri" w:hAnsi="Calibri" w:cs="Calibri"/>
        </w:rPr>
        <w:t>old</w:t>
      </w:r>
      <w:r>
        <w:rPr>
          <w:rFonts w:ascii="Calibri" w:hAnsi="Calibri" w:cs="Calibri"/>
        </w:rPr>
        <w:t>,</w:t>
      </w:r>
      <w:r w:rsidRPr="006E6D32">
        <w:rPr>
          <w:rFonts w:ascii="Calibri" w:hAnsi="Calibri" w:cs="Calibri"/>
        </w:rPr>
        <w:t xml:space="preserve"> and old acute ELAM-treated skeletal muscle were incubated with a dose of </w:t>
      </w:r>
      <w:r w:rsidRPr="00E93E9C">
        <w:rPr>
          <w:rFonts w:ascii="Calibri" w:eastAsia="Times New Roman" w:hAnsi="Calibri" w:cs="Calibri"/>
        </w:rPr>
        <w:t>[</w:t>
      </w:r>
      <w:r w:rsidRPr="00E93E9C">
        <w:rPr>
          <w:rFonts w:ascii="Calibri" w:eastAsia="Times New Roman" w:hAnsi="Calibri" w:cs="Calibri"/>
          <w:vertAlign w:val="superscript"/>
        </w:rPr>
        <w:t>3</w:t>
      </w:r>
      <w:r w:rsidRPr="00E93E9C">
        <w:rPr>
          <w:rFonts w:ascii="Calibri" w:eastAsia="Times New Roman" w:hAnsi="Calibri" w:cs="Calibri"/>
        </w:rPr>
        <w:t xml:space="preserve">H]ADP </w:t>
      </w:r>
      <w:r w:rsidRPr="006E6D32">
        <w:rPr>
          <w:rFonts w:ascii="Calibri" w:hAnsi="Calibri" w:cs="Calibri"/>
        </w:rPr>
        <w:t xml:space="preserve">with or without 5 µM </w:t>
      </w:r>
      <w:proofErr w:type="spellStart"/>
      <w:r w:rsidRPr="006E6D32">
        <w:rPr>
          <w:rFonts w:ascii="Calibri" w:hAnsi="Calibri" w:cs="Calibri"/>
        </w:rPr>
        <w:t>carboxyatractyloside</w:t>
      </w:r>
      <w:proofErr w:type="spellEnd"/>
      <w:r w:rsidRPr="006E6D32">
        <w:rPr>
          <w:rFonts w:ascii="Calibri" w:hAnsi="Calibri" w:cs="Calibri"/>
        </w:rPr>
        <w:t xml:space="preserve"> (CAT) to inhibit ANT and calculate ANT-specific uptake of </w:t>
      </w:r>
      <w:r w:rsidRPr="00E93E9C">
        <w:rPr>
          <w:rFonts w:ascii="Calibri" w:eastAsia="Times New Roman" w:hAnsi="Calibri" w:cs="Calibri"/>
        </w:rPr>
        <w:t>[</w:t>
      </w:r>
      <w:r w:rsidRPr="00E93E9C">
        <w:rPr>
          <w:rFonts w:ascii="Calibri" w:eastAsia="Times New Roman" w:hAnsi="Calibri" w:cs="Calibri"/>
          <w:vertAlign w:val="superscript"/>
        </w:rPr>
        <w:t>3</w:t>
      </w:r>
      <w:r w:rsidRPr="00E93E9C">
        <w:rPr>
          <w:rFonts w:ascii="Calibri" w:eastAsia="Times New Roman" w:hAnsi="Calibri" w:cs="Calibri"/>
        </w:rPr>
        <w:t>H]ADP</w:t>
      </w:r>
      <w:r w:rsidRPr="006E6D32">
        <w:rPr>
          <w:rFonts w:ascii="Calibri" w:hAnsi="Calibri" w:cs="Calibri"/>
        </w:rPr>
        <w:t xml:space="preserve">. </w:t>
      </w:r>
      <w:r>
        <w:rPr>
          <w:rFonts w:ascii="Calibri" w:hAnsi="Calibri" w:cs="Calibri"/>
        </w:rPr>
        <w:t xml:space="preserve">Black bars represent percent of total </w:t>
      </w:r>
      <w:r w:rsidRPr="00E93E9C">
        <w:rPr>
          <w:rFonts w:ascii="Calibri" w:eastAsia="Times New Roman" w:hAnsi="Calibri" w:cs="Calibri"/>
        </w:rPr>
        <w:t>[</w:t>
      </w:r>
      <w:r w:rsidRPr="00E93E9C">
        <w:rPr>
          <w:rFonts w:ascii="Calibri" w:eastAsia="Times New Roman" w:hAnsi="Calibri" w:cs="Calibri"/>
          <w:vertAlign w:val="superscript"/>
        </w:rPr>
        <w:t>3</w:t>
      </w:r>
      <w:r w:rsidRPr="00E93E9C">
        <w:rPr>
          <w:rFonts w:ascii="Calibri" w:eastAsia="Times New Roman" w:hAnsi="Calibri" w:cs="Calibri"/>
        </w:rPr>
        <w:t>H]ADP</w:t>
      </w:r>
      <w:r>
        <w:rPr>
          <w:rFonts w:ascii="Calibri" w:eastAsia="Times New Roman" w:hAnsi="Calibri" w:cs="Calibri"/>
        </w:rPr>
        <w:t xml:space="preserve"> observed with </w:t>
      </w:r>
      <w:r w:rsidRPr="006E6D32">
        <w:rPr>
          <w:rFonts w:ascii="Calibri" w:hAnsi="Calibri" w:cs="Calibri"/>
        </w:rPr>
        <w:t>5 µM CAT</w:t>
      </w:r>
      <w:r>
        <w:rPr>
          <w:rFonts w:ascii="Calibri" w:hAnsi="Calibri" w:cs="Calibri"/>
        </w:rPr>
        <w:t xml:space="preserve"> and colored bars represent </w:t>
      </w:r>
      <w:r>
        <w:rPr>
          <w:rFonts w:ascii="Calibri" w:hAnsi="Calibri" w:cs="Calibri"/>
        </w:rPr>
        <w:lastRenderedPageBreak/>
        <w:t xml:space="preserve">difference between total </w:t>
      </w:r>
      <w:r w:rsidRPr="00E93E9C">
        <w:rPr>
          <w:rFonts w:ascii="Calibri" w:eastAsia="Times New Roman" w:hAnsi="Calibri" w:cs="Calibri"/>
        </w:rPr>
        <w:t>[</w:t>
      </w:r>
      <w:r w:rsidRPr="00E93E9C">
        <w:rPr>
          <w:rFonts w:ascii="Calibri" w:eastAsia="Times New Roman" w:hAnsi="Calibri" w:cs="Calibri"/>
          <w:vertAlign w:val="superscript"/>
        </w:rPr>
        <w:t>3</w:t>
      </w:r>
      <w:r w:rsidRPr="00E93E9C">
        <w:rPr>
          <w:rFonts w:ascii="Calibri" w:eastAsia="Times New Roman" w:hAnsi="Calibri" w:cs="Calibri"/>
        </w:rPr>
        <w:t>H]ADP</w:t>
      </w:r>
      <w:r>
        <w:rPr>
          <w:rFonts w:ascii="Calibri" w:eastAsia="Times New Roman" w:hAnsi="Calibri" w:cs="Calibri"/>
        </w:rPr>
        <w:t xml:space="preserve"> and </w:t>
      </w:r>
      <w:r w:rsidRPr="00E93E9C">
        <w:rPr>
          <w:rFonts w:ascii="Calibri" w:eastAsia="Times New Roman" w:hAnsi="Calibri" w:cs="Calibri"/>
        </w:rPr>
        <w:t>[</w:t>
      </w:r>
      <w:r w:rsidRPr="00E93E9C">
        <w:rPr>
          <w:rFonts w:ascii="Calibri" w:eastAsia="Times New Roman" w:hAnsi="Calibri" w:cs="Calibri"/>
          <w:vertAlign w:val="superscript"/>
        </w:rPr>
        <w:t>3</w:t>
      </w:r>
      <w:r w:rsidRPr="00E93E9C">
        <w:rPr>
          <w:rFonts w:ascii="Calibri" w:eastAsia="Times New Roman" w:hAnsi="Calibri" w:cs="Calibri"/>
        </w:rPr>
        <w:t>H]ADP</w:t>
      </w:r>
      <w:r>
        <w:rPr>
          <w:rFonts w:ascii="Calibri" w:eastAsia="Times New Roman" w:hAnsi="Calibri" w:cs="Calibri"/>
        </w:rPr>
        <w:t xml:space="preserve"> uptake observed with </w:t>
      </w:r>
      <w:r w:rsidRPr="006E6D32">
        <w:rPr>
          <w:rFonts w:ascii="Calibri" w:hAnsi="Calibri" w:cs="Calibri"/>
        </w:rPr>
        <w:t>5 µM CAT</w:t>
      </w:r>
      <w:r>
        <w:rPr>
          <w:rFonts w:ascii="Calibri" w:hAnsi="Calibri" w:cs="Calibri"/>
        </w:rPr>
        <w:t xml:space="preserve">, which is specific to flux through the ANT. </w:t>
      </w:r>
    </w:p>
    <w:p w14:paraId="1C06BD8E" w14:textId="77777777" w:rsidR="004E6106" w:rsidRPr="006E6D32" w:rsidRDefault="004E6106" w:rsidP="006A16C1">
      <w:pPr>
        <w:jc w:val="both"/>
        <w:rPr>
          <w:rFonts w:ascii="Calibri" w:hAnsi="Calibri" w:cs="Calibri"/>
          <w:b/>
          <w:bCs/>
        </w:rPr>
      </w:pPr>
    </w:p>
    <w:p w14:paraId="1E4F11BD" w14:textId="4F9192F0" w:rsidR="006A16C1" w:rsidRPr="003D6D0C" w:rsidRDefault="006A16C1" w:rsidP="006A16C1">
      <w:pPr>
        <w:jc w:val="both"/>
        <w:rPr>
          <w:rFonts w:ascii="Calibri" w:hAnsi="Calibri" w:cs="Calibri"/>
        </w:rPr>
      </w:pPr>
      <w:r w:rsidRPr="003D6D0C">
        <w:rPr>
          <w:rFonts w:ascii="Calibri" w:hAnsi="Calibri" w:cs="Calibri"/>
          <w:b/>
          <w:bCs/>
        </w:rPr>
        <w:t>Figure S</w:t>
      </w:r>
      <w:r w:rsidR="00A24086">
        <w:rPr>
          <w:rFonts w:ascii="Calibri" w:hAnsi="Calibri" w:cs="Calibri"/>
          <w:b/>
          <w:bCs/>
        </w:rPr>
        <w:t>7</w:t>
      </w:r>
      <w:r w:rsidRPr="003D6D0C">
        <w:rPr>
          <w:rFonts w:ascii="Calibri" w:hAnsi="Calibri" w:cs="Calibri"/>
          <w:b/>
          <w:bCs/>
        </w:rPr>
        <w:t>. Protein Abundance and Phosphorylation</w:t>
      </w:r>
      <w:r w:rsidR="003A6D00">
        <w:rPr>
          <w:rFonts w:ascii="Calibri" w:hAnsi="Calibri" w:cs="Calibri"/>
          <w:b/>
          <w:bCs/>
        </w:rPr>
        <w:t xml:space="preserve"> Changes</w:t>
      </w:r>
      <w:r w:rsidRPr="003D6D0C">
        <w:rPr>
          <w:rFonts w:ascii="Calibri" w:hAnsi="Calibri" w:cs="Calibri"/>
          <w:b/>
          <w:bCs/>
        </w:rPr>
        <w:t xml:space="preserve"> in the ADP/ATP Transport and Synthesis Pathway</w:t>
      </w:r>
    </w:p>
    <w:p w14:paraId="5A68329C" w14:textId="77777777" w:rsidR="006A16C1" w:rsidRPr="006E6D32" w:rsidRDefault="006A16C1" w:rsidP="006A16C1">
      <w:pPr>
        <w:jc w:val="both"/>
        <w:rPr>
          <w:rFonts w:ascii="Calibri" w:hAnsi="Calibri" w:cs="Calibri"/>
        </w:rPr>
      </w:pPr>
      <w:r w:rsidRPr="006E6D32">
        <w:rPr>
          <w:rFonts w:ascii="Calibri" w:hAnsi="Calibri" w:cs="Calibri"/>
        </w:rPr>
        <w:t>A) Log</w:t>
      </w:r>
      <w:r w:rsidRPr="006E6D32">
        <w:rPr>
          <w:rFonts w:ascii="Calibri" w:hAnsi="Calibri" w:cs="Calibri"/>
          <w:vertAlign w:val="subscript"/>
        </w:rPr>
        <w:t>2</w:t>
      </w:r>
      <w:r w:rsidRPr="006E6D32">
        <w:rPr>
          <w:rFonts w:ascii="Calibri" w:hAnsi="Calibri" w:cs="Calibri"/>
        </w:rPr>
        <w:t xml:space="preserve"> fold change of protein abundance of old/young and old with chronic ELAM treatment/old in skeletal muscle and heart for ANT, VDAC, ATP synthase proteins, and creatine kinase proteins for all proteins detected in either tissue.</w:t>
      </w:r>
    </w:p>
    <w:p w14:paraId="6A6A784A" w14:textId="44CEB95D" w:rsidR="006A16C1" w:rsidRPr="006E6D32" w:rsidRDefault="006A16C1" w:rsidP="006A16C1">
      <w:pPr>
        <w:jc w:val="both"/>
        <w:rPr>
          <w:rFonts w:ascii="Calibri" w:hAnsi="Calibri" w:cs="Calibri"/>
        </w:rPr>
      </w:pPr>
      <w:r w:rsidRPr="006E6D32">
        <w:rPr>
          <w:rFonts w:ascii="Calibri" w:hAnsi="Calibri" w:cs="Calibri"/>
        </w:rPr>
        <w:t>B) Log</w:t>
      </w:r>
      <w:r w:rsidRPr="006E6D32">
        <w:rPr>
          <w:rFonts w:ascii="Calibri" w:hAnsi="Calibri" w:cs="Calibri"/>
          <w:vertAlign w:val="subscript"/>
        </w:rPr>
        <w:t>2</w:t>
      </w:r>
      <w:r w:rsidRPr="006E6D32">
        <w:rPr>
          <w:rFonts w:ascii="Calibri" w:hAnsi="Calibri" w:cs="Calibri"/>
        </w:rPr>
        <w:t xml:space="preserve"> fold change of protein phosphorylation at</w:t>
      </w:r>
      <w:r w:rsidR="003A6D00">
        <w:rPr>
          <w:rFonts w:ascii="Calibri" w:hAnsi="Calibri" w:cs="Calibri"/>
        </w:rPr>
        <w:t xml:space="preserve"> intensities</w:t>
      </w:r>
      <w:r w:rsidRPr="006E6D32">
        <w:rPr>
          <w:rFonts w:ascii="Calibri" w:hAnsi="Calibri" w:cs="Calibri"/>
        </w:rPr>
        <w:t xml:space="preserve"> individual residues of old/young and old with chronic ELAM treatment/old in skeletal muscle and heart for ANT and VDAC proteins for all phosphorylated residues detected in either tissue.</w:t>
      </w:r>
    </w:p>
    <w:p w14:paraId="1195A51F" w14:textId="77777777" w:rsidR="006A16C1" w:rsidRPr="006E6D32" w:rsidRDefault="006A16C1" w:rsidP="006A16C1">
      <w:pPr>
        <w:jc w:val="both"/>
        <w:rPr>
          <w:rFonts w:ascii="Calibri" w:hAnsi="Calibri" w:cs="Calibri"/>
        </w:rPr>
      </w:pPr>
      <w:r w:rsidRPr="006E6D32">
        <w:rPr>
          <w:rFonts w:ascii="Calibri" w:hAnsi="Calibri" w:cs="Calibri"/>
        </w:rPr>
        <w:t xml:space="preserve">*q&lt;0.05 for each comparison. X values are not detected. </w:t>
      </w:r>
    </w:p>
    <w:p w14:paraId="34EC61DE" w14:textId="77777777" w:rsidR="006A16C1" w:rsidRPr="006E6D32" w:rsidRDefault="006A16C1" w:rsidP="006A16C1">
      <w:pPr>
        <w:jc w:val="both"/>
        <w:rPr>
          <w:rFonts w:ascii="Calibri" w:hAnsi="Calibri" w:cs="Calibri"/>
        </w:rPr>
      </w:pPr>
    </w:p>
    <w:p w14:paraId="6B733FB0" w14:textId="3B5ADB43" w:rsidR="006A16C1" w:rsidRPr="006E6D32" w:rsidRDefault="006A16C1" w:rsidP="006A16C1">
      <w:pPr>
        <w:jc w:val="both"/>
        <w:rPr>
          <w:rFonts w:ascii="Calibri" w:hAnsi="Calibri" w:cs="Calibri"/>
          <w:b/>
          <w:bCs/>
        </w:rPr>
      </w:pPr>
      <w:r w:rsidRPr="003D6D0C">
        <w:rPr>
          <w:rFonts w:ascii="Calibri" w:hAnsi="Calibri" w:cs="Calibri"/>
          <w:b/>
          <w:bCs/>
        </w:rPr>
        <w:t>Supplemental Video</w:t>
      </w:r>
      <w:r w:rsidR="0048306B">
        <w:rPr>
          <w:rFonts w:ascii="Calibri" w:hAnsi="Calibri" w:cs="Calibri"/>
          <w:b/>
          <w:bCs/>
        </w:rPr>
        <w:t xml:space="preserve"> 1</w:t>
      </w:r>
      <w:r w:rsidRPr="003D6D0C">
        <w:rPr>
          <w:rFonts w:ascii="Calibri" w:hAnsi="Calibri" w:cs="Calibri"/>
          <w:b/>
          <w:bCs/>
        </w:rPr>
        <w:t>. Elamipretide Repairs Global Longitudinal Strain (GLS)</w:t>
      </w:r>
      <w:r w:rsidRPr="006E6D32">
        <w:rPr>
          <w:rFonts w:ascii="Calibri" w:hAnsi="Calibri" w:cs="Calibri"/>
          <w:b/>
          <w:bCs/>
        </w:rPr>
        <w:t>.</w:t>
      </w:r>
    </w:p>
    <w:p w14:paraId="4AAE6571" w14:textId="77777777" w:rsidR="00502C10" w:rsidRDefault="006A16C1" w:rsidP="006A16C1">
      <w:pPr>
        <w:jc w:val="both"/>
        <w:rPr>
          <w:rFonts w:ascii="Calibri" w:hAnsi="Calibri" w:cs="Calibri"/>
        </w:rPr>
      </w:pPr>
      <w:r w:rsidRPr="006E6D32">
        <w:rPr>
          <w:rFonts w:ascii="Calibri" w:hAnsi="Calibri" w:cs="Calibri"/>
        </w:rPr>
        <w:t xml:space="preserve">Representative strain analysis of a </w:t>
      </w:r>
    </w:p>
    <w:p w14:paraId="0660AC86" w14:textId="230ED489" w:rsidR="00502C10" w:rsidRDefault="00502C10" w:rsidP="006A16C1">
      <w:pPr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A) Y</w:t>
      </w:r>
      <w:r w:rsidR="006A16C1" w:rsidRPr="006E6D32">
        <w:rPr>
          <w:rFonts w:ascii="Calibri" w:hAnsi="Calibri" w:cs="Calibri"/>
        </w:rPr>
        <w:t>oung heart</w:t>
      </w:r>
      <w:r>
        <w:rPr>
          <w:rFonts w:ascii="Calibri" w:hAnsi="Calibri" w:cs="Calibri"/>
        </w:rPr>
        <w:t>,</w:t>
      </w:r>
    </w:p>
    <w:p w14:paraId="0472194C" w14:textId="59DD8A48" w:rsidR="00502C10" w:rsidRDefault="00502C10" w:rsidP="006A16C1">
      <w:pPr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B) O</w:t>
      </w:r>
      <w:r w:rsidR="006A16C1" w:rsidRPr="006E6D32">
        <w:rPr>
          <w:rFonts w:ascii="Calibri" w:hAnsi="Calibri" w:cs="Calibri"/>
        </w:rPr>
        <w:t>ld heart pre-ELAM treatment</w:t>
      </w:r>
      <w:r>
        <w:rPr>
          <w:rFonts w:ascii="Calibri" w:hAnsi="Calibri" w:cs="Calibri"/>
        </w:rPr>
        <w:t>, and</w:t>
      </w:r>
    </w:p>
    <w:p w14:paraId="3F5F2C10" w14:textId="352818EB" w:rsidR="006A16C1" w:rsidRPr="003D6D0C" w:rsidRDefault="00502C10" w:rsidP="006A16C1">
      <w:pPr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C) O</w:t>
      </w:r>
      <w:r w:rsidRPr="006E6D32">
        <w:rPr>
          <w:rFonts w:ascii="Calibri" w:hAnsi="Calibri" w:cs="Calibri"/>
        </w:rPr>
        <w:t xml:space="preserve">ld heart post-ELAM treatment. </w:t>
      </w:r>
      <w:r w:rsidR="006A16C1" w:rsidRPr="006E6D32">
        <w:rPr>
          <w:rFonts w:ascii="Calibri" w:hAnsi="Calibri" w:cs="Calibri"/>
        </w:rPr>
        <w:t xml:space="preserve">The old pre- and post- videos are from the same mouse. </w:t>
      </w:r>
    </w:p>
    <w:p w14:paraId="412A35A8" w14:textId="77777777" w:rsidR="006A16C1" w:rsidRPr="006E6D32" w:rsidRDefault="006A16C1" w:rsidP="006A16C1">
      <w:pPr>
        <w:rPr>
          <w:rFonts w:ascii="Calibri" w:hAnsi="Calibri" w:cs="Calibri"/>
          <w:b/>
          <w:bCs/>
        </w:rPr>
      </w:pPr>
    </w:p>
    <w:p w14:paraId="65CC66FC" w14:textId="77777777" w:rsidR="001012FE" w:rsidRPr="006E6D32" w:rsidRDefault="001012FE" w:rsidP="001012FE">
      <w:pPr>
        <w:jc w:val="both"/>
        <w:rPr>
          <w:rFonts w:ascii="Calibri" w:hAnsi="Calibri" w:cs="Calibri"/>
        </w:rPr>
      </w:pPr>
    </w:p>
    <w:p w14:paraId="5A3D070D" w14:textId="77777777" w:rsidR="001012FE" w:rsidRPr="006E6D32" w:rsidRDefault="001012FE" w:rsidP="006A16C1">
      <w:pPr>
        <w:jc w:val="both"/>
        <w:rPr>
          <w:rFonts w:ascii="Calibri" w:hAnsi="Calibri" w:cs="Calibri"/>
        </w:rPr>
      </w:pPr>
    </w:p>
    <w:p w14:paraId="6FD2B9DB" w14:textId="1732EFFE" w:rsidR="006A16C1" w:rsidRDefault="006A16C1" w:rsidP="00502620">
      <w:pPr>
        <w:jc w:val="both"/>
        <w:rPr>
          <w:rFonts w:ascii="Calibri" w:hAnsi="Calibri" w:cs="Calibri"/>
        </w:rPr>
      </w:pPr>
    </w:p>
    <w:p w14:paraId="182D8EF6" w14:textId="073A567D" w:rsidR="00C41588" w:rsidRDefault="00C41588" w:rsidP="00502620">
      <w:pPr>
        <w:jc w:val="both"/>
        <w:rPr>
          <w:rFonts w:ascii="Calibri" w:hAnsi="Calibri" w:cs="Calibri"/>
        </w:rPr>
      </w:pPr>
    </w:p>
    <w:p w14:paraId="6414B0EE" w14:textId="08D48B28" w:rsidR="00C41588" w:rsidRDefault="00C41588" w:rsidP="00502620">
      <w:pPr>
        <w:jc w:val="both"/>
        <w:rPr>
          <w:rFonts w:ascii="Calibri" w:hAnsi="Calibri" w:cs="Calibri"/>
        </w:rPr>
      </w:pPr>
    </w:p>
    <w:p w14:paraId="0C0D78CE" w14:textId="1EBEE345" w:rsidR="00C41588" w:rsidRDefault="00C41588" w:rsidP="00502620">
      <w:pPr>
        <w:jc w:val="both"/>
        <w:rPr>
          <w:rFonts w:ascii="Calibri" w:hAnsi="Calibri" w:cs="Calibri"/>
        </w:rPr>
      </w:pPr>
    </w:p>
    <w:p w14:paraId="1C219EFE" w14:textId="50DD3058" w:rsidR="00A24086" w:rsidRDefault="00A24086" w:rsidP="00502620">
      <w:pPr>
        <w:jc w:val="both"/>
        <w:rPr>
          <w:rFonts w:ascii="Calibri" w:hAnsi="Calibri" w:cs="Calibri"/>
        </w:rPr>
      </w:pPr>
    </w:p>
    <w:p w14:paraId="5094710A" w14:textId="69C17B00" w:rsidR="00A24086" w:rsidRDefault="00A24086" w:rsidP="00502620">
      <w:pPr>
        <w:jc w:val="both"/>
        <w:rPr>
          <w:rFonts w:ascii="Calibri" w:hAnsi="Calibri" w:cs="Calibri"/>
        </w:rPr>
      </w:pPr>
    </w:p>
    <w:p w14:paraId="3E989E32" w14:textId="7FF9ACEA" w:rsidR="00A24086" w:rsidRDefault="00A24086" w:rsidP="00502620">
      <w:pPr>
        <w:jc w:val="both"/>
        <w:rPr>
          <w:rFonts w:ascii="Calibri" w:hAnsi="Calibri" w:cs="Calibri"/>
        </w:rPr>
      </w:pPr>
    </w:p>
    <w:p w14:paraId="286B9B86" w14:textId="433A29BD" w:rsidR="00A24086" w:rsidRDefault="00A24086" w:rsidP="00502620">
      <w:pPr>
        <w:jc w:val="both"/>
        <w:rPr>
          <w:rFonts w:ascii="Calibri" w:hAnsi="Calibri" w:cs="Calibri"/>
        </w:rPr>
      </w:pPr>
    </w:p>
    <w:p w14:paraId="29600B22" w14:textId="6497D82A" w:rsidR="00A24086" w:rsidRDefault="00A24086" w:rsidP="00502620">
      <w:pPr>
        <w:jc w:val="both"/>
        <w:rPr>
          <w:rFonts w:ascii="Calibri" w:hAnsi="Calibri" w:cs="Calibri"/>
        </w:rPr>
      </w:pPr>
    </w:p>
    <w:p w14:paraId="304CA1AB" w14:textId="06E2F1DE" w:rsidR="00A24086" w:rsidRDefault="00A24086" w:rsidP="00502620">
      <w:pPr>
        <w:jc w:val="both"/>
        <w:rPr>
          <w:rFonts w:ascii="Calibri" w:hAnsi="Calibri" w:cs="Calibri"/>
        </w:rPr>
      </w:pPr>
    </w:p>
    <w:p w14:paraId="4B6595D5" w14:textId="1331F176" w:rsidR="00A24086" w:rsidRDefault="00A24086" w:rsidP="00502620">
      <w:pPr>
        <w:jc w:val="both"/>
        <w:rPr>
          <w:rFonts w:ascii="Calibri" w:hAnsi="Calibri" w:cs="Calibri"/>
        </w:rPr>
      </w:pPr>
    </w:p>
    <w:p w14:paraId="7E08F09D" w14:textId="3803B271" w:rsidR="00A24086" w:rsidRDefault="00A24086" w:rsidP="00502620">
      <w:pPr>
        <w:jc w:val="both"/>
        <w:rPr>
          <w:rFonts w:ascii="Calibri" w:hAnsi="Calibri" w:cs="Calibri"/>
        </w:rPr>
      </w:pPr>
    </w:p>
    <w:p w14:paraId="4919C7AC" w14:textId="7B884A51" w:rsidR="00A23592" w:rsidRPr="006E6D32" w:rsidRDefault="00A23592" w:rsidP="00D94176">
      <w:pPr>
        <w:jc w:val="both"/>
        <w:rPr>
          <w:rFonts w:ascii="Calibri" w:hAnsi="Calibri" w:cs="Calibri"/>
          <w:b/>
          <w:bCs/>
        </w:rPr>
      </w:pPr>
    </w:p>
    <w:sectPr w:rsidR="00A23592" w:rsidRPr="006E6D32" w:rsidSect="003309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8114F"/>
    <w:multiLevelType w:val="hybridMultilevel"/>
    <w:tmpl w:val="7E96AD18"/>
    <w:lvl w:ilvl="0" w:tplc="EA8C7B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8C28F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0613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A8865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1E80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261A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6C95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E82A4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1833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AA17262"/>
    <w:multiLevelType w:val="multilevel"/>
    <w:tmpl w:val="F9E0B5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FA1742"/>
    <w:multiLevelType w:val="multilevel"/>
    <w:tmpl w:val="C80CEF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F7E54DA"/>
    <w:multiLevelType w:val="hybridMultilevel"/>
    <w:tmpl w:val="DFFC49E2"/>
    <w:lvl w:ilvl="0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4" w15:restartNumberingAfterBreak="0">
    <w:nsid w:val="20D951B2"/>
    <w:multiLevelType w:val="hybridMultilevel"/>
    <w:tmpl w:val="FA427374"/>
    <w:lvl w:ilvl="0" w:tplc="056436B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CA3CDB"/>
    <w:multiLevelType w:val="hybridMultilevel"/>
    <w:tmpl w:val="28B05354"/>
    <w:lvl w:ilvl="0" w:tplc="A1CA69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F94C63"/>
    <w:multiLevelType w:val="hybridMultilevel"/>
    <w:tmpl w:val="8294CE9C"/>
    <w:lvl w:ilvl="0" w:tplc="B9428B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D8481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DBC31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325B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8427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B46D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B2C7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F455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B45F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FFD2798"/>
    <w:multiLevelType w:val="hybridMultilevel"/>
    <w:tmpl w:val="7B6A012C"/>
    <w:lvl w:ilvl="0" w:tplc="46045A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C626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5482F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398E8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2CC12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B2E8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763D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CCB6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3E05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0B72579"/>
    <w:multiLevelType w:val="hybridMultilevel"/>
    <w:tmpl w:val="8760D096"/>
    <w:lvl w:ilvl="0" w:tplc="80ACBE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8068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C812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6AAF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5440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17CDB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2E44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CC3C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EEEF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1A36BB9"/>
    <w:multiLevelType w:val="multilevel"/>
    <w:tmpl w:val="DC4619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6121EF0"/>
    <w:multiLevelType w:val="multilevel"/>
    <w:tmpl w:val="0F8840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62C7650"/>
    <w:multiLevelType w:val="hybridMultilevel"/>
    <w:tmpl w:val="7818AD40"/>
    <w:lvl w:ilvl="0" w:tplc="08E6D2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06F61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932D7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C8B3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9243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4A1C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0C446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BB2C9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8092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FB71755"/>
    <w:multiLevelType w:val="hybridMultilevel"/>
    <w:tmpl w:val="790AD9FE"/>
    <w:lvl w:ilvl="0" w:tplc="79D41B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1CF00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F2A1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4E25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AD294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F841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1E3B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EC77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E272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55002454"/>
    <w:multiLevelType w:val="hybridMultilevel"/>
    <w:tmpl w:val="E62CD512"/>
    <w:lvl w:ilvl="0" w:tplc="A8FA11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8A02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92EDF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0666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2AE8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305A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5855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E6C62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4C1E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55CA7837"/>
    <w:multiLevelType w:val="hybridMultilevel"/>
    <w:tmpl w:val="AA4489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692012"/>
    <w:multiLevelType w:val="hybridMultilevel"/>
    <w:tmpl w:val="345AEE76"/>
    <w:lvl w:ilvl="0" w:tplc="EB34C7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6421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4A68F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6A74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434DE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02C1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86CD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ACB7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BBE9E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5B34E6D"/>
    <w:multiLevelType w:val="hybridMultilevel"/>
    <w:tmpl w:val="BF0CD508"/>
    <w:lvl w:ilvl="0" w:tplc="30CA2D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EEA2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48CE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C0E2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03094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6CB1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F8D3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6EA9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70F4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679C0B39"/>
    <w:multiLevelType w:val="hybridMultilevel"/>
    <w:tmpl w:val="6F7A1AB8"/>
    <w:lvl w:ilvl="0" w:tplc="CB88A304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8878A4"/>
    <w:multiLevelType w:val="hybridMultilevel"/>
    <w:tmpl w:val="DAE049AC"/>
    <w:lvl w:ilvl="0" w:tplc="A1D4C8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C2C5A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B98FC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B4EA6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68AC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E652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BA89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7AC5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B9E9D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2025206804">
    <w:abstractNumId w:val="16"/>
  </w:num>
  <w:num w:numId="2" w16cid:durableId="1138111070">
    <w:abstractNumId w:val="4"/>
  </w:num>
  <w:num w:numId="3" w16cid:durableId="1223713620">
    <w:abstractNumId w:val="15"/>
  </w:num>
  <w:num w:numId="4" w16cid:durableId="1825244096">
    <w:abstractNumId w:val="9"/>
  </w:num>
  <w:num w:numId="5" w16cid:durableId="699211590">
    <w:abstractNumId w:val="13"/>
  </w:num>
  <w:num w:numId="6" w16cid:durableId="1274096199">
    <w:abstractNumId w:val="0"/>
  </w:num>
  <w:num w:numId="7" w16cid:durableId="602222233">
    <w:abstractNumId w:val="11"/>
  </w:num>
  <w:num w:numId="8" w16cid:durableId="1597714608">
    <w:abstractNumId w:val="18"/>
  </w:num>
  <w:num w:numId="9" w16cid:durableId="790200255">
    <w:abstractNumId w:val="6"/>
  </w:num>
  <w:num w:numId="10" w16cid:durableId="1629504604">
    <w:abstractNumId w:val="12"/>
  </w:num>
  <w:num w:numId="11" w16cid:durableId="1720546596">
    <w:abstractNumId w:val="8"/>
  </w:num>
  <w:num w:numId="12" w16cid:durableId="925766595">
    <w:abstractNumId w:val="2"/>
  </w:num>
  <w:num w:numId="13" w16cid:durableId="790242443">
    <w:abstractNumId w:val="1"/>
  </w:num>
  <w:num w:numId="14" w16cid:durableId="523245851">
    <w:abstractNumId w:val="10"/>
  </w:num>
  <w:num w:numId="15" w16cid:durableId="1481461355">
    <w:abstractNumId w:val="14"/>
  </w:num>
  <w:num w:numId="16" w16cid:durableId="1847741158">
    <w:abstractNumId w:val="3"/>
  </w:num>
  <w:num w:numId="17" w16cid:durableId="1108425413">
    <w:abstractNumId w:val="5"/>
  </w:num>
  <w:num w:numId="18" w16cid:durableId="1711683893">
    <w:abstractNumId w:val="7"/>
  </w:num>
  <w:num w:numId="19" w16cid:durableId="130057216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 Metabolis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1440&lt;/HangingIndent&gt;&lt;LineSpacing&gt;0&lt;/LineSpacing&gt;&lt;SpaceAfter&gt;2&lt;/SpaceAfter&gt;&lt;HyperlinksEnabled&gt;0&lt;/HyperlinksEnabled&gt;&lt;HyperlinksVisible&gt;1&lt;/HyperlinksVisible&gt;&lt;EnableBibliographyCategories&gt;0&lt;/EnableBibliographyCategories&gt;&lt;/ENLayout&gt;"/>
    <w:docVar w:name="EN.Libraries" w:val="&lt;Libraries&gt;&lt;item db-id=&quot;9pat0xs24stpsueevd45faexeserp5s5wde2&quot;&gt;My EndNote Library&lt;record-ids&gt;&lt;item&gt;39&lt;/item&gt;&lt;item&gt;42&lt;/item&gt;&lt;item&gt;43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6&lt;/item&gt;&lt;item&gt;137&lt;/item&gt;&lt;item&gt;138&lt;/item&gt;&lt;item&gt;139&lt;/item&gt;&lt;item&gt;140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293&lt;/item&gt;&lt;/record-ids&gt;&lt;/item&gt;&lt;/Libraries&gt;"/>
  </w:docVars>
  <w:rsids>
    <w:rsidRoot w:val="00CC31DA"/>
    <w:rsid w:val="00002D18"/>
    <w:rsid w:val="00006106"/>
    <w:rsid w:val="00007172"/>
    <w:rsid w:val="0000747C"/>
    <w:rsid w:val="0001190F"/>
    <w:rsid w:val="00014B84"/>
    <w:rsid w:val="0001653A"/>
    <w:rsid w:val="00016976"/>
    <w:rsid w:val="00017BBD"/>
    <w:rsid w:val="00020A9E"/>
    <w:rsid w:val="0002365E"/>
    <w:rsid w:val="00025D7C"/>
    <w:rsid w:val="00026D6E"/>
    <w:rsid w:val="00026F7D"/>
    <w:rsid w:val="00030433"/>
    <w:rsid w:val="00030604"/>
    <w:rsid w:val="00031A6E"/>
    <w:rsid w:val="00032464"/>
    <w:rsid w:val="00033D3B"/>
    <w:rsid w:val="00035F7D"/>
    <w:rsid w:val="0004096A"/>
    <w:rsid w:val="00041350"/>
    <w:rsid w:val="00042626"/>
    <w:rsid w:val="00042E62"/>
    <w:rsid w:val="00043255"/>
    <w:rsid w:val="00043F97"/>
    <w:rsid w:val="00045878"/>
    <w:rsid w:val="00052F62"/>
    <w:rsid w:val="00053D98"/>
    <w:rsid w:val="000557CC"/>
    <w:rsid w:val="00055F82"/>
    <w:rsid w:val="00057CDB"/>
    <w:rsid w:val="00060D5A"/>
    <w:rsid w:val="00061047"/>
    <w:rsid w:val="000617FC"/>
    <w:rsid w:val="00062C68"/>
    <w:rsid w:val="0006437E"/>
    <w:rsid w:val="00065335"/>
    <w:rsid w:val="000667C5"/>
    <w:rsid w:val="00067FE1"/>
    <w:rsid w:val="00072D59"/>
    <w:rsid w:val="0007319D"/>
    <w:rsid w:val="00083EE1"/>
    <w:rsid w:val="00085709"/>
    <w:rsid w:val="0008697B"/>
    <w:rsid w:val="00091835"/>
    <w:rsid w:val="00091A3D"/>
    <w:rsid w:val="00091F04"/>
    <w:rsid w:val="00093EFD"/>
    <w:rsid w:val="00095942"/>
    <w:rsid w:val="00095B05"/>
    <w:rsid w:val="0009606C"/>
    <w:rsid w:val="00096561"/>
    <w:rsid w:val="000A11C1"/>
    <w:rsid w:val="000A15AA"/>
    <w:rsid w:val="000A1E1E"/>
    <w:rsid w:val="000A302B"/>
    <w:rsid w:val="000A5137"/>
    <w:rsid w:val="000A63F6"/>
    <w:rsid w:val="000A6881"/>
    <w:rsid w:val="000A7666"/>
    <w:rsid w:val="000B1CA9"/>
    <w:rsid w:val="000B4EDC"/>
    <w:rsid w:val="000B667D"/>
    <w:rsid w:val="000C29CA"/>
    <w:rsid w:val="000C2D1B"/>
    <w:rsid w:val="000C4DAE"/>
    <w:rsid w:val="000D1554"/>
    <w:rsid w:val="000D3F36"/>
    <w:rsid w:val="000E1F32"/>
    <w:rsid w:val="000E2269"/>
    <w:rsid w:val="000E294E"/>
    <w:rsid w:val="000E3AAF"/>
    <w:rsid w:val="000E4813"/>
    <w:rsid w:val="000E6920"/>
    <w:rsid w:val="000E7049"/>
    <w:rsid w:val="000E77F9"/>
    <w:rsid w:val="000E7E36"/>
    <w:rsid w:val="000F0688"/>
    <w:rsid w:val="000F0FA3"/>
    <w:rsid w:val="000F123D"/>
    <w:rsid w:val="000F1DE8"/>
    <w:rsid w:val="000F2735"/>
    <w:rsid w:val="000F2CAA"/>
    <w:rsid w:val="000F3185"/>
    <w:rsid w:val="000F5812"/>
    <w:rsid w:val="000F7EF7"/>
    <w:rsid w:val="001012FE"/>
    <w:rsid w:val="001056D3"/>
    <w:rsid w:val="0010699E"/>
    <w:rsid w:val="00106DBB"/>
    <w:rsid w:val="00110CB0"/>
    <w:rsid w:val="0011311C"/>
    <w:rsid w:val="00113292"/>
    <w:rsid w:val="00113CFF"/>
    <w:rsid w:val="001142E1"/>
    <w:rsid w:val="0011449B"/>
    <w:rsid w:val="00114B06"/>
    <w:rsid w:val="0011592E"/>
    <w:rsid w:val="00115978"/>
    <w:rsid w:val="0011674D"/>
    <w:rsid w:val="00120817"/>
    <w:rsid w:val="001233C8"/>
    <w:rsid w:val="001235CE"/>
    <w:rsid w:val="00124ACF"/>
    <w:rsid w:val="00130AF2"/>
    <w:rsid w:val="001321AA"/>
    <w:rsid w:val="00133230"/>
    <w:rsid w:val="00135A91"/>
    <w:rsid w:val="001363F2"/>
    <w:rsid w:val="00136F88"/>
    <w:rsid w:val="00137F7E"/>
    <w:rsid w:val="001401D5"/>
    <w:rsid w:val="00141D52"/>
    <w:rsid w:val="00146D5E"/>
    <w:rsid w:val="00147396"/>
    <w:rsid w:val="001532B7"/>
    <w:rsid w:val="001534D1"/>
    <w:rsid w:val="00154FF1"/>
    <w:rsid w:val="001636E6"/>
    <w:rsid w:val="001649EC"/>
    <w:rsid w:val="00165F1B"/>
    <w:rsid w:val="00166A63"/>
    <w:rsid w:val="00166B59"/>
    <w:rsid w:val="00167B53"/>
    <w:rsid w:val="00170B03"/>
    <w:rsid w:val="00172AD6"/>
    <w:rsid w:val="00174115"/>
    <w:rsid w:val="00174AB1"/>
    <w:rsid w:val="00174C3E"/>
    <w:rsid w:val="00174DEF"/>
    <w:rsid w:val="001750E1"/>
    <w:rsid w:val="001756BD"/>
    <w:rsid w:val="001808EA"/>
    <w:rsid w:val="00184A1D"/>
    <w:rsid w:val="00186C29"/>
    <w:rsid w:val="001877A5"/>
    <w:rsid w:val="00191D06"/>
    <w:rsid w:val="001946CF"/>
    <w:rsid w:val="00194C26"/>
    <w:rsid w:val="00196A5E"/>
    <w:rsid w:val="00197366"/>
    <w:rsid w:val="001A2545"/>
    <w:rsid w:val="001A26AD"/>
    <w:rsid w:val="001A4684"/>
    <w:rsid w:val="001A4B48"/>
    <w:rsid w:val="001A5856"/>
    <w:rsid w:val="001A5F21"/>
    <w:rsid w:val="001A6268"/>
    <w:rsid w:val="001A66EB"/>
    <w:rsid w:val="001A6892"/>
    <w:rsid w:val="001A6A09"/>
    <w:rsid w:val="001B045C"/>
    <w:rsid w:val="001B0EE7"/>
    <w:rsid w:val="001B2C1D"/>
    <w:rsid w:val="001B3264"/>
    <w:rsid w:val="001B39D6"/>
    <w:rsid w:val="001B59BF"/>
    <w:rsid w:val="001B74B1"/>
    <w:rsid w:val="001C0634"/>
    <w:rsid w:val="001C2098"/>
    <w:rsid w:val="001C33CF"/>
    <w:rsid w:val="001D0711"/>
    <w:rsid w:val="001D17EF"/>
    <w:rsid w:val="001D41A1"/>
    <w:rsid w:val="001D57DF"/>
    <w:rsid w:val="001E0322"/>
    <w:rsid w:val="001E24A7"/>
    <w:rsid w:val="001E4391"/>
    <w:rsid w:val="001E46BE"/>
    <w:rsid w:val="001E6D9C"/>
    <w:rsid w:val="001E75AF"/>
    <w:rsid w:val="001F0859"/>
    <w:rsid w:val="001F528D"/>
    <w:rsid w:val="001F6DE1"/>
    <w:rsid w:val="0020229E"/>
    <w:rsid w:val="002024F0"/>
    <w:rsid w:val="002051F8"/>
    <w:rsid w:val="00210B4C"/>
    <w:rsid w:val="00211352"/>
    <w:rsid w:val="002126B5"/>
    <w:rsid w:val="00213BC9"/>
    <w:rsid w:val="00213FB0"/>
    <w:rsid w:val="00214280"/>
    <w:rsid w:val="002148FA"/>
    <w:rsid w:val="00215608"/>
    <w:rsid w:val="002162CC"/>
    <w:rsid w:val="00216D1B"/>
    <w:rsid w:val="00220B50"/>
    <w:rsid w:val="00220B7F"/>
    <w:rsid w:val="00222DF3"/>
    <w:rsid w:val="002236A9"/>
    <w:rsid w:val="0022399A"/>
    <w:rsid w:val="00224AC3"/>
    <w:rsid w:val="00225176"/>
    <w:rsid w:val="002270DD"/>
    <w:rsid w:val="00230AE3"/>
    <w:rsid w:val="00231BC8"/>
    <w:rsid w:val="00232237"/>
    <w:rsid w:val="00233309"/>
    <w:rsid w:val="002351C6"/>
    <w:rsid w:val="002352D6"/>
    <w:rsid w:val="002369CA"/>
    <w:rsid w:val="00241372"/>
    <w:rsid w:val="002426DB"/>
    <w:rsid w:val="002455EE"/>
    <w:rsid w:val="00247AC8"/>
    <w:rsid w:val="002554C6"/>
    <w:rsid w:val="0025598E"/>
    <w:rsid w:val="00255F74"/>
    <w:rsid w:val="0025657F"/>
    <w:rsid w:val="00256D55"/>
    <w:rsid w:val="00260C55"/>
    <w:rsid w:val="00262220"/>
    <w:rsid w:val="0026458F"/>
    <w:rsid w:val="00264728"/>
    <w:rsid w:val="002651BF"/>
    <w:rsid w:val="00267654"/>
    <w:rsid w:val="002706DA"/>
    <w:rsid w:val="002719F8"/>
    <w:rsid w:val="00275C43"/>
    <w:rsid w:val="002763C3"/>
    <w:rsid w:val="00280D6F"/>
    <w:rsid w:val="002812AD"/>
    <w:rsid w:val="00281B67"/>
    <w:rsid w:val="0028258C"/>
    <w:rsid w:val="0028340D"/>
    <w:rsid w:val="002837D4"/>
    <w:rsid w:val="00285438"/>
    <w:rsid w:val="002855F3"/>
    <w:rsid w:val="00285DD5"/>
    <w:rsid w:val="00286779"/>
    <w:rsid w:val="00286BF1"/>
    <w:rsid w:val="0028767E"/>
    <w:rsid w:val="002878C2"/>
    <w:rsid w:val="00290652"/>
    <w:rsid w:val="00290B25"/>
    <w:rsid w:val="0029137E"/>
    <w:rsid w:val="002914F7"/>
    <w:rsid w:val="00296301"/>
    <w:rsid w:val="00296835"/>
    <w:rsid w:val="002974B9"/>
    <w:rsid w:val="002A06D3"/>
    <w:rsid w:val="002A072F"/>
    <w:rsid w:val="002A0DE5"/>
    <w:rsid w:val="002A1060"/>
    <w:rsid w:val="002A1415"/>
    <w:rsid w:val="002B0480"/>
    <w:rsid w:val="002B2535"/>
    <w:rsid w:val="002B4009"/>
    <w:rsid w:val="002B63C2"/>
    <w:rsid w:val="002B7FF4"/>
    <w:rsid w:val="002C3932"/>
    <w:rsid w:val="002C3BE2"/>
    <w:rsid w:val="002C5B68"/>
    <w:rsid w:val="002C6E8B"/>
    <w:rsid w:val="002C7706"/>
    <w:rsid w:val="002D1683"/>
    <w:rsid w:val="002D493E"/>
    <w:rsid w:val="002D5E5D"/>
    <w:rsid w:val="002E0349"/>
    <w:rsid w:val="002E1D43"/>
    <w:rsid w:val="002E3C70"/>
    <w:rsid w:val="002E46CF"/>
    <w:rsid w:val="002E676B"/>
    <w:rsid w:val="002F0111"/>
    <w:rsid w:val="002F0280"/>
    <w:rsid w:val="002F121F"/>
    <w:rsid w:val="002F127A"/>
    <w:rsid w:val="002F56E2"/>
    <w:rsid w:val="00305B33"/>
    <w:rsid w:val="00307581"/>
    <w:rsid w:val="0030763F"/>
    <w:rsid w:val="003102F9"/>
    <w:rsid w:val="00311740"/>
    <w:rsid w:val="003119A5"/>
    <w:rsid w:val="00311AAE"/>
    <w:rsid w:val="00311C69"/>
    <w:rsid w:val="00312061"/>
    <w:rsid w:val="0031236F"/>
    <w:rsid w:val="00312610"/>
    <w:rsid w:val="00312781"/>
    <w:rsid w:val="00314DCD"/>
    <w:rsid w:val="00314FEE"/>
    <w:rsid w:val="00315984"/>
    <w:rsid w:val="00315D88"/>
    <w:rsid w:val="00320A84"/>
    <w:rsid w:val="00320BC0"/>
    <w:rsid w:val="00324159"/>
    <w:rsid w:val="00324267"/>
    <w:rsid w:val="003251E8"/>
    <w:rsid w:val="003274EE"/>
    <w:rsid w:val="0033096B"/>
    <w:rsid w:val="003309F6"/>
    <w:rsid w:val="0033335F"/>
    <w:rsid w:val="00334B42"/>
    <w:rsid w:val="003350D3"/>
    <w:rsid w:val="00337C35"/>
    <w:rsid w:val="003418BD"/>
    <w:rsid w:val="003511BF"/>
    <w:rsid w:val="00352D84"/>
    <w:rsid w:val="00353080"/>
    <w:rsid w:val="00353CCF"/>
    <w:rsid w:val="00355468"/>
    <w:rsid w:val="0035574B"/>
    <w:rsid w:val="0035603A"/>
    <w:rsid w:val="003577C6"/>
    <w:rsid w:val="0035784D"/>
    <w:rsid w:val="00363AB2"/>
    <w:rsid w:val="00363C3D"/>
    <w:rsid w:val="00366C7F"/>
    <w:rsid w:val="00370764"/>
    <w:rsid w:val="0037082E"/>
    <w:rsid w:val="0037202E"/>
    <w:rsid w:val="00374654"/>
    <w:rsid w:val="00375157"/>
    <w:rsid w:val="0037658E"/>
    <w:rsid w:val="00377C3F"/>
    <w:rsid w:val="00383FF7"/>
    <w:rsid w:val="003853B4"/>
    <w:rsid w:val="00385C02"/>
    <w:rsid w:val="00386189"/>
    <w:rsid w:val="00386710"/>
    <w:rsid w:val="00387B6D"/>
    <w:rsid w:val="0039070B"/>
    <w:rsid w:val="00390B92"/>
    <w:rsid w:val="003920D7"/>
    <w:rsid w:val="00394424"/>
    <w:rsid w:val="00395033"/>
    <w:rsid w:val="003950D8"/>
    <w:rsid w:val="0039587A"/>
    <w:rsid w:val="00396A25"/>
    <w:rsid w:val="0039780E"/>
    <w:rsid w:val="003979AA"/>
    <w:rsid w:val="003A13BA"/>
    <w:rsid w:val="003A185F"/>
    <w:rsid w:val="003A2F6F"/>
    <w:rsid w:val="003A540D"/>
    <w:rsid w:val="003A5548"/>
    <w:rsid w:val="003A5FF0"/>
    <w:rsid w:val="003A6089"/>
    <w:rsid w:val="003A67CF"/>
    <w:rsid w:val="003A6D00"/>
    <w:rsid w:val="003B06FD"/>
    <w:rsid w:val="003B1BA4"/>
    <w:rsid w:val="003B1E45"/>
    <w:rsid w:val="003B206E"/>
    <w:rsid w:val="003B4185"/>
    <w:rsid w:val="003B53E4"/>
    <w:rsid w:val="003B5D6C"/>
    <w:rsid w:val="003B6652"/>
    <w:rsid w:val="003B6F00"/>
    <w:rsid w:val="003C0AD3"/>
    <w:rsid w:val="003C0E0D"/>
    <w:rsid w:val="003C1618"/>
    <w:rsid w:val="003C1917"/>
    <w:rsid w:val="003C2C6F"/>
    <w:rsid w:val="003C7A54"/>
    <w:rsid w:val="003D1E68"/>
    <w:rsid w:val="003D3608"/>
    <w:rsid w:val="003D5866"/>
    <w:rsid w:val="003D657B"/>
    <w:rsid w:val="003D76DF"/>
    <w:rsid w:val="003E021F"/>
    <w:rsid w:val="003E1896"/>
    <w:rsid w:val="003E1BFE"/>
    <w:rsid w:val="003E39CB"/>
    <w:rsid w:val="003E6775"/>
    <w:rsid w:val="003E69EC"/>
    <w:rsid w:val="003E6F48"/>
    <w:rsid w:val="003E79C7"/>
    <w:rsid w:val="003F1F37"/>
    <w:rsid w:val="003F3C15"/>
    <w:rsid w:val="003F43B8"/>
    <w:rsid w:val="003F6BB9"/>
    <w:rsid w:val="003F75B7"/>
    <w:rsid w:val="003F78E1"/>
    <w:rsid w:val="00400638"/>
    <w:rsid w:val="0040090D"/>
    <w:rsid w:val="004020D0"/>
    <w:rsid w:val="00402901"/>
    <w:rsid w:val="00406667"/>
    <w:rsid w:val="00406DCF"/>
    <w:rsid w:val="004073FC"/>
    <w:rsid w:val="00410BBA"/>
    <w:rsid w:val="0041156A"/>
    <w:rsid w:val="004121BB"/>
    <w:rsid w:val="00412221"/>
    <w:rsid w:val="004137CF"/>
    <w:rsid w:val="0041609A"/>
    <w:rsid w:val="0042398A"/>
    <w:rsid w:val="00430BCF"/>
    <w:rsid w:val="0043212A"/>
    <w:rsid w:val="00432200"/>
    <w:rsid w:val="004327A8"/>
    <w:rsid w:val="0043396C"/>
    <w:rsid w:val="0043423B"/>
    <w:rsid w:val="00435002"/>
    <w:rsid w:val="00437F29"/>
    <w:rsid w:val="004411C0"/>
    <w:rsid w:val="00442032"/>
    <w:rsid w:val="004449D5"/>
    <w:rsid w:val="00446DFC"/>
    <w:rsid w:val="00452503"/>
    <w:rsid w:val="004552BC"/>
    <w:rsid w:val="00455B62"/>
    <w:rsid w:val="0045615F"/>
    <w:rsid w:val="00460EA8"/>
    <w:rsid w:val="00461A74"/>
    <w:rsid w:val="004644A0"/>
    <w:rsid w:val="00464D4C"/>
    <w:rsid w:val="00467AD1"/>
    <w:rsid w:val="00471C8D"/>
    <w:rsid w:val="004721D3"/>
    <w:rsid w:val="00473AFF"/>
    <w:rsid w:val="00474729"/>
    <w:rsid w:val="004776BD"/>
    <w:rsid w:val="004808DF"/>
    <w:rsid w:val="00480A87"/>
    <w:rsid w:val="0048306B"/>
    <w:rsid w:val="00483255"/>
    <w:rsid w:val="0048331A"/>
    <w:rsid w:val="0049143D"/>
    <w:rsid w:val="00492E52"/>
    <w:rsid w:val="004948A4"/>
    <w:rsid w:val="00497B93"/>
    <w:rsid w:val="004A3928"/>
    <w:rsid w:val="004A5234"/>
    <w:rsid w:val="004A6EFC"/>
    <w:rsid w:val="004A7F7C"/>
    <w:rsid w:val="004B2CE7"/>
    <w:rsid w:val="004B2E22"/>
    <w:rsid w:val="004B32C8"/>
    <w:rsid w:val="004C06BF"/>
    <w:rsid w:val="004C072B"/>
    <w:rsid w:val="004C1E61"/>
    <w:rsid w:val="004C3FAC"/>
    <w:rsid w:val="004C48B3"/>
    <w:rsid w:val="004C6826"/>
    <w:rsid w:val="004C6BDF"/>
    <w:rsid w:val="004D044A"/>
    <w:rsid w:val="004D0FD7"/>
    <w:rsid w:val="004D4A5E"/>
    <w:rsid w:val="004D70EF"/>
    <w:rsid w:val="004D7938"/>
    <w:rsid w:val="004E46FB"/>
    <w:rsid w:val="004E6106"/>
    <w:rsid w:val="004E6756"/>
    <w:rsid w:val="004F08D8"/>
    <w:rsid w:val="004F1A55"/>
    <w:rsid w:val="004F1CAB"/>
    <w:rsid w:val="004F1DE6"/>
    <w:rsid w:val="004F3E72"/>
    <w:rsid w:val="004F4CF0"/>
    <w:rsid w:val="004F53F1"/>
    <w:rsid w:val="004F5D8B"/>
    <w:rsid w:val="004F6884"/>
    <w:rsid w:val="0050100C"/>
    <w:rsid w:val="00502620"/>
    <w:rsid w:val="00502AF1"/>
    <w:rsid w:val="00502AFC"/>
    <w:rsid w:val="00502C10"/>
    <w:rsid w:val="00504A95"/>
    <w:rsid w:val="00505694"/>
    <w:rsid w:val="00505788"/>
    <w:rsid w:val="00505F66"/>
    <w:rsid w:val="00506796"/>
    <w:rsid w:val="00510DC4"/>
    <w:rsid w:val="00513A14"/>
    <w:rsid w:val="00513DA6"/>
    <w:rsid w:val="00513F5C"/>
    <w:rsid w:val="00514370"/>
    <w:rsid w:val="0051620A"/>
    <w:rsid w:val="00516DE4"/>
    <w:rsid w:val="00517B35"/>
    <w:rsid w:val="00520443"/>
    <w:rsid w:val="00520E86"/>
    <w:rsid w:val="00522F49"/>
    <w:rsid w:val="0052331C"/>
    <w:rsid w:val="00523ADD"/>
    <w:rsid w:val="00523F8F"/>
    <w:rsid w:val="005240CA"/>
    <w:rsid w:val="00524F2A"/>
    <w:rsid w:val="005256B8"/>
    <w:rsid w:val="005262A3"/>
    <w:rsid w:val="00527CE5"/>
    <w:rsid w:val="00531187"/>
    <w:rsid w:val="00533CC9"/>
    <w:rsid w:val="005375A5"/>
    <w:rsid w:val="00537B69"/>
    <w:rsid w:val="00537BA4"/>
    <w:rsid w:val="005401B7"/>
    <w:rsid w:val="005515D6"/>
    <w:rsid w:val="0055283B"/>
    <w:rsid w:val="00555C64"/>
    <w:rsid w:val="00556A0E"/>
    <w:rsid w:val="005574F5"/>
    <w:rsid w:val="0056050C"/>
    <w:rsid w:val="00561BFA"/>
    <w:rsid w:val="00563FBF"/>
    <w:rsid w:val="00564054"/>
    <w:rsid w:val="00564172"/>
    <w:rsid w:val="005646E2"/>
    <w:rsid w:val="00566156"/>
    <w:rsid w:val="0056702F"/>
    <w:rsid w:val="005674EA"/>
    <w:rsid w:val="00567AB8"/>
    <w:rsid w:val="005704BB"/>
    <w:rsid w:val="005715B7"/>
    <w:rsid w:val="00571E9F"/>
    <w:rsid w:val="00572DEB"/>
    <w:rsid w:val="00577228"/>
    <w:rsid w:val="00577945"/>
    <w:rsid w:val="0057795A"/>
    <w:rsid w:val="005855F6"/>
    <w:rsid w:val="00585D64"/>
    <w:rsid w:val="00586AE2"/>
    <w:rsid w:val="00586D00"/>
    <w:rsid w:val="0058727D"/>
    <w:rsid w:val="00595DCE"/>
    <w:rsid w:val="005975FE"/>
    <w:rsid w:val="00597D2D"/>
    <w:rsid w:val="00597EFD"/>
    <w:rsid w:val="005A0848"/>
    <w:rsid w:val="005A37B7"/>
    <w:rsid w:val="005A6029"/>
    <w:rsid w:val="005A616F"/>
    <w:rsid w:val="005A69A9"/>
    <w:rsid w:val="005A77AE"/>
    <w:rsid w:val="005B0C26"/>
    <w:rsid w:val="005B16F3"/>
    <w:rsid w:val="005B1DEA"/>
    <w:rsid w:val="005B1EE1"/>
    <w:rsid w:val="005B34E3"/>
    <w:rsid w:val="005B37AC"/>
    <w:rsid w:val="005B54B3"/>
    <w:rsid w:val="005B58DC"/>
    <w:rsid w:val="005B7D30"/>
    <w:rsid w:val="005C0003"/>
    <w:rsid w:val="005C242E"/>
    <w:rsid w:val="005C33F4"/>
    <w:rsid w:val="005C491D"/>
    <w:rsid w:val="005C6481"/>
    <w:rsid w:val="005C7625"/>
    <w:rsid w:val="005D09D1"/>
    <w:rsid w:val="005D1A96"/>
    <w:rsid w:val="005D254D"/>
    <w:rsid w:val="005D335C"/>
    <w:rsid w:val="005D44CF"/>
    <w:rsid w:val="005D76B5"/>
    <w:rsid w:val="005E1095"/>
    <w:rsid w:val="005E65E8"/>
    <w:rsid w:val="005F068B"/>
    <w:rsid w:val="005F0BEB"/>
    <w:rsid w:val="005F149C"/>
    <w:rsid w:val="005F1DEC"/>
    <w:rsid w:val="005F2366"/>
    <w:rsid w:val="005F357A"/>
    <w:rsid w:val="005F6D1F"/>
    <w:rsid w:val="005F7D2B"/>
    <w:rsid w:val="00601CBC"/>
    <w:rsid w:val="0060213D"/>
    <w:rsid w:val="00602FDA"/>
    <w:rsid w:val="00605126"/>
    <w:rsid w:val="00605AFA"/>
    <w:rsid w:val="0060783D"/>
    <w:rsid w:val="006079B8"/>
    <w:rsid w:val="00607D16"/>
    <w:rsid w:val="0061123C"/>
    <w:rsid w:val="0061166A"/>
    <w:rsid w:val="00611CF8"/>
    <w:rsid w:val="00612C4F"/>
    <w:rsid w:val="00613A9F"/>
    <w:rsid w:val="0061563F"/>
    <w:rsid w:val="00616A06"/>
    <w:rsid w:val="00621414"/>
    <w:rsid w:val="0062155F"/>
    <w:rsid w:val="00621A4F"/>
    <w:rsid w:val="00621CE5"/>
    <w:rsid w:val="0062247A"/>
    <w:rsid w:val="00625802"/>
    <w:rsid w:val="00626DB9"/>
    <w:rsid w:val="00630108"/>
    <w:rsid w:val="00630F17"/>
    <w:rsid w:val="0063191B"/>
    <w:rsid w:val="00634340"/>
    <w:rsid w:val="00634FE4"/>
    <w:rsid w:val="00636698"/>
    <w:rsid w:val="00640099"/>
    <w:rsid w:val="00640859"/>
    <w:rsid w:val="00641ECD"/>
    <w:rsid w:val="00642B2B"/>
    <w:rsid w:val="0064308B"/>
    <w:rsid w:val="00643ADF"/>
    <w:rsid w:val="00645E45"/>
    <w:rsid w:val="00646C50"/>
    <w:rsid w:val="0064715A"/>
    <w:rsid w:val="006476E1"/>
    <w:rsid w:val="00650B24"/>
    <w:rsid w:val="00653829"/>
    <w:rsid w:val="00653908"/>
    <w:rsid w:val="00654972"/>
    <w:rsid w:val="0065544E"/>
    <w:rsid w:val="006555B1"/>
    <w:rsid w:val="00656070"/>
    <w:rsid w:val="00656DBF"/>
    <w:rsid w:val="006579C0"/>
    <w:rsid w:val="006631E3"/>
    <w:rsid w:val="00663796"/>
    <w:rsid w:val="006652BA"/>
    <w:rsid w:val="00665365"/>
    <w:rsid w:val="00665D0A"/>
    <w:rsid w:val="00666EFE"/>
    <w:rsid w:val="00670EE2"/>
    <w:rsid w:val="00671A7D"/>
    <w:rsid w:val="00671BB7"/>
    <w:rsid w:val="00674CB7"/>
    <w:rsid w:val="006752C9"/>
    <w:rsid w:val="006754FD"/>
    <w:rsid w:val="00677924"/>
    <w:rsid w:val="00680115"/>
    <w:rsid w:val="00680A11"/>
    <w:rsid w:val="00682FC2"/>
    <w:rsid w:val="00683D00"/>
    <w:rsid w:val="006853A5"/>
    <w:rsid w:val="00686F32"/>
    <w:rsid w:val="00687EF5"/>
    <w:rsid w:val="0069011D"/>
    <w:rsid w:val="0069023C"/>
    <w:rsid w:val="00692ED5"/>
    <w:rsid w:val="006930EB"/>
    <w:rsid w:val="006943F2"/>
    <w:rsid w:val="0069652F"/>
    <w:rsid w:val="006A1114"/>
    <w:rsid w:val="006A16C1"/>
    <w:rsid w:val="006A3D1D"/>
    <w:rsid w:val="006B24FB"/>
    <w:rsid w:val="006B332D"/>
    <w:rsid w:val="006B5332"/>
    <w:rsid w:val="006B61DC"/>
    <w:rsid w:val="006B74C2"/>
    <w:rsid w:val="006B7B27"/>
    <w:rsid w:val="006C0F63"/>
    <w:rsid w:val="006C1738"/>
    <w:rsid w:val="006C2361"/>
    <w:rsid w:val="006C3BDB"/>
    <w:rsid w:val="006C4510"/>
    <w:rsid w:val="006D0C09"/>
    <w:rsid w:val="006D20C2"/>
    <w:rsid w:val="006D3813"/>
    <w:rsid w:val="006D523B"/>
    <w:rsid w:val="006D6F8D"/>
    <w:rsid w:val="006D73B3"/>
    <w:rsid w:val="006D7982"/>
    <w:rsid w:val="006D7A2F"/>
    <w:rsid w:val="006E01BB"/>
    <w:rsid w:val="006E1FFD"/>
    <w:rsid w:val="006E2E88"/>
    <w:rsid w:val="006E32DF"/>
    <w:rsid w:val="006E49AA"/>
    <w:rsid w:val="006E6D32"/>
    <w:rsid w:val="006E7ED7"/>
    <w:rsid w:val="006E7F79"/>
    <w:rsid w:val="006F1436"/>
    <w:rsid w:val="006F1C13"/>
    <w:rsid w:val="006F40EA"/>
    <w:rsid w:val="006F4203"/>
    <w:rsid w:val="006F4DDC"/>
    <w:rsid w:val="006F74BC"/>
    <w:rsid w:val="00702763"/>
    <w:rsid w:val="00702DF9"/>
    <w:rsid w:val="007042A9"/>
    <w:rsid w:val="00705D49"/>
    <w:rsid w:val="007075A4"/>
    <w:rsid w:val="0071057B"/>
    <w:rsid w:val="00711240"/>
    <w:rsid w:val="00711BA5"/>
    <w:rsid w:val="00711E20"/>
    <w:rsid w:val="00714148"/>
    <w:rsid w:val="00714ECE"/>
    <w:rsid w:val="00714F8C"/>
    <w:rsid w:val="0071668C"/>
    <w:rsid w:val="00716761"/>
    <w:rsid w:val="007175B9"/>
    <w:rsid w:val="00720C05"/>
    <w:rsid w:val="0072128C"/>
    <w:rsid w:val="00722A7B"/>
    <w:rsid w:val="00723EFC"/>
    <w:rsid w:val="007240B6"/>
    <w:rsid w:val="00724681"/>
    <w:rsid w:val="00725362"/>
    <w:rsid w:val="00725442"/>
    <w:rsid w:val="00727A87"/>
    <w:rsid w:val="0073127F"/>
    <w:rsid w:val="0073198C"/>
    <w:rsid w:val="0073288D"/>
    <w:rsid w:val="0073450F"/>
    <w:rsid w:val="007345D0"/>
    <w:rsid w:val="0073659C"/>
    <w:rsid w:val="00736D1F"/>
    <w:rsid w:val="007378BB"/>
    <w:rsid w:val="00742664"/>
    <w:rsid w:val="00742E35"/>
    <w:rsid w:val="0074420F"/>
    <w:rsid w:val="0074477F"/>
    <w:rsid w:val="007476F0"/>
    <w:rsid w:val="00753EB7"/>
    <w:rsid w:val="00756AA3"/>
    <w:rsid w:val="00757DC3"/>
    <w:rsid w:val="00761F4F"/>
    <w:rsid w:val="007657D2"/>
    <w:rsid w:val="00766241"/>
    <w:rsid w:val="0076632A"/>
    <w:rsid w:val="007663B5"/>
    <w:rsid w:val="00770828"/>
    <w:rsid w:val="00772B0E"/>
    <w:rsid w:val="00773164"/>
    <w:rsid w:val="0077471D"/>
    <w:rsid w:val="00776A27"/>
    <w:rsid w:val="00777E74"/>
    <w:rsid w:val="00781244"/>
    <w:rsid w:val="007813EF"/>
    <w:rsid w:val="00781D6D"/>
    <w:rsid w:val="00782003"/>
    <w:rsid w:val="00782495"/>
    <w:rsid w:val="007827E6"/>
    <w:rsid w:val="00782D5C"/>
    <w:rsid w:val="00784C7A"/>
    <w:rsid w:val="00785DBE"/>
    <w:rsid w:val="00787BD4"/>
    <w:rsid w:val="007901EF"/>
    <w:rsid w:val="0079208D"/>
    <w:rsid w:val="0079223E"/>
    <w:rsid w:val="0079267A"/>
    <w:rsid w:val="007927A1"/>
    <w:rsid w:val="0079289D"/>
    <w:rsid w:val="00792F2B"/>
    <w:rsid w:val="0079314B"/>
    <w:rsid w:val="00795F0C"/>
    <w:rsid w:val="007964D6"/>
    <w:rsid w:val="007979EC"/>
    <w:rsid w:val="007A4714"/>
    <w:rsid w:val="007B3F39"/>
    <w:rsid w:val="007B4B64"/>
    <w:rsid w:val="007B69FC"/>
    <w:rsid w:val="007C22A6"/>
    <w:rsid w:val="007C519E"/>
    <w:rsid w:val="007C5C75"/>
    <w:rsid w:val="007C5F3D"/>
    <w:rsid w:val="007D13A6"/>
    <w:rsid w:val="007D1D4E"/>
    <w:rsid w:val="007D3399"/>
    <w:rsid w:val="007D473B"/>
    <w:rsid w:val="007D5A98"/>
    <w:rsid w:val="007D7148"/>
    <w:rsid w:val="007D72DE"/>
    <w:rsid w:val="007D7D9B"/>
    <w:rsid w:val="007D7E20"/>
    <w:rsid w:val="007E22AD"/>
    <w:rsid w:val="007E24D9"/>
    <w:rsid w:val="007E417B"/>
    <w:rsid w:val="007F039E"/>
    <w:rsid w:val="007F15C5"/>
    <w:rsid w:val="007F46BD"/>
    <w:rsid w:val="007F47BE"/>
    <w:rsid w:val="00803531"/>
    <w:rsid w:val="00803722"/>
    <w:rsid w:val="00806B6D"/>
    <w:rsid w:val="00813AFD"/>
    <w:rsid w:val="00817FA0"/>
    <w:rsid w:val="008204F3"/>
    <w:rsid w:val="00820BF9"/>
    <w:rsid w:val="00822311"/>
    <w:rsid w:val="0082354B"/>
    <w:rsid w:val="00827FA1"/>
    <w:rsid w:val="008302FC"/>
    <w:rsid w:val="008303E3"/>
    <w:rsid w:val="00831413"/>
    <w:rsid w:val="008319E9"/>
    <w:rsid w:val="0083292F"/>
    <w:rsid w:val="00836FFF"/>
    <w:rsid w:val="00837A9D"/>
    <w:rsid w:val="00840059"/>
    <w:rsid w:val="008436CF"/>
    <w:rsid w:val="00843F5D"/>
    <w:rsid w:val="00845608"/>
    <w:rsid w:val="00851055"/>
    <w:rsid w:val="00854511"/>
    <w:rsid w:val="00855417"/>
    <w:rsid w:val="008558D0"/>
    <w:rsid w:val="00860742"/>
    <w:rsid w:val="008613BC"/>
    <w:rsid w:val="00862268"/>
    <w:rsid w:val="00862FD7"/>
    <w:rsid w:val="00866342"/>
    <w:rsid w:val="008673DD"/>
    <w:rsid w:val="0086781C"/>
    <w:rsid w:val="00870B2B"/>
    <w:rsid w:val="00870E00"/>
    <w:rsid w:val="00871B13"/>
    <w:rsid w:val="00873CB6"/>
    <w:rsid w:val="00873E51"/>
    <w:rsid w:val="00882AF7"/>
    <w:rsid w:val="00884BC7"/>
    <w:rsid w:val="00885B8D"/>
    <w:rsid w:val="00886EAF"/>
    <w:rsid w:val="0089124C"/>
    <w:rsid w:val="00895CED"/>
    <w:rsid w:val="008965CD"/>
    <w:rsid w:val="008A15F7"/>
    <w:rsid w:val="008A2CB9"/>
    <w:rsid w:val="008A2DD7"/>
    <w:rsid w:val="008A426C"/>
    <w:rsid w:val="008A5F42"/>
    <w:rsid w:val="008B3E6A"/>
    <w:rsid w:val="008B7C64"/>
    <w:rsid w:val="008C0C6C"/>
    <w:rsid w:val="008C268E"/>
    <w:rsid w:val="008C35CF"/>
    <w:rsid w:val="008C5D54"/>
    <w:rsid w:val="008C68A7"/>
    <w:rsid w:val="008C6E2D"/>
    <w:rsid w:val="008C7FB5"/>
    <w:rsid w:val="008D09F9"/>
    <w:rsid w:val="008D0B23"/>
    <w:rsid w:val="008D10B9"/>
    <w:rsid w:val="008D144A"/>
    <w:rsid w:val="008D2752"/>
    <w:rsid w:val="008D2A90"/>
    <w:rsid w:val="008D3C80"/>
    <w:rsid w:val="008D3E81"/>
    <w:rsid w:val="008D43BD"/>
    <w:rsid w:val="008E0065"/>
    <w:rsid w:val="008E0917"/>
    <w:rsid w:val="008E62C8"/>
    <w:rsid w:val="008E6619"/>
    <w:rsid w:val="008E73CC"/>
    <w:rsid w:val="008E7CAA"/>
    <w:rsid w:val="008E7FE0"/>
    <w:rsid w:val="008F0344"/>
    <w:rsid w:val="008F0640"/>
    <w:rsid w:val="008F45F3"/>
    <w:rsid w:val="009001CA"/>
    <w:rsid w:val="009007C0"/>
    <w:rsid w:val="00900EB9"/>
    <w:rsid w:val="009021B4"/>
    <w:rsid w:val="00903302"/>
    <w:rsid w:val="00904793"/>
    <w:rsid w:val="00906432"/>
    <w:rsid w:val="00910852"/>
    <w:rsid w:val="0091219D"/>
    <w:rsid w:val="00912908"/>
    <w:rsid w:val="00913A62"/>
    <w:rsid w:val="00913E12"/>
    <w:rsid w:val="0091678A"/>
    <w:rsid w:val="00916AA7"/>
    <w:rsid w:val="009220D0"/>
    <w:rsid w:val="00922EFB"/>
    <w:rsid w:val="0092327A"/>
    <w:rsid w:val="00923A9D"/>
    <w:rsid w:val="00923C67"/>
    <w:rsid w:val="00923CCC"/>
    <w:rsid w:val="00927B99"/>
    <w:rsid w:val="00930202"/>
    <w:rsid w:val="009320F6"/>
    <w:rsid w:val="009335E9"/>
    <w:rsid w:val="00934701"/>
    <w:rsid w:val="0093515F"/>
    <w:rsid w:val="00937BAA"/>
    <w:rsid w:val="00940DEB"/>
    <w:rsid w:val="00941946"/>
    <w:rsid w:val="00941F4B"/>
    <w:rsid w:val="009436B8"/>
    <w:rsid w:val="00946712"/>
    <w:rsid w:val="00946C57"/>
    <w:rsid w:val="0095084F"/>
    <w:rsid w:val="00951035"/>
    <w:rsid w:val="00951527"/>
    <w:rsid w:val="00953096"/>
    <w:rsid w:val="00955053"/>
    <w:rsid w:val="00955F64"/>
    <w:rsid w:val="00956344"/>
    <w:rsid w:val="00956C03"/>
    <w:rsid w:val="00957896"/>
    <w:rsid w:val="00957D9C"/>
    <w:rsid w:val="0096090D"/>
    <w:rsid w:val="00961086"/>
    <w:rsid w:val="00961C68"/>
    <w:rsid w:val="00962C1C"/>
    <w:rsid w:val="00963939"/>
    <w:rsid w:val="009643B5"/>
    <w:rsid w:val="00964985"/>
    <w:rsid w:val="00964F87"/>
    <w:rsid w:val="009718B2"/>
    <w:rsid w:val="00972601"/>
    <w:rsid w:val="00972637"/>
    <w:rsid w:val="00974CE4"/>
    <w:rsid w:val="009763D0"/>
    <w:rsid w:val="0097773E"/>
    <w:rsid w:val="0098222A"/>
    <w:rsid w:val="009826E0"/>
    <w:rsid w:val="00982CF6"/>
    <w:rsid w:val="00984895"/>
    <w:rsid w:val="00984BC1"/>
    <w:rsid w:val="00986175"/>
    <w:rsid w:val="0098635D"/>
    <w:rsid w:val="0098714D"/>
    <w:rsid w:val="00991188"/>
    <w:rsid w:val="0099280B"/>
    <w:rsid w:val="00993733"/>
    <w:rsid w:val="00994D77"/>
    <w:rsid w:val="0099724E"/>
    <w:rsid w:val="009A02D3"/>
    <w:rsid w:val="009A0A19"/>
    <w:rsid w:val="009A15D0"/>
    <w:rsid w:val="009A1C4A"/>
    <w:rsid w:val="009A1F31"/>
    <w:rsid w:val="009A2781"/>
    <w:rsid w:val="009A484F"/>
    <w:rsid w:val="009A56DA"/>
    <w:rsid w:val="009A6F54"/>
    <w:rsid w:val="009B03C5"/>
    <w:rsid w:val="009B0C05"/>
    <w:rsid w:val="009B0D35"/>
    <w:rsid w:val="009B2098"/>
    <w:rsid w:val="009B45DC"/>
    <w:rsid w:val="009B471A"/>
    <w:rsid w:val="009B6E5A"/>
    <w:rsid w:val="009B7D88"/>
    <w:rsid w:val="009C01AD"/>
    <w:rsid w:val="009C0AEF"/>
    <w:rsid w:val="009C1116"/>
    <w:rsid w:val="009C117A"/>
    <w:rsid w:val="009C1A48"/>
    <w:rsid w:val="009C29FE"/>
    <w:rsid w:val="009C2B0A"/>
    <w:rsid w:val="009C3001"/>
    <w:rsid w:val="009C32E8"/>
    <w:rsid w:val="009C3A45"/>
    <w:rsid w:val="009C575D"/>
    <w:rsid w:val="009C7A5C"/>
    <w:rsid w:val="009D188A"/>
    <w:rsid w:val="009D1964"/>
    <w:rsid w:val="009D5A10"/>
    <w:rsid w:val="009D5BE5"/>
    <w:rsid w:val="009D6C04"/>
    <w:rsid w:val="009E04EA"/>
    <w:rsid w:val="009E0B71"/>
    <w:rsid w:val="009E1BA6"/>
    <w:rsid w:val="009E2DE2"/>
    <w:rsid w:val="009E37BF"/>
    <w:rsid w:val="009E4D10"/>
    <w:rsid w:val="009E5122"/>
    <w:rsid w:val="009E537E"/>
    <w:rsid w:val="009F0713"/>
    <w:rsid w:val="009F1068"/>
    <w:rsid w:val="009F10AD"/>
    <w:rsid w:val="009F2842"/>
    <w:rsid w:val="009F2B7A"/>
    <w:rsid w:val="009F38FD"/>
    <w:rsid w:val="009F6311"/>
    <w:rsid w:val="009F7D0D"/>
    <w:rsid w:val="00A01180"/>
    <w:rsid w:val="00A01F62"/>
    <w:rsid w:val="00A024CD"/>
    <w:rsid w:val="00A02B45"/>
    <w:rsid w:val="00A0392B"/>
    <w:rsid w:val="00A04EFC"/>
    <w:rsid w:val="00A055C8"/>
    <w:rsid w:val="00A0723D"/>
    <w:rsid w:val="00A07670"/>
    <w:rsid w:val="00A104A4"/>
    <w:rsid w:val="00A106A4"/>
    <w:rsid w:val="00A11969"/>
    <w:rsid w:val="00A11CDC"/>
    <w:rsid w:val="00A120D0"/>
    <w:rsid w:val="00A12D78"/>
    <w:rsid w:val="00A14B1A"/>
    <w:rsid w:val="00A153AB"/>
    <w:rsid w:val="00A15BEC"/>
    <w:rsid w:val="00A15F68"/>
    <w:rsid w:val="00A16941"/>
    <w:rsid w:val="00A20F2E"/>
    <w:rsid w:val="00A21085"/>
    <w:rsid w:val="00A22C7D"/>
    <w:rsid w:val="00A23592"/>
    <w:rsid w:val="00A236A5"/>
    <w:rsid w:val="00A24086"/>
    <w:rsid w:val="00A24390"/>
    <w:rsid w:val="00A25050"/>
    <w:rsid w:val="00A26B58"/>
    <w:rsid w:val="00A301FA"/>
    <w:rsid w:val="00A30284"/>
    <w:rsid w:val="00A30467"/>
    <w:rsid w:val="00A315A8"/>
    <w:rsid w:val="00A31682"/>
    <w:rsid w:val="00A34996"/>
    <w:rsid w:val="00A357BA"/>
    <w:rsid w:val="00A35E21"/>
    <w:rsid w:val="00A36366"/>
    <w:rsid w:val="00A37718"/>
    <w:rsid w:val="00A41417"/>
    <w:rsid w:val="00A41505"/>
    <w:rsid w:val="00A42475"/>
    <w:rsid w:val="00A42A24"/>
    <w:rsid w:val="00A43CBD"/>
    <w:rsid w:val="00A441C4"/>
    <w:rsid w:val="00A453AF"/>
    <w:rsid w:val="00A46076"/>
    <w:rsid w:val="00A462BD"/>
    <w:rsid w:val="00A4673B"/>
    <w:rsid w:val="00A501A2"/>
    <w:rsid w:val="00A504AA"/>
    <w:rsid w:val="00A52460"/>
    <w:rsid w:val="00A5589B"/>
    <w:rsid w:val="00A60504"/>
    <w:rsid w:val="00A60A73"/>
    <w:rsid w:val="00A60DE4"/>
    <w:rsid w:val="00A61306"/>
    <w:rsid w:val="00A626F8"/>
    <w:rsid w:val="00A62C0A"/>
    <w:rsid w:val="00A62DB3"/>
    <w:rsid w:val="00A6521F"/>
    <w:rsid w:val="00A67EAA"/>
    <w:rsid w:val="00A70D91"/>
    <w:rsid w:val="00A71B65"/>
    <w:rsid w:val="00A71CDA"/>
    <w:rsid w:val="00A743A4"/>
    <w:rsid w:val="00A8303B"/>
    <w:rsid w:val="00A845EF"/>
    <w:rsid w:val="00A8484C"/>
    <w:rsid w:val="00A851BC"/>
    <w:rsid w:val="00A85365"/>
    <w:rsid w:val="00A938E0"/>
    <w:rsid w:val="00A94752"/>
    <w:rsid w:val="00A96D73"/>
    <w:rsid w:val="00AA3179"/>
    <w:rsid w:val="00AA327F"/>
    <w:rsid w:val="00AA367B"/>
    <w:rsid w:val="00AA710C"/>
    <w:rsid w:val="00AB1C1C"/>
    <w:rsid w:val="00AB4B2A"/>
    <w:rsid w:val="00AB597B"/>
    <w:rsid w:val="00AB699C"/>
    <w:rsid w:val="00AB7BA6"/>
    <w:rsid w:val="00AC33BD"/>
    <w:rsid w:val="00AC361B"/>
    <w:rsid w:val="00AC4478"/>
    <w:rsid w:val="00AC4C0C"/>
    <w:rsid w:val="00AC512C"/>
    <w:rsid w:val="00AC561A"/>
    <w:rsid w:val="00AD07E0"/>
    <w:rsid w:val="00AD137B"/>
    <w:rsid w:val="00AD1D3C"/>
    <w:rsid w:val="00AD2A73"/>
    <w:rsid w:val="00AD3413"/>
    <w:rsid w:val="00AD4FCD"/>
    <w:rsid w:val="00AE33CE"/>
    <w:rsid w:val="00AE56DD"/>
    <w:rsid w:val="00AE5CA3"/>
    <w:rsid w:val="00AF1BC6"/>
    <w:rsid w:val="00AF33AF"/>
    <w:rsid w:val="00AF3C41"/>
    <w:rsid w:val="00AF6525"/>
    <w:rsid w:val="00AF697D"/>
    <w:rsid w:val="00B03B27"/>
    <w:rsid w:val="00B05D86"/>
    <w:rsid w:val="00B06605"/>
    <w:rsid w:val="00B10392"/>
    <w:rsid w:val="00B11113"/>
    <w:rsid w:val="00B12039"/>
    <w:rsid w:val="00B12134"/>
    <w:rsid w:val="00B12BFB"/>
    <w:rsid w:val="00B131ED"/>
    <w:rsid w:val="00B145A2"/>
    <w:rsid w:val="00B14D70"/>
    <w:rsid w:val="00B14DAD"/>
    <w:rsid w:val="00B17908"/>
    <w:rsid w:val="00B17C73"/>
    <w:rsid w:val="00B17E7C"/>
    <w:rsid w:val="00B221EF"/>
    <w:rsid w:val="00B23386"/>
    <w:rsid w:val="00B24060"/>
    <w:rsid w:val="00B255DF"/>
    <w:rsid w:val="00B30B38"/>
    <w:rsid w:val="00B30DE7"/>
    <w:rsid w:val="00B310A6"/>
    <w:rsid w:val="00B35C17"/>
    <w:rsid w:val="00B37107"/>
    <w:rsid w:val="00B371BB"/>
    <w:rsid w:val="00B37C56"/>
    <w:rsid w:val="00B403D9"/>
    <w:rsid w:val="00B40FF1"/>
    <w:rsid w:val="00B41190"/>
    <w:rsid w:val="00B4194F"/>
    <w:rsid w:val="00B41C90"/>
    <w:rsid w:val="00B47895"/>
    <w:rsid w:val="00B50960"/>
    <w:rsid w:val="00B52321"/>
    <w:rsid w:val="00B53E05"/>
    <w:rsid w:val="00B54350"/>
    <w:rsid w:val="00B54CFA"/>
    <w:rsid w:val="00B55554"/>
    <w:rsid w:val="00B55985"/>
    <w:rsid w:val="00B55B35"/>
    <w:rsid w:val="00B57CD6"/>
    <w:rsid w:val="00B600DC"/>
    <w:rsid w:val="00B62BFD"/>
    <w:rsid w:val="00B62E70"/>
    <w:rsid w:val="00B63333"/>
    <w:rsid w:val="00B63D78"/>
    <w:rsid w:val="00B63F6F"/>
    <w:rsid w:val="00B660D8"/>
    <w:rsid w:val="00B67663"/>
    <w:rsid w:val="00B713ED"/>
    <w:rsid w:val="00B716F1"/>
    <w:rsid w:val="00B72C8C"/>
    <w:rsid w:val="00B73537"/>
    <w:rsid w:val="00B73F0F"/>
    <w:rsid w:val="00B742F3"/>
    <w:rsid w:val="00B7470A"/>
    <w:rsid w:val="00B75514"/>
    <w:rsid w:val="00B800C2"/>
    <w:rsid w:val="00B83442"/>
    <w:rsid w:val="00B83B15"/>
    <w:rsid w:val="00B85F56"/>
    <w:rsid w:val="00B86CDA"/>
    <w:rsid w:val="00B87BBC"/>
    <w:rsid w:val="00B9016A"/>
    <w:rsid w:val="00B91226"/>
    <w:rsid w:val="00B91E01"/>
    <w:rsid w:val="00B921AB"/>
    <w:rsid w:val="00BA1224"/>
    <w:rsid w:val="00BA190F"/>
    <w:rsid w:val="00BA31DB"/>
    <w:rsid w:val="00BA377C"/>
    <w:rsid w:val="00BA56F2"/>
    <w:rsid w:val="00BA5901"/>
    <w:rsid w:val="00BA65DB"/>
    <w:rsid w:val="00BA68C7"/>
    <w:rsid w:val="00BB13C7"/>
    <w:rsid w:val="00BB20AB"/>
    <w:rsid w:val="00BB2904"/>
    <w:rsid w:val="00BB2BAB"/>
    <w:rsid w:val="00BB458A"/>
    <w:rsid w:val="00BB4905"/>
    <w:rsid w:val="00BB5D59"/>
    <w:rsid w:val="00BB62FF"/>
    <w:rsid w:val="00BB6561"/>
    <w:rsid w:val="00BC05C4"/>
    <w:rsid w:val="00BC07F3"/>
    <w:rsid w:val="00BC086B"/>
    <w:rsid w:val="00BC1456"/>
    <w:rsid w:val="00BC1DB8"/>
    <w:rsid w:val="00BC1DD2"/>
    <w:rsid w:val="00BC2B1B"/>
    <w:rsid w:val="00BC30B3"/>
    <w:rsid w:val="00BC378D"/>
    <w:rsid w:val="00BC5EF9"/>
    <w:rsid w:val="00BC6289"/>
    <w:rsid w:val="00BC7EB2"/>
    <w:rsid w:val="00BD0E36"/>
    <w:rsid w:val="00BD3BBA"/>
    <w:rsid w:val="00BD5A65"/>
    <w:rsid w:val="00BE25C9"/>
    <w:rsid w:val="00BE2CA9"/>
    <w:rsid w:val="00BE41D9"/>
    <w:rsid w:val="00BE7B16"/>
    <w:rsid w:val="00BF0024"/>
    <w:rsid w:val="00BF0475"/>
    <w:rsid w:val="00BF1BAC"/>
    <w:rsid w:val="00BF3A8B"/>
    <w:rsid w:val="00BF5AB3"/>
    <w:rsid w:val="00C005CE"/>
    <w:rsid w:val="00C02179"/>
    <w:rsid w:val="00C045B5"/>
    <w:rsid w:val="00C0627D"/>
    <w:rsid w:val="00C06B58"/>
    <w:rsid w:val="00C07B0B"/>
    <w:rsid w:val="00C07CE3"/>
    <w:rsid w:val="00C07D96"/>
    <w:rsid w:val="00C100D5"/>
    <w:rsid w:val="00C11651"/>
    <w:rsid w:val="00C1314C"/>
    <w:rsid w:val="00C14104"/>
    <w:rsid w:val="00C14442"/>
    <w:rsid w:val="00C159B8"/>
    <w:rsid w:val="00C170EF"/>
    <w:rsid w:val="00C227A6"/>
    <w:rsid w:val="00C23427"/>
    <w:rsid w:val="00C23F62"/>
    <w:rsid w:val="00C250E3"/>
    <w:rsid w:val="00C2641E"/>
    <w:rsid w:val="00C26EF2"/>
    <w:rsid w:val="00C302F8"/>
    <w:rsid w:val="00C34725"/>
    <w:rsid w:val="00C3525B"/>
    <w:rsid w:val="00C35432"/>
    <w:rsid w:val="00C35469"/>
    <w:rsid w:val="00C35933"/>
    <w:rsid w:val="00C36D2C"/>
    <w:rsid w:val="00C36DD1"/>
    <w:rsid w:val="00C371B2"/>
    <w:rsid w:val="00C37D8B"/>
    <w:rsid w:val="00C41588"/>
    <w:rsid w:val="00C4162D"/>
    <w:rsid w:val="00C41E16"/>
    <w:rsid w:val="00C43F39"/>
    <w:rsid w:val="00C44C81"/>
    <w:rsid w:val="00C45EA8"/>
    <w:rsid w:val="00C461C4"/>
    <w:rsid w:val="00C46D30"/>
    <w:rsid w:val="00C50729"/>
    <w:rsid w:val="00C50DE0"/>
    <w:rsid w:val="00C56D5A"/>
    <w:rsid w:val="00C572E3"/>
    <w:rsid w:val="00C60421"/>
    <w:rsid w:val="00C61275"/>
    <w:rsid w:val="00C612D2"/>
    <w:rsid w:val="00C63738"/>
    <w:rsid w:val="00C64463"/>
    <w:rsid w:val="00C65926"/>
    <w:rsid w:val="00C6733D"/>
    <w:rsid w:val="00C67E82"/>
    <w:rsid w:val="00C70245"/>
    <w:rsid w:val="00C70A52"/>
    <w:rsid w:val="00C742EF"/>
    <w:rsid w:val="00C749E2"/>
    <w:rsid w:val="00C80DCD"/>
    <w:rsid w:val="00C82919"/>
    <w:rsid w:val="00C93ABD"/>
    <w:rsid w:val="00C93E43"/>
    <w:rsid w:val="00C9556C"/>
    <w:rsid w:val="00CA0450"/>
    <w:rsid w:val="00CA19BA"/>
    <w:rsid w:val="00CA1D12"/>
    <w:rsid w:val="00CA1D50"/>
    <w:rsid w:val="00CA28CE"/>
    <w:rsid w:val="00CA2B84"/>
    <w:rsid w:val="00CA3CE4"/>
    <w:rsid w:val="00CA3F01"/>
    <w:rsid w:val="00CA674F"/>
    <w:rsid w:val="00CA78AE"/>
    <w:rsid w:val="00CA7998"/>
    <w:rsid w:val="00CA7D00"/>
    <w:rsid w:val="00CB04EE"/>
    <w:rsid w:val="00CB330D"/>
    <w:rsid w:val="00CB4209"/>
    <w:rsid w:val="00CB53BB"/>
    <w:rsid w:val="00CB61B2"/>
    <w:rsid w:val="00CC29EE"/>
    <w:rsid w:val="00CC31DA"/>
    <w:rsid w:val="00CC5533"/>
    <w:rsid w:val="00CC7614"/>
    <w:rsid w:val="00CD0A76"/>
    <w:rsid w:val="00CD17B7"/>
    <w:rsid w:val="00CD3B1C"/>
    <w:rsid w:val="00CD3C8D"/>
    <w:rsid w:val="00CD49CB"/>
    <w:rsid w:val="00CD4A0C"/>
    <w:rsid w:val="00CD500F"/>
    <w:rsid w:val="00CE0986"/>
    <w:rsid w:val="00CE1BC4"/>
    <w:rsid w:val="00CE3586"/>
    <w:rsid w:val="00CE3C7E"/>
    <w:rsid w:val="00CE427C"/>
    <w:rsid w:val="00CE5121"/>
    <w:rsid w:val="00CE5F54"/>
    <w:rsid w:val="00CF148E"/>
    <w:rsid w:val="00CF1A48"/>
    <w:rsid w:val="00CF31D9"/>
    <w:rsid w:val="00CF39F2"/>
    <w:rsid w:val="00CF4B2D"/>
    <w:rsid w:val="00CF68D9"/>
    <w:rsid w:val="00CF6DDB"/>
    <w:rsid w:val="00CF7A82"/>
    <w:rsid w:val="00D03BC5"/>
    <w:rsid w:val="00D04B93"/>
    <w:rsid w:val="00D04F53"/>
    <w:rsid w:val="00D05313"/>
    <w:rsid w:val="00D05E53"/>
    <w:rsid w:val="00D06559"/>
    <w:rsid w:val="00D07B2A"/>
    <w:rsid w:val="00D10FBA"/>
    <w:rsid w:val="00D12072"/>
    <w:rsid w:val="00D1331A"/>
    <w:rsid w:val="00D13DAC"/>
    <w:rsid w:val="00D22408"/>
    <w:rsid w:val="00D2332A"/>
    <w:rsid w:val="00D25135"/>
    <w:rsid w:val="00D251B0"/>
    <w:rsid w:val="00D252A8"/>
    <w:rsid w:val="00D27FFE"/>
    <w:rsid w:val="00D32786"/>
    <w:rsid w:val="00D34C18"/>
    <w:rsid w:val="00D37427"/>
    <w:rsid w:val="00D37B0D"/>
    <w:rsid w:val="00D37C3D"/>
    <w:rsid w:val="00D40C63"/>
    <w:rsid w:val="00D41429"/>
    <w:rsid w:val="00D41A0D"/>
    <w:rsid w:val="00D42C14"/>
    <w:rsid w:val="00D436FA"/>
    <w:rsid w:val="00D4374B"/>
    <w:rsid w:val="00D448DF"/>
    <w:rsid w:val="00D44CDD"/>
    <w:rsid w:val="00D464C6"/>
    <w:rsid w:val="00D47ABD"/>
    <w:rsid w:val="00D47B9B"/>
    <w:rsid w:val="00D50F4F"/>
    <w:rsid w:val="00D51635"/>
    <w:rsid w:val="00D517BB"/>
    <w:rsid w:val="00D518E7"/>
    <w:rsid w:val="00D51C69"/>
    <w:rsid w:val="00D52C7E"/>
    <w:rsid w:val="00D54FC7"/>
    <w:rsid w:val="00D55967"/>
    <w:rsid w:val="00D56789"/>
    <w:rsid w:val="00D57D53"/>
    <w:rsid w:val="00D6050A"/>
    <w:rsid w:val="00D61FF9"/>
    <w:rsid w:val="00D629F6"/>
    <w:rsid w:val="00D6303D"/>
    <w:rsid w:val="00D63DA4"/>
    <w:rsid w:val="00D659F3"/>
    <w:rsid w:val="00D66722"/>
    <w:rsid w:val="00D66D1A"/>
    <w:rsid w:val="00D730A9"/>
    <w:rsid w:val="00D73F81"/>
    <w:rsid w:val="00D745C7"/>
    <w:rsid w:val="00D75C69"/>
    <w:rsid w:val="00D76E54"/>
    <w:rsid w:val="00D82115"/>
    <w:rsid w:val="00D83208"/>
    <w:rsid w:val="00D86328"/>
    <w:rsid w:val="00D869B9"/>
    <w:rsid w:val="00D90A78"/>
    <w:rsid w:val="00D92857"/>
    <w:rsid w:val="00D936BD"/>
    <w:rsid w:val="00D939D2"/>
    <w:rsid w:val="00D94176"/>
    <w:rsid w:val="00D94688"/>
    <w:rsid w:val="00D94CA0"/>
    <w:rsid w:val="00D96823"/>
    <w:rsid w:val="00D97319"/>
    <w:rsid w:val="00DA0AE3"/>
    <w:rsid w:val="00DA3021"/>
    <w:rsid w:val="00DA451E"/>
    <w:rsid w:val="00DA4A12"/>
    <w:rsid w:val="00DA57CE"/>
    <w:rsid w:val="00DA7122"/>
    <w:rsid w:val="00DB13A3"/>
    <w:rsid w:val="00DB30FD"/>
    <w:rsid w:val="00DB4240"/>
    <w:rsid w:val="00DB4327"/>
    <w:rsid w:val="00DB4F8A"/>
    <w:rsid w:val="00DB5099"/>
    <w:rsid w:val="00DB5B27"/>
    <w:rsid w:val="00DB66EE"/>
    <w:rsid w:val="00DB7D86"/>
    <w:rsid w:val="00DC0A3C"/>
    <w:rsid w:val="00DC362C"/>
    <w:rsid w:val="00DC4432"/>
    <w:rsid w:val="00DD003B"/>
    <w:rsid w:val="00DD01EF"/>
    <w:rsid w:val="00DD0A95"/>
    <w:rsid w:val="00DD135F"/>
    <w:rsid w:val="00DD1A3A"/>
    <w:rsid w:val="00DD20A2"/>
    <w:rsid w:val="00DD2657"/>
    <w:rsid w:val="00DD3699"/>
    <w:rsid w:val="00DD4C49"/>
    <w:rsid w:val="00DD4E0B"/>
    <w:rsid w:val="00DD55DF"/>
    <w:rsid w:val="00DE4623"/>
    <w:rsid w:val="00DE5E5C"/>
    <w:rsid w:val="00DE727A"/>
    <w:rsid w:val="00DF1351"/>
    <w:rsid w:val="00DF1386"/>
    <w:rsid w:val="00DF49BD"/>
    <w:rsid w:val="00DF6B5A"/>
    <w:rsid w:val="00DF7B29"/>
    <w:rsid w:val="00E035D0"/>
    <w:rsid w:val="00E03BB5"/>
    <w:rsid w:val="00E04AE6"/>
    <w:rsid w:val="00E073F8"/>
    <w:rsid w:val="00E10036"/>
    <w:rsid w:val="00E13E67"/>
    <w:rsid w:val="00E1434E"/>
    <w:rsid w:val="00E14665"/>
    <w:rsid w:val="00E16454"/>
    <w:rsid w:val="00E17118"/>
    <w:rsid w:val="00E209A0"/>
    <w:rsid w:val="00E21703"/>
    <w:rsid w:val="00E23A6C"/>
    <w:rsid w:val="00E23E64"/>
    <w:rsid w:val="00E24223"/>
    <w:rsid w:val="00E252AB"/>
    <w:rsid w:val="00E265E8"/>
    <w:rsid w:val="00E26AAA"/>
    <w:rsid w:val="00E31930"/>
    <w:rsid w:val="00E31EDF"/>
    <w:rsid w:val="00E366DB"/>
    <w:rsid w:val="00E40DB0"/>
    <w:rsid w:val="00E4142A"/>
    <w:rsid w:val="00E445DC"/>
    <w:rsid w:val="00E44AB2"/>
    <w:rsid w:val="00E46437"/>
    <w:rsid w:val="00E50865"/>
    <w:rsid w:val="00E50B23"/>
    <w:rsid w:val="00E519FD"/>
    <w:rsid w:val="00E51F3E"/>
    <w:rsid w:val="00E557FF"/>
    <w:rsid w:val="00E563E7"/>
    <w:rsid w:val="00E56533"/>
    <w:rsid w:val="00E57C46"/>
    <w:rsid w:val="00E636BA"/>
    <w:rsid w:val="00E63AFD"/>
    <w:rsid w:val="00E643D9"/>
    <w:rsid w:val="00E6541D"/>
    <w:rsid w:val="00E66681"/>
    <w:rsid w:val="00E669A4"/>
    <w:rsid w:val="00E67896"/>
    <w:rsid w:val="00E7033F"/>
    <w:rsid w:val="00E70BDF"/>
    <w:rsid w:val="00E70D39"/>
    <w:rsid w:val="00E72523"/>
    <w:rsid w:val="00E72EE6"/>
    <w:rsid w:val="00E74F63"/>
    <w:rsid w:val="00E7749B"/>
    <w:rsid w:val="00E777FC"/>
    <w:rsid w:val="00E8161B"/>
    <w:rsid w:val="00E81DB8"/>
    <w:rsid w:val="00E839D3"/>
    <w:rsid w:val="00E85E07"/>
    <w:rsid w:val="00E876B1"/>
    <w:rsid w:val="00E87A03"/>
    <w:rsid w:val="00E90784"/>
    <w:rsid w:val="00E926BA"/>
    <w:rsid w:val="00E956DC"/>
    <w:rsid w:val="00E973E7"/>
    <w:rsid w:val="00E975BD"/>
    <w:rsid w:val="00E9784B"/>
    <w:rsid w:val="00E97BA2"/>
    <w:rsid w:val="00E97D6B"/>
    <w:rsid w:val="00EA1CBA"/>
    <w:rsid w:val="00EA211A"/>
    <w:rsid w:val="00EA68CD"/>
    <w:rsid w:val="00EA704B"/>
    <w:rsid w:val="00EB09C8"/>
    <w:rsid w:val="00EB3E12"/>
    <w:rsid w:val="00EB5877"/>
    <w:rsid w:val="00EB778C"/>
    <w:rsid w:val="00EC0569"/>
    <w:rsid w:val="00EC34A6"/>
    <w:rsid w:val="00EC3EC8"/>
    <w:rsid w:val="00EC64C8"/>
    <w:rsid w:val="00EC78D5"/>
    <w:rsid w:val="00ED0950"/>
    <w:rsid w:val="00ED3736"/>
    <w:rsid w:val="00ED6BE5"/>
    <w:rsid w:val="00EE03CD"/>
    <w:rsid w:val="00EE1A28"/>
    <w:rsid w:val="00EE2E3C"/>
    <w:rsid w:val="00EE53E6"/>
    <w:rsid w:val="00EE6D02"/>
    <w:rsid w:val="00EF01B6"/>
    <w:rsid w:val="00EF2240"/>
    <w:rsid w:val="00EF486F"/>
    <w:rsid w:val="00EF4A68"/>
    <w:rsid w:val="00EF679F"/>
    <w:rsid w:val="00EF6D7E"/>
    <w:rsid w:val="00EF7559"/>
    <w:rsid w:val="00F003A2"/>
    <w:rsid w:val="00F02948"/>
    <w:rsid w:val="00F0495D"/>
    <w:rsid w:val="00F04C35"/>
    <w:rsid w:val="00F04F0B"/>
    <w:rsid w:val="00F05DEA"/>
    <w:rsid w:val="00F06A16"/>
    <w:rsid w:val="00F10543"/>
    <w:rsid w:val="00F10E70"/>
    <w:rsid w:val="00F13256"/>
    <w:rsid w:val="00F13E6C"/>
    <w:rsid w:val="00F16AAF"/>
    <w:rsid w:val="00F1792D"/>
    <w:rsid w:val="00F2353A"/>
    <w:rsid w:val="00F2368F"/>
    <w:rsid w:val="00F24A66"/>
    <w:rsid w:val="00F251F9"/>
    <w:rsid w:val="00F26B2F"/>
    <w:rsid w:val="00F33C9F"/>
    <w:rsid w:val="00F3445B"/>
    <w:rsid w:val="00F35509"/>
    <w:rsid w:val="00F357EA"/>
    <w:rsid w:val="00F35A80"/>
    <w:rsid w:val="00F35AAD"/>
    <w:rsid w:val="00F377AF"/>
    <w:rsid w:val="00F37877"/>
    <w:rsid w:val="00F40126"/>
    <w:rsid w:val="00F413B5"/>
    <w:rsid w:val="00F4145C"/>
    <w:rsid w:val="00F41CA9"/>
    <w:rsid w:val="00F45A07"/>
    <w:rsid w:val="00F45A8E"/>
    <w:rsid w:val="00F50248"/>
    <w:rsid w:val="00F536C4"/>
    <w:rsid w:val="00F53C9D"/>
    <w:rsid w:val="00F6539C"/>
    <w:rsid w:val="00F66120"/>
    <w:rsid w:val="00F66515"/>
    <w:rsid w:val="00F678A4"/>
    <w:rsid w:val="00F712B8"/>
    <w:rsid w:val="00F72F1F"/>
    <w:rsid w:val="00F734BE"/>
    <w:rsid w:val="00F73BE9"/>
    <w:rsid w:val="00F764A7"/>
    <w:rsid w:val="00F76E7C"/>
    <w:rsid w:val="00F77B01"/>
    <w:rsid w:val="00F816BD"/>
    <w:rsid w:val="00F831D8"/>
    <w:rsid w:val="00F8576C"/>
    <w:rsid w:val="00F86952"/>
    <w:rsid w:val="00F876B6"/>
    <w:rsid w:val="00F87E30"/>
    <w:rsid w:val="00F915A9"/>
    <w:rsid w:val="00F91FE6"/>
    <w:rsid w:val="00F92444"/>
    <w:rsid w:val="00F9428D"/>
    <w:rsid w:val="00F949B8"/>
    <w:rsid w:val="00F955BB"/>
    <w:rsid w:val="00F96B14"/>
    <w:rsid w:val="00F96FC0"/>
    <w:rsid w:val="00FA003B"/>
    <w:rsid w:val="00FA0078"/>
    <w:rsid w:val="00FA0371"/>
    <w:rsid w:val="00FA0C19"/>
    <w:rsid w:val="00FA3A50"/>
    <w:rsid w:val="00FA4C5C"/>
    <w:rsid w:val="00FA6E80"/>
    <w:rsid w:val="00FA6FF9"/>
    <w:rsid w:val="00FB2ADD"/>
    <w:rsid w:val="00FB31AB"/>
    <w:rsid w:val="00FB66E6"/>
    <w:rsid w:val="00FC08FF"/>
    <w:rsid w:val="00FC3E5A"/>
    <w:rsid w:val="00FC48BC"/>
    <w:rsid w:val="00FC63E4"/>
    <w:rsid w:val="00FD1554"/>
    <w:rsid w:val="00FD15B2"/>
    <w:rsid w:val="00FD31A1"/>
    <w:rsid w:val="00FD4A6E"/>
    <w:rsid w:val="00FD5189"/>
    <w:rsid w:val="00FD59FE"/>
    <w:rsid w:val="00FD7A6C"/>
    <w:rsid w:val="00FE00B9"/>
    <w:rsid w:val="00FE094C"/>
    <w:rsid w:val="00FE15A3"/>
    <w:rsid w:val="00FE2784"/>
    <w:rsid w:val="00FE2C2B"/>
    <w:rsid w:val="00FE2E17"/>
    <w:rsid w:val="00FE3E27"/>
    <w:rsid w:val="00FE4867"/>
    <w:rsid w:val="00FE59A8"/>
    <w:rsid w:val="00FE6173"/>
    <w:rsid w:val="00FE7193"/>
    <w:rsid w:val="00FF10D9"/>
    <w:rsid w:val="00FF130E"/>
    <w:rsid w:val="00FF3B94"/>
    <w:rsid w:val="00FF5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0673A"/>
  <w15:chartTrackingRefBased/>
  <w15:docId w15:val="{14BA112C-6378-7044-B522-CC756FF5B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8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75A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075A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075A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290B2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290B25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A853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53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3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53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5365"/>
    <w:rPr>
      <w:b/>
      <w:bCs/>
      <w:sz w:val="20"/>
      <w:szCs w:val="20"/>
    </w:rPr>
  </w:style>
  <w:style w:type="character" w:customStyle="1" w:styleId="markv72ae7s1i">
    <w:name w:val="markv72ae7s1i"/>
    <w:basedOn w:val="DefaultParagraphFont"/>
    <w:rsid w:val="00BE2CA9"/>
  </w:style>
  <w:style w:type="character" w:customStyle="1" w:styleId="markecx11k6fc">
    <w:name w:val="markecx11k6fc"/>
    <w:basedOn w:val="DefaultParagraphFont"/>
    <w:rsid w:val="002D493E"/>
  </w:style>
  <w:style w:type="character" w:customStyle="1" w:styleId="markjz11nw8se">
    <w:name w:val="markjz11nw8se"/>
    <w:basedOn w:val="DefaultParagraphFont"/>
    <w:rsid w:val="00C45EA8"/>
  </w:style>
  <w:style w:type="table" w:styleId="TableGrid">
    <w:name w:val="Table Grid"/>
    <w:basedOn w:val="TableNormal"/>
    <w:uiPriority w:val="59"/>
    <w:rsid w:val="00AE33CE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5232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67FE1"/>
  </w:style>
  <w:style w:type="paragraph" w:customStyle="1" w:styleId="EndNoteBibliographyTitle">
    <w:name w:val="EndNote Bibliography Title"/>
    <w:basedOn w:val="Normal"/>
    <w:link w:val="EndNoteBibliographyTitleChar"/>
    <w:rsid w:val="008D3C80"/>
    <w:pPr>
      <w:jc w:val="center"/>
    </w:pPr>
    <w:rPr>
      <w:rFonts w:ascii="Calibri" w:hAnsi="Calibri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3C80"/>
    <w:rPr>
      <w:rFonts w:ascii="Calibri" w:hAnsi="Calibri" w:cs="Calibri"/>
      <w:sz w:val="22"/>
    </w:rPr>
  </w:style>
  <w:style w:type="paragraph" w:customStyle="1" w:styleId="EndNoteBibliography">
    <w:name w:val="EndNote Bibliography"/>
    <w:basedOn w:val="Normal"/>
    <w:link w:val="EndNoteBibliographyChar"/>
    <w:rsid w:val="008D3C80"/>
    <w:pPr>
      <w:jc w:val="both"/>
    </w:pPr>
    <w:rPr>
      <w:rFonts w:ascii="Calibri" w:hAnsi="Calibri" w:cs="Calibri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D3C80"/>
    <w:rPr>
      <w:rFonts w:ascii="Calibri" w:hAnsi="Calibri" w:cs="Calibr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1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7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2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939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6965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33773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72581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2736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7366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1503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59683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26821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95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462144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74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9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091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7506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010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61948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8749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52111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2040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86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42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76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34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2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639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655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8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15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2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2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2353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94291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783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29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6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9919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9151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84681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8257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4574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75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8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5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9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1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7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7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5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5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9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2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4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9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1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9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76435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319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34683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284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4863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8796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35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7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1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1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145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1081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6310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48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2476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75475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55876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01915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08445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95424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538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7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4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06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04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39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66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82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16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06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67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23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1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91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24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9808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903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4586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1036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11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9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2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67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81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57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96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09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13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55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55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080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64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43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911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5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2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23503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31265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09225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1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0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2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51190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7869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39585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8059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8283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2663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15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4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5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5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0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3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5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772540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74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6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0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725536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80420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06616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514194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644803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55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49</Words>
  <Characters>5633</Characters>
  <Application>Microsoft Office Word</Application>
  <DocSecurity>0</DocSecurity>
  <Lines>82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pharaoh</dc:creator>
  <cp:keywords/>
  <dc:description/>
  <cp:lastModifiedBy>gpharaoh</cp:lastModifiedBy>
  <cp:revision>3</cp:revision>
  <dcterms:created xsi:type="dcterms:W3CDTF">2023-01-28T01:07:00Z</dcterms:created>
  <dcterms:modified xsi:type="dcterms:W3CDTF">2023-01-28T01:08:00Z</dcterms:modified>
</cp:coreProperties>
</file>